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8C7DD" w14:textId="2EC44C84" w:rsidR="00065843" w:rsidRPr="004D66E1" w:rsidRDefault="002137F4" w:rsidP="009E5C5F">
      <w:pPr>
        <w:spacing w:before="120" w:line="480" w:lineRule="auto"/>
        <w:rPr>
          <w:rFonts w:ascii="Times New Roman" w:eastAsia="Times New Roman" w:hAnsi="Times New Roman"/>
          <w:b/>
          <w:bCs/>
          <w:lang w:bidi="ar-SA"/>
        </w:rPr>
      </w:pPr>
      <w:r>
        <w:rPr>
          <w:rFonts w:ascii="Times New Roman" w:eastAsia="Times New Roman" w:hAnsi="Times New Roman"/>
          <w:b/>
          <w:bCs/>
          <w:lang w:bidi="ar-SA"/>
        </w:rPr>
        <w:t>SUPPLEMENTARY FIGURE LEGEND</w:t>
      </w:r>
    </w:p>
    <w:p w14:paraId="5502661B" w14:textId="77777777" w:rsidR="006C0362" w:rsidRDefault="006C0362" w:rsidP="006C0362"/>
    <w:p w14:paraId="1B65928C" w14:textId="0C935663" w:rsidR="002A7444" w:rsidRDefault="005A20EC" w:rsidP="00675633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eastAsia="Times New Roman" w:hAnsi="Times New Roman"/>
          <w:b/>
          <w:bCs/>
        </w:rPr>
        <w:t>Suppl</w:t>
      </w:r>
      <w:r w:rsidR="005E5636">
        <w:rPr>
          <w:rFonts w:ascii="Times New Roman" w:eastAsia="Times New Roman" w:hAnsi="Times New Roman"/>
          <w:b/>
          <w:bCs/>
        </w:rPr>
        <w:t>.</w:t>
      </w:r>
      <w:r>
        <w:rPr>
          <w:rFonts w:ascii="Times New Roman" w:eastAsia="Times New Roman" w:hAnsi="Times New Roman"/>
          <w:b/>
          <w:bCs/>
        </w:rPr>
        <w:t xml:space="preserve"> </w:t>
      </w:r>
      <w:r w:rsidR="002A7444" w:rsidRPr="002A7444">
        <w:rPr>
          <w:rFonts w:ascii="Times New Roman" w:eastAsia="Times New Roman" w:hAnsi="Times New Roman"/>
          <w:b/>
          <w:bCs/>
        </w:rPr>
        <w:t xml:space="preserve">Fig. 1. </w:t>
      </w:r>
      <w:r w:rsidR="002A7444" w:rsidRPr="00675633">
        <w:rPr>
          <w:rFonts w:ascii="Times New Roman" w:eastAsia="Times New Roman" w:hAnsi="Times New Roman"/>
          <w:b/>
          <w:bCs/>
        </w:rPr>
        <w:t xml:space="preserve">Deletion of Cx43 </w:t>
      </w:r>
      <w:r w:rsidR="00675633" w:rsidRPr="00675633">
        <w:rPr>
          <w:rFonts w:ascii="Times New Roman" w:eastAsia="Times New Roman" w:hAnsi="Times New Roman"/>
          <w:b/>
          <w:bCs/>
        </w:rPr>
        <w:t>does not affect</w:t>
      </w:r>
      <w:r w:rsidR="002A7444" w:rsidRPr="00675633">
        <w:rPr>
          <w:rFonts w:ascii="Times New Roman" w:eastAsia="Times New Roman" w:hAnsi="Times New Roman"/>
          <w:b/>
          <w:bCs/>
        </w:rPr>
        <w:t xml:space="preserve"> </w:t>
      </w:r>
      <w:r w:rsidR="00675633" w:rsidRPr="00675633">
        <w:rPr>
          <w:rFonts w:ascii="Times New Roman" w:eastAsia="Times New Roman" w:hAnsi="Times New Roman"/>
          <w:b/>
          <w:bCs/>
        </w:rPr>
        <w:t>Ob</w:t>
      </w:r>
      <w:r w:rsidR="00152EE9">
        <w:rPr>
          <w:rFonts w:ascii="Times New Roman" w:eastAsia="Times New Roman" w:hAnsi="Times New Roman"/>
          <w:b/>
          <w:bCs/>
        </w:rPr>
        <w:t>-</w:t>
      </w:r>
      <w:r w:rsidR="00675633" w:rsidRPr="00675633">
        <w:rPr>
          <w:rFonts w:ascii="Times New Roman" w:eastAsia="Times New Roman" w:hAnsi="Times New Roman"/>
          <w:b/>
          <w:bCs/>
        </w:rPr>
        <w:t>6</w:t>
      </w:r>
      <w:r w:rsidR="002A7444" w:rsidRPr="00675633">
        <w:rPr>
          <w:rFonts w:ascii="Times New Roman" w:eastAsia="Times New Roman" w:hAnsi="Times New Roman"/>
          <w:b/>
          <w:bCs/>
        </w:rPr>
        <w:t xml:space="preserve"> cells </w:t>
      </w:r>
      <w:r w:rsidR="00675633" w:rsidRPr="00675633">
        <w:rPr>
          <w:rFonts w:ascii="Times New Roman" w:eastAsia="Times New Roman" w:hAnsi="Times New Roman"/>
          <w:b/>
          <w:bCs/>
        </w:rPr>
        <w:t>but leads to</w:t>
      </w:r>
      <w:r w:rsidR="002A7444" w:rsidRPr="00675633">
        <w:rPr>
          <w:rFonts w:ascii="Times New Roman" w:eastAsia="Times New Roman" w:hAnsi="Times New Roman"/>
          <w:b/>
          <w:bCs/>
        </w:rPr>
        <w:t xml:space="preserve"> caspase3-mediated apoptosis </w:t>
      </w:r>
      <w:r w:rsidR="00675633" w:rsidRPr="00675633">
        <w:rPr>
          <w:rFonts w:ascii="Times New Roman" w:eastAsia="Times New Roman" w:hAnsi="Times New Roman"/>
          <w:b/>
          <w:bCs/>
        </w:rPr>
        <w:t xml:space="preserve">in MLO-Y4 </w:t>
      </w:r>
      <w:proofErr w:type="spellStart"/>
      <w:r w:rsidR="00675633" w:rsidRPr="00675633">
        <w:rPr>
          <w:rFonts w:ascii="Times New Roman" w:eastAsia="Times New Roman" w:hAnsi="Times New Roman"/>
          <w:b/>
          <w:bCs/>
        </w:rPr>
        <w:t>osteocytic</w:t>
      </w:r>
      <w:proofErr w:type="spellEnd"/>
      <w:r w:rsidR="00675633" w:rsidRPr="00675633">
        <w:rPr>
          <w:rFonts w:ascii="Times New Roman" w:eastAsia="Times New Roman" w:hAnsi="Times New Roman"/>
          <w:b/>
          <w:bCs/>
        </w:rPr>
        <w:t xml:space="preserve"> cells</w:t>
      </w:r>
      <w:r w:rsidR="002A7444" w:rsidRPr="00675633">
        <w:rPr>
          <w:rFonts w:ascii="Times New Roman" w:eastAsia="Times New Roman" w:hAnsi="Times New Roman"/>
          <w:b/>
          <w:bCs/>
        </w:rPr>
        <w:t>.</w:t>
      </w:r>
      <w:r w:rsidR="002A7444" w:rsidRPr="002A7444">
        <w:rPr>
          <w:rFonts w:ascii="Times New Roman" w:eastAsia="Times New Roman" w:hAnsi="Times New Roman"/>
          <w:b/>
          <w:bCs/>
        </w:rPr>
        <w:t xml:space="preserve"> </w:t>
      </w:r>
      <w:r w:rsidR="002A7444" w:rsidRPr="00542F6A">
        <w:rPr>
          <w:rFonts w:ascii="Times New Roman" w:eastAsia="Times New Roman" w:hAnsi="Times New Roman"/>
          <w:b/>
          <w:bCs/>
        </w:rPr>
        <w:t>(A)</w:t>
      </w:r>
      <w:r w:rsidR="002A7444" w:rsidRPr="002A7444">
        <w:rPr>
          <w:rFonts w:ascii="Times New Roman" w:eastAsia="Times New Roman" w:hAnsi="Times New Roman"/>
          <w:bCs/>
        </w:rPr>
        <w:t xml:space="preserve"> </w:t>
      </w:r>
      <w:proofErr w:type="gramStart"/>
      <w:r w:rsidR="004D0779">
        <w:rPr>
          <w:rFonts w:ascii="Times New Roman" w:eastAsia="Times New Roman" w:hAnsi="Times New Roman"/>
          <w:bCs/>
        </w:rPr>
        <w:t>mRNA</w:t>
      </w:r>
      <w:proofErr w:type="gramEnd"/>
      <w:r w:rsidR="004D0779">
        <w:rPr>
          <w:rFonts w:ascii="Times New Roman" w:eastAsia="Times New Roman" w:hAnsi="Times New Roman"/>
          <w:bCs/>
        </w:rPr>
        <w:t xml:space="preserve"> levels</w:t>
      </w:r>
      <w:r w:rsidR="002A7444" w:rsidRPr="002A7444">
        <w:rPr>
          <w:rFonts w:ascii="Times New Roman" w:eastAsia="Times New Roman" w:hAnsi="Times New Roman"/>
          <w:bCs/>
        </w:rPr>
        <w:t xml:space="preserve"> w</w:t>
      </w:r>
      <w:r w:rsidR="004D0779">
        <w:rPr>
          <w:rFonts w:ascii="Times New Roman" w:eastAsia="Times New Roman" w:hAnsi="Times New Roman"/>
          <w:bCs/>
        </w:rPr>
        <w:t>ere</w:t>
      </w:r>
      <w:r w:rsidR="002A7444" w:rsidRPr="002A7444">
        <w:rPr>
          <w:rFonts w:ascii="Times New Roman" w:eastAsia="Times New Roman" w:hAnsi="Times New Roman"/>
          <w:bCs/>
        </w:rPr>
        <w:t xml:space="preserve"> measured in </w:t>
      </w:r>
      <w:r w:rsidR="00675633">
        <w:rPr>
          <w:rFonts w:ascii="Times New Roman" w:eastAsia="Times New Roman" w:hAnsi="Times New Roman"/>
          <w:bCs/>
        </w:rPr>
        <w:t>Ob</w:t>
      </w:r>
      <w:r w:rsidR="00152EE9">
        <w:rPr>
          <w:rFonts w:ascii="Times New Roman" w:eastAsia="Times New Roman" w:hAnsi="Times New Roman"/>
          <w:bCs/>
        </w:rPr>
        <w:t>-</w:t>
      </w:r>
      <w:r w:rsidR="00675633">
        <w:rPr>
          <w:rFonts w:ascii="Times New Roman" w:eastAsia="Times New Roman" w:hAnsi="Times New Roman"/>
          <w:bCs/>
        </w:rPr>
        <w:t>6 cells</w:t>
      </w:r>
      <w:r w:rsidR="002A7444" w:rsidRPr="002A7444">
        <w:rPr>
          <w:rFonts w:ascii="Times New Roman" w:eastAsia="Times New Roman" w:hAnsi="Times New Roman"/>
          <w:bCs/>
        </w:rPr>
        <w:t xml:space="preserve"> expressing (scramble) or lacking (shRNA)</w:t>
      </w:r>
      <w:r w:rsidR="00675633">
        <w:rPr>
          <w:rFonts w:ascii="Times New Roman" w:eastAsia="Times New Roman" w:hAnsi="Times New Roman"/>
          <w:bCs/>
        </w:rPr>
        <w:t xml:space="preserve"> cx43</w:t>
      </w:r>
      <w:r w:rsidR="002A7444" w:rsidRPr="002A7444">
        <w:rPr>
          <w:rFonts w:ascii="Times New Roman" w:eastAsia="Times New Roman" w:hAnsi="Times New Roman"/>
          <w:bCs/>
        </w:rPr>
        <w:t xml:space="preserve"> </w:t>
      </w:r>
      <w:r w:rsidR="004D0779">
        <w:rPr>
          <w:rFonts w:ascii="Times New Roman" w:eastAsia="Times New Roman" w:hAnsi="Times New Roman"/>
          <w:bCs/>
        </w:rPr>
        <w:t>by qPCR</w:t>
      </w:r>
      <w:r w:rsidR="004D0779" w:rsidRPr="004D0779">
        <w:t xml:space="preserve"> </w:t>
      </w:r>
      <w:r w:rsidR="004D0779" w:rsidRPr="004D0779">
        <w:rPr>
          <w:rFonts w:ascii="Times New Roman" w:hAnsi="Times New Roman"/>
        </w:rPr>
        <w:t>and corrected by GAPDH</w:t>
      </w:r>
      <w:r w:rsidR="004D0779">
        <w:rPr>
          <w:rFonts w:ascii="Times New Roman" w:hAnsi="Times New Roman"/>
        </w:rPr>
        <w:t xml:space="preserve">. </w:t>
      </w:r>
      <w:r w:rsidR="004D0779" w:rsidRPr="004D0779">
        <w:rPr>
          <w:rFonts w:ascii="Times New Roman" w:eastAsia="Times New Roman" w:hAnsi="Times New Roman"/>
          <w:bCs/>
        </w:rPr>
        <w:t>Bars represent mean ± S.D. (n=</w:t>
      </w:r>
      <w:r w:rsidR="00675633">
        <w:rPr>
          <w:rFonts w:ascii="Times New Roman" w:eastAsia="Times New Roman" w:hAnsi="Times New Roman"/>
          <w:bCs/>
        </w:rPr>
        <w:t>3</w:t>
      </w:r>
      <w:r w:rsidR="004D0779" w:rsidRPr="004D0779">
        <w:rPr>
          <w:rFonts w:ascii="Times New Roman" w:eastAsia="Times New Roman" w:hAnsi="Times New Roman"/>
          <w:bCs/>
        </w:rPr>
        <w:t>)</w:t>
      </w:r>
      <w:r w:rsidR="004D0779" w:rsidRPr="004D0779">
        <w:rPr>
          <w:rFonts w:ascii="Times New Roman" w:hAnsi="Times New Roman"/>
          <w:lang w:val="en"/>
        </w:rPr>
        <w:t xml:space="preserve">. </w:t>
      </w:r>
      <w:r w:rsidR="004D0779" w:rsidRPr="004D0779">
        <w:rPr>
          <w:rFonts w:ascii="Times New Roman" w:hAnsi="Times New Roman"/>
        </w:rPr>
        <w:t>*p&lt;0.05 versus scramble cells</w:t>
      </w:r>
      <w:r w:rsidR="004D0779">
        <w:rPr>
          <w:rFonts w:ascii="Times New Roman" w:hAnsi="Times New Roman"/>
        </w:rPr>
        <w:t xml:space="preserve">, </w:t>
      </w:r>
      <w:r w:rsidR="004D0779" w:rsidRPr="004D0779">
        <w:rPr>
          <w:rFonts w:ascii="Times New Roman" w:eastAsia="Times New Roman" w:hAnsi="Times New Roman"/>
          <w:bCs/>
        </w:rPr>
        <w:t>by t-test.</w:t>
      </w:r>
      <w:r w:rsidR="00542F6A">
        <w:rPr>
          <w:rFonts w:ascii="Times New Roman" w:eastAsia="Times New Roman" w:hAnsi="Times New Roman"/>
          <w:bCs/>
        </w:rPr>
        <w:t xml:space="preserve"> </w:t>
      </w:r>
      <w:r w:rsidR="00542F6A" w:rsidRPr="00542F6A">
        <w:rPr>
          <w:rFonts w:ascii="Times New Roman" w:eastAsia="Times New Roman" w:hAnsi="Times New Roman"/>
          <w:b/>
          <w:bCs/>
        </w:rPr>
        <w:t>(</w:t>
      </w:r>
      <w:r w:rsidR="00542F6A">
        <w:rPr>
          <w:rFonts w:ascii="Times New Roman" w:eastAsia="Times New Roman" w:hAnsi="Times New Roman"/>
          <w:b/>
          <w:bCs/>
        </w:rPr>
        <w:t>B</w:t>
      </w:r>
      <w:r w:rsidR="00542F6A" w:rsidRPr="00542F6A">
        <w:rPr>
          <w:rFonts w:ascii="Times New Roman" w:eastAsia="Times New Roman" w:hAnsi="Times New Roman"/>
          <w:b/>
          <w:bCs/>
        </w:rPr>
        <w:t>)</w:t>
      </w:r>
      <w:r w:rsidR="00675633" w:rsidRPr="00675633">
        <w:rPr>
          <w:rFonts w:eastAsia="Times New Roman"/>
          <w:bCs/>
        </w:rPr>
        <w:t xml:space="preserve"> </w:t>
      </w:r>
      <w:r w:rsidR="00675633" w:rsidRPr="00675633">
        <w:rPr>
          <w:rFonts w:ascii="Times New Roman" w:eastAsia="Times New Roman" w:hAnsi="Times New Roman"/>
          <w:bCs/>
        </w:rPr>
        <w:t xml:space="preserve">MLO-Y4 </w:t>
      </w:r>
      <w:proofErr w:type="spellStart"/>
      <w:r w:rsidR="00675633" w:rsidRPr="00675633">
        <w:rPr>
          <w:rFonts w:ascii="Times New Roman" w:eastAsia="Times New Roman" w:hAnsi="Times New Roman"/>
          <w:bCs/>
        </w:rPr>
        <w:t>osteocytic</w:t>
      </w:r>
      <w:proofErr w:type="spellEnd"/>
      <w:r w:rsidR="00675633" w:rsidRPr="00675633">
        <w:rPr>
          <w:rFonts w:ascii="Times New Roman" w:eastAsia="Times New Roman" w:hAnsi="Times New Roman"/>
          <w:bCs/>
        </w:rPr>
        <w:t xml:space="preserve"> cells </w:t>
      </w:r>
      <w:r w:rsidR="00675633" w:rsidRPr="00675633">
        <w:rPr>
          <w:rFonts w:ascii="Times New Roman" w:hAnsi="Times New Roman"/>
        </w:rPr>
        <w:t xml:space="preserve">were transiently transfected with empty vector or the indicated Cx43 constructs together with </w:t>
      </w:r>
      <w:r w:rsidR="00675633">
        <w:rPr>
          <w:rFonts w:ascii="Times New Roman" w:hAnsi="Times New Roman"/>
        </w:rPr>
        <w:t>YFP</w:t>
      </w:r>
      <w:r w:rsidR="00653407">
        <w:rPr>
          <w:rFonts w:ascii="Times New Roman" w:hAnsi="Times New Roman"/>
        </w:rPr>
        <w:t>-DEVD</w:t>
      </w:r>
      <w:r w:rsidR="00675633">
        <w:rPr>
          <w:rFonts w:ascii="Times New Roman" w:hAnsi="Times New Roman"/>
        </w:rPr>
        <w:t xml:space="preserve">-caspase3 </w:t>
      </w:r>
      <w:r w:rsidR="00675633" w:rsidRPr="00F1148B">
        <w:rPr>
          <w:rFonts w:ascii="Times New Roman" w:hAnsi="Times New Roman"/>
        </w:rPr>
        <w:t xml:space="preserve">sensor. *p&lt;0.05 versus vector-transfected scramble shRNA cells, </w:t>
      </w:r>
      <w:r w:rsidR="00675633" w:rsidRPr="00F1148B">
        <w:rPr>
          <w:rFonts w:ascii="Times New Roman" w:hAnsi="Times New Roman"/>
          <w:vertAlign w:val="superscript"/>
        </w:rPr>
        <w:t>#</w:t>
      </w:r>
      <w:r w:rsidR="00675633" w:rsidRPr="00F1148B">
        <w:rPr>
          <w:rFonts w:ascii="Times New Roman" w:hAnsi="Times New Roman"/>
        </w:rPr>
        <w:t>p&lt;0.05 versus vector-transfected Cx43 shRNA cells by one-way ANOVA.</w:t>
      </w:r>
      <w:r w:rsidR="00675633">
        <w:rPr>
          <w:rFonts w:ascii="Times New Roman" w:hAnsi="Times New Roman"/>
        </w:rPr>
        <w:t xml:space="preserve"> R</w:t>
      </w:r>
      <w:r w:rsidR="00675633" w:rsidRPr="00675633">
        <w:rPr>
          <w:rFonts w:ascii="Times New Roman" w:hAnsi="Times New Roman"/>
        </w:rPr>
        <w:t>epresentative image</w:t>
      </w:r>
      <w:r w:rsidR="00675633">
        <w:rPr>
          <w:rFonts w:ascii="Times New Roman" w:hAnsi="Times New Roman"/>
        </w:rPr>
        <w:t>s</w:t>
      </w:r>
      <w:r w:rsidR="00675633" w:rsidRPr="00675633">
        <w:rPr>
          <w:rFonts w:ascii="Times New Roman" w:hAnsi="Times New Roman"/>
        </w:rPr>
        <w:t xml:space="preserve"> of cells </w:t>
      </w:r>
      <w:r w:rsidR="00675633">
        <w:rPr>
          <w:rFonts w:ascii="Times New Roman" w:hAnsi="Times New Roman"/>
        </w:rPr>
        <w:t>are</w:t>
      </w:r>
      <w:r w:rsidR="00675633" w:rsidRPr="00675633">
        <w:rPr>
          <w:rFonts w:ascii="Times New Roman" w:hAnsi="Times New Roman"/>
        </w:rPr>
        <w:t xml:space="preserve"> shown. Scale bars indicate 50µm.</w:t>
      </w:r>
    </w:p>
    <w:p w14:paraId="65166AD9" w14:textId="77777777" w:rsidR="00A270E4" w:rsidRPr="004D0779" w:rsidRDefault="00A270E4" w:rsidP="00675633">
      <w:pPr>
        <w:spacing w:line="480" w:lineRule="auto"/>
        <w:jc w:val="both"/>
        <w:rPr>
          <w:rFonts w:ascii="Times New Roman" w:eastAsia="Times New Roman" w:hAnsi="Times New Roman"/>
          <w:b/>
          <w:bCs/>
        </w:rPr>
      </w:pPr>
    </w:p>
    <w:p w14:paraId="2EA3DA16" w14:textId="55730EBA" w:rsidR="002A7444" w:rsidRDefault="005A20EC" w:rsidP="00C44FFE">
      <w:pPr>
        <w:spacing w:before="240" w:line="480" w:lineRule="auto"/>
        <w:jc w:val="both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>Suppl</w:t>
      </w:r>
      <w:r w:rsidR="005E5636">
        <w:rPr>
          <w:rFonts w:ascii="Times New Roman" w:eastAsia="Times New Roman" w:hAnsi="Times New Roman"/>
          <w:b/>
          <w:bCs/>
        </w:rPr>
        <w:t>.</w:t>
      </w:r>
      <w:r>
        <w:rPr>
          <w:rFonts w:ascii="Times New Roman" w:eastAsia="Times New Roman" w:hAnsi="Times New Roman"/>
          <w:b/>
          <w:bCs/>
        </w:rPr>
        <w:t xml:space="preserve"> </w:t>
      </w:r>
      <w:r w:rsidRPr="002A7444">
        <w:rPr>
          <w:rFonts w:ascii="Times New Roman" w:eastAsia="Times New Roman" w:hAnsi="Times New Roman"/>
          <w:b/>
          <w:bCs/>
        </w:rPr>
        <w:t xml:space="preserve">Fig. </w:t>
      </w:r>
      <w:r>
        <w:rPr>
          <w:rFonts w:ascii="Times New Roman" w:eastAsia="Times New Roman" w:hAnsi="Times New Roman"/>
          <w:b/>
          <w:bCs/>
        </w:rPr>
        <w:t>2</w:t>
      </w:r>
      <w:r w:rsidRPr="002A7444">
        <w:rPr>
          <w:rFonts w:ascii="Times New Roman" w:eastAsia="Times New Roman" w:hAnsi="Times New Roman"/>
          <w:b/>
          <w:bCs/>
        </w:rPr>
        <w:t>.</w:t>
      </w:r>
      <w:r>
        <w:rPr>
          <w:rFonts w:ascii="Times New Roman" w:eastAsia="Times New Roman" w:hAnsi="Times New Roman"/>
          <w:b/>
          <w:bCs/>
        </w:rPr>
        <w:t xml:space="preserve"> HMGB1 levels are not altered systemically with aging or </w:t>
      </w:r>
      <w:r w:rsidR="00ED22B6">
        <w:rPr>
          <w:rFonts w:ascii="Times New Roman" w:eastAsia="Times New Roman" w:hAnsi="Times New Roman"/>
          <w:b/>
          <w:bCs/>
        </w:rPr>
        <w:t xml:space="preserve">in </w:t>
      </w:r>
      <w:proofErr w:type="spellStart"/>
      <w:r>
        <w:rPr>
          <w:rFonts w:ascii="Times New Roman" w:eastAsia="Times New Roman" w:hAnsi="Times New Roman"/>
          <w:b/>
          <w:bCs/>
        </w:rPr>
        <w:t>osteocytic</w:t>
      </w:r>
      <w:proofErr w:type="spellEnd"/>
      <w:r>
        <w:rPr>
          <w:rFonts w:ascii="Times New Roman" w:eastAsia="Times New Roman" w:hAnsi="Times New Roman"/>
          <w:b/>
          <w:bCs/>
        </w:rPr>
        <w:t xml:space="preserve"> Cx43-defient mice.</w:t>
      </w:r>
      <w:r w:rsidR="00A103A4" w:rsidRPr="00A103A4">
        <w:rPr>
          <w:rFonts w:ascii="Times New Roman" w:eastAsia="Times New Roman" w:hAnsi="Times New Roman"/>
          <w:b/>
          <w:bCs/>
          <w:lang w:bidi="ar-SA"/>
        </w:rPr>
        <w:t xml:space="preserve"> </w:t>
      </w:r>
      <w:r w:rsidR="00A103A4" w:rsidRPr="00F1148B">
        <w:rPr>
          <w:rFonts w:ascii="Times New Roman" w:eastAsia="Times New Roman" w:hAnsi="Times New Roman"/>
          <w:bCs/>
          <w:lang w:bidi="ar-SA"/>
        </w:rPr>
        <w:t>Serum</w:t>
      </w:r>
      <w:r w:rsidR="00A103A4" w:rsidRPr="00F1148B">
        <w:rPr>
          <w:rFonts w:ascii="Times New Roman" w:eastAsia="Times New Roman" w:hAnsi="Times New Roman"/>
          <w:b/>
          <w:bCs/>
          <w:lang w:bidi="ar-SA"/>
        </w:rPr>
        <w:t xml:space="preserve"> </w:t>
      </w:r>
      <w:r w:rsidR="00A103A4" w:rsidRPr="00F1148B">
        <w:rPr>
          <w:rFonts w:ascii="Times New Roman" w:hAnsi="Times New Roman"/>
          <w:lang w:bidi="ar-SA"/>
        </w:rPr>
        <w:t>HMGB1 levels were assessed in C57BL/6 mice</w:t>
      </w:r>
      <w:r w:rsidR="00542F6A" w:rsidRPr="00F1148B">
        <w:rPr>
          <w:rFonts w:ascii="Times New Roman" w:hAnsi="Times New Roman"/>
          <w:lang w:bidi="ar-SA"/>
        </w:rPr>
        <w:t xml:space="preserve"> (n=</w:t>
      </w:r>
      <w:r w:rsidR="00F1148B" w:rsidRPr="00F1148B">
        <w:rPr>
          <w:rFonts w:ascii="Times New Roman" w:hAnsi="Times New Roman"/>
          <w:lang w:bidi="ar-SA"/>
        </w:rPr>
        <w:t>8-10</w:t>
      </w:r>
      <w:r w:rsidR="00542F6A" w:rsidRPr="00F1148B">
        <w:rPr>
          <w:rFonts w:ascii="Times New Roman" w:hAnsi="Times New Roman"/>
          <w:lang w:bidi="ar-SA"/>
        </w:rPr>
        <w:t>)</w:t>
      </w:r>
      <w:r w:rsidR="00A103A4" w:rsidRPr="00F1148B">
        <w:rPr>
          <w:rFonts w:ascii="Times New Roman" w:hAnsi="Times New Roman"/>
          <w:lang w:bidi="ar-SA"/>
        </w:rPr>
        <w:t xml:space="preserve"> </w:t>
      </w:r>
      <w:r w:rsidR="00A103A4" w:rsidRPr="00F1148B">
        <w:rPr>
          <w:rFonts w:ascii="Times New Roman" w:eastAsia="Times New Roman" w:hAnsi="Times New Roman"/>
          <w:bCs/>
          <w:lang w:bidi="ar-SA"/>
        </w:rPr>
        <w:t>and in</w:t>
      </w:r>
      <w:r w:rsidR="00A103A4" w:rsidRPr="00F1148B">
        <w:rPr>
          <w:rFonts w:ascii="Times New Roman" w:eastAsia="Times New Roman" w:hAnsi="Times New Roman"/>
          <w:bCs/>
        </w:rPr>
        <w:t xml:space="preserve"> </w:t>
      </w:r>
      <w:proofErr w:type="spellStart"/>
      <w:r w:rsidR="00A103A4" w:rsidRPr="00F1148B">
        <w:rPr>
          <w:rFonts w:ascii="Times New Roman" w:eastAsia="Times New Roman" w:hAnsi="Times New Roman"/>
          <w:bCs/>
        </w:rPr>
        <w:t>osteocytic</w:t>
      </w:r>
      <w:proofErr w:type="spellEnd"/>
      <w:r w:rsidR="00A103A4" w:rsidRPr="00F1148B">
        <w:rPr>
          <w:rFonts w:ascii="Times New Roman" w:eastAsia="Times New Roman" w:hAnsi="Times New Roman"/>
          <w:bCs/>
        </w:rPr>
        <w:t xml:space="preserve"> Cx43-defient mice</w:t>
      </w:r>
      <w:r w:rsidR="00542F6A" w:rsidRPr="00F1148B">
        <w:rPr>
          <w:rFonts w:ascii="Times New Roman" w:eastAsia="Times New Roman" w:hAnsi="Times New Roman"/>
          <w:b/>
          <w:bCs/>
        </w:rPr>
        <w:t xml:space="preserve"> </w:t>
      </w:r>
      <w:r w:rsidR="00542F6A" w:rsidRPr="00F1148B">
        <w:rPr>
          <w:rFonts w:ascii="Times New Roman" w:eastAsia="Times New Roman" w:hAnsi="Times New Roman"/>
          <w:bCs/>
        </w:rPr>
        <w:t>(n=</w:t>
      </w:r>
      <w:r w:rsidR="00F1148B" w:rsidRPr="00F1148B">
        <w:rPr>
          <w:rFonts w:ascii="Times New Roman" w:eastAsia="Times New Roman" w:hAnsi="Times New Roman"/>
          <w:bCs/>
        </w:rPr>
        <w:t>6-7</w:t>
      </w:r>
      <w:r w:rsidR="00542F6A" w:rsidRPr="00F1148B">
        <w:rPr>
          <w:rFonts w:ascii="Times New Roman" w:eastAsia="Times New Roman" w:hAnsi="Times New Roman"/>
          <w:bCs/>
        </w:rPr>
        <w:t>)</w:t>
      </w:r>
      <w:r w:rsidR="00A103A4" w:rsidRPr="00F1148B">
        <w:rPr>
          <w:rFonts w:ascii="Times New Roman" w:hAnsi="Times New Roman"/>
          <w:lang w:bidi="ar-SA"/>
        </w:rPr>
        <w:t xml:space="preserve"> by </w:t>
      </w:r>
      <w:r w:rsidR="00A103A4" w:rsidRPr="00F1148B">
        <w:rPr>
          <w:rFonts w:ascii="Times New Roman" w:hAnsi="Times New Roman"/>
          <w:lang w:val="en"/>
        </w:rPr>
        <w:t>ELISA</w:t>
      </w:r>
      <w:r w:rsidR="00A103A4" w:rsidRPr="00F1148B">
        <w:rPr>
          <w:rFonts w:ascii="Times New Roman" w:eastAsia="Times New Roman" w:hAnsi="Times New Roman"/>
          <w:bCs/>
        </w:rPr>
        <w:t>.</w:t>
      </w:r>
    </w:p>
    <w:p w14:paraId="5EF243C0" w14:textId="77777777" w:rsidR="002A7444" w:rsidRDefault="002A7444" w:rsidP="00C44FFE">
      <w:pPr>
        <w:spacing w:before="240" w:line="480" w:lineRule="auto"/>
        <w:jc w:val="both"/>
        <w:rPr>
          <w:rFonts w:ascii="Times New Roman" w:eastAsia="Times New Roman" w:hAnsi="Times New Roman"/>
          <w:b/>
          <w:bCs/>
        </w:rPr>
      </w:pPr>
    </w:p>
    <w:p w14:paraId="10F4E680" w14:textId="007BB044" w:rsidR="007C3769" w:rsidRDefault="006824CA" w:rsidP="00C44FFE">
      <w:pPr>
        <w:spacing w:before="240" w:line="480" w:lineRule="auto"/>
        <w:jc w:val="both"/>
        <w:rPr>
          <w:rFonts w:ascii="Times New Roman" w:eastAsia="Times New Roman" w:hAnsi="Times New Roman"/>
          <w:b/>
          <w:bCs/>
        </w:rPr>
      </w:pPr>
      <w:r w:rsidRPr="006824CA">
        <w:rPr>
          <w:rFonts w:ascii="Times New Roman" w:eastAsia="Times New Roman" w:hAnsi="Times New Roman"/>
          <w:b/>
          <w:bCs/>
        </w:rPr>
        <w:t>METHODS</w:t>
      </w:r>
    </w:p>
    <w:p w14:paraId="195CDC1B" w14:textId="77777777" w:rsidR="00152EE9" w:rsidRDefault="00152EE9" w:rsidP="006102D6">
      <w:pPr>
        <w:spacing w:line="480" w:lineRule="auto"/>
        <w:jc w:val="both"/>
        <w:rPr>
          <w:rFonts w:ascii="Times New Roman" w:eastAsia="Times New Roman" w:hAnsi="Times New Roman"/>
          <w:b/>
          <w:bCs/>
          <w:i/>
        </w:rPr>
      </w:pPr>
    </w:p>
    <w:p w14:paraId="01869400" w14:textId="5E8EB38A" w:rsidR="00451948" w:rsidRDefault="00451948" w:rsidP="006102D6">
      <w:pPr>
        <w:spacing w:line="480" w:lineRule="auto"/>
        <w:jc w:val="both"/>
        <w:rPr>
          <w:rFonts w:ascii="Times New Roman" w:eastAsia="Times New Roman" w:hAnsi="Times New Roman"/>
          <w:b/>
          <w:bCs/>
          <w:i/>
        </w:rPr>
      </w:pPr>
      <w:r w:rsidRPr="00451948">
        <w:rPr>
          <w:rFonts w:ascii="Times New Roman" w:eastAsia="Times New Roman" w:hAnsi="Times New Roman"/>
          <w:b/>
          <w:bCs/>
          <w:i/>
        </w:rPr>
        <w:t>YFP-</w:t>
      </w:r>
      <w:r w:rsidR="00653407">
        <w:rPr>
          <w:rFonts w:ascii="Times New Roman" w:eastAsia="Times New Roman" w:hAnsi="Times New Roman"/>
          <w:b/>
          <w:bCs/>
          <w:i/>
        </w:rPr>
        <w:t>DEVD-</w:t>
      </w:r>
      <w:r w:rsidRPr="00451948">
        <w:rPr>
          <w:rFonts w:ascii="Times New Roman" w:eastAsia="Times New Roman" w:hAnsi="Times New Roman"/>
          <w:b/>
          <w:bCs/>
          <w:i/>
        </w:rPr>
        <w:t xml:space="preserve">caspase 3 sensor </w:t>
      </w:r>
    </w:p>
    <w:p w14:paraId="73FEB9D5" w14:textId="4ED140CE" w:rsidR="006102D6" w:rsidRPr="006102D6" w:rsidRDefault="006102D6" w:rsidP="006102D6">
      <w:pPr>
        <w:spacing w:line="480" w:lineRule="auto"/>
        <w:jc w:val="both"/>
        <w:rPr>
          <w:rFonts w:ascii="Times New Roman" w:hAnsi="Times New Roman"/>
          <w:color w:val="000000"/>
        </w:rPr>
      </w:pPr>
      <w:r w:rsidRPr="006102D6">
        <w:rPr>
          <w:rFonts w:ascii="Times New Roman" w:hAnsi="Times New Roman"/>
          <w:color w:val="000000"/>
          <w:lang w:val="en"/>
        </w:rPr>
        <w:t xml:space="preserve">MLO-Y4 </w:t>
      </w:r>
      <w:proofErr w:type="spellStart"/>
      <w:r w:rsidRPr="006102D6">
        <w:rPr>
          <w:rFonts w:ascii="Times New Roman" w:hAnsi="Times New Roman"/>
          <w:color w:val="000000"/>
          <w:lang w:val="en"/>
        </w:rPr>
        <w:t>osteocytic</w:t>
      </w:r>
      <w:proofErr w:type="spellEnd"/>
      <w:r w:rsidRPr="006102D6">
        <w:rPr>
          <w:rFonts w:ascii="Times New Roman" w:hAnsi="Times New Roman"/>
          <w:color w:val="000000"/>
          <w:lang w:val="en"/>
        </w:rPr>
        <w:t xml:space="preserve"> cells were transiently transfected with different DNA constructs together with </w:t>
      </w:r>
      <w:r w:rsidRPr="006102D6">
        <w:rPr>
          <w:rFonts w:ascii="Times New Roman" w:hAnsi="Times New Roman"/>
          <w:lang w:val="en"/>
        </w:rPr>
        <w:t>YFP-</w:t>
      </w:r>
      <w:r w:rsidR="00653407">
        <w:rPr>
          <w:rFonts w:ascii="Times New Roman" w:hAnsi="Times New Roman"/>
          <w:lang w:val="en"/>
        </w:rPr>
        <w:t>DEVD-</w:t>
      </w:r>
      <w:r w:rsidRPr="006102D6">
        <w:rPr>
          <w:rFonts w:ascii="Times New Roman" w:hAnsi="Times New Roman"/>
          <w:lang w:val="en"/>
        </w:rPr>
        <w:t>caspase 3 sensor</w:t>
      </w:r>
      <w:r w:rsidRPr="006102D6">
        <w:rPr>
          <w:rFonts w:ascii="Times New Roman" w:hAnsi="Times New Roman"/>
          <w:color w:val="000000"/>
          <w:lang w:val="en"/>
        </w:rPr>
        <w:t xml:space="preserve"> using </w:t>
      </w:r>
      <w:proofErr w:type="spellStart"/>
      <w:r w:rsidRPr="006102D6">
        <w:rPr>
          <w:rFonts w:ascii="Times New Roman" w:hAnsi="Times New Roman"/>
          <w:color w:val="000000"/>
          <w:lang w:val="en"/>
        </w:rPr>
        <w:t>Lipofectamine</w:t>
      </w:r>
      <w:proofErr w:type="spellEnd"/>
      <w:r w:rsidRPr="006102D6">
        <w:rPr>
          <w:rFonts w:ascii="Times New Roman" w:hAnsi="Times New Roman"/>
          <w:color w:val="000000"/>
          <w:lang w:val="en"/>
        </w:rPr>
        <w:t xml:space="preserve"> Plus (</w:t>
      </w:r>
      <w:r w:rsidRPr="006102D6">
        <w:rPr>
          <w:rFonts w:ascii="Times New Roman" w:hAnsi="Times New Roman"/>
          <w:color w:val="000000"/>
          <w:szCs w:val="17"/>
          <w:lang w:val="en"/>
        </w:rPr>
        <w:t>Invitrogen)</w:t>
      </w:r>
      <w:r w:rsidRPr="006102D6">
        <w:rPr>
          <w:rFonts w:ascii="Times New Roman" w:hAnsi="Times New Roman"/>
          <w:color w:val="000000"/>
          <w:lang w:val="en"/>
        </w:rPr>
        <w:t xml:space="preserve"> reagent with 0.1µg/cm</w:t>
      </w:r>
      <w:r w:rsidRPr="006102D6">
        <w:rPr>
          <w:rFonts w:ascii="Times New Roman" w:hAnsi="Times New Roman"/>
          <w:color w:val="000000"/>
          <w:vertAlign w:val="superscript"/>
          <w:lang w:val="en"/>
        </w:rPr>
        <w:t xml:space="preserve">2 </w:t>
      </w:r>
      <w:r w:rsidRPr="006102D6">
        <w:rPr>
          <w:rFonts w:ascii="Times New Roman" w:hAnsi="Times New Roman"/>
          <w:color w:val="000000"/>
          <w:lang w:val="en"/>
        </w:rPr>
        <w:t xml:space="preserve">as described previously </w:t>
      </w:r>
      <w:r w:rsidRPr="006102D6">
        <w:rPr>
          <w:rFonts w:ascii="Times New Roman" w:hAnsi="Times New Roman"/>
          <w:color w:val="000000"/>
          <w:lang w:val="en"/>
        </w:rPr>
        <w:fldChar w:fldCharType="begin">
          <w:fldData xml:space="preserve">PFJlZm1hbj48Q2l0ZT48QXV0aG9yPkJpdmk8L0F1dGhvcj48WWVhcj4yMDExPC9ZZWFyPjxSZWNO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</w:fldData>
        </w:fldChar>
      </w:r>
      <w:r w:rsidR="00653407">
        <w:rPr>
          <w:rFonts w:ascii="Times New Roman" w:hAnsi="Times New Roman"/>
          <w:color w:val="000000"/>
          <w:lang w:val="en"/>
        </w:rPr>
        <w:instrText xml:space="preserve"> ADDIN REFMGR.CITE </w:instrText>
      </w:r>
      <w:r w:rsidR="00653407">
        <w:rPr>
          <w:rFonts w:ascii="Times New Roman" w:hAnsi="Times New Roman"/>
          <w:color w:val="000000"/>
          <w:lang w:val="en"/>
        </w:rPr>
        <w:fldChar w:fldCharType="begin">
          <w:fldData xml:space="preserve">PFJlZm1hbj48Q2l0ZT48QXV0aG9yPkJpdmk8L0F1dGhvcj48WWVhcj4yMDExPC9ZZWFyPjxSZWNO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</w:fldData>
        </w:fldChar>
      </w:r>
      <w:r w:rsidR="00653407">
        <w:rPr>
          <w:rFonts w:ascii="Times New Roman" w:hAnsi="Times New Roman"/>
          <w:color w:val="000000"/>
          <w:lang w:val="en"/>
        </w:rPr>
        <w:instrText xml:space="preserve"> ADDIN EN.CITE.DATA </w:instrText>
      </w:r>
      <w:r w:rsidR="00653407">
        <w:rPr>
          <w:rFonts w:ascii="Times New Roman" w:hAnsi="Times New Roman"/>
          <w:color w:val="000000"/>
          <w:lang w:val="en"/>
        </w:rPr>
      </w:r>
      <w:r w:rsidR="00653407">
        <w:rPr>
          <w:rFonts w:ascii="Times New Roman" w:hAnsi="Times New Roman"/>
          <w:color w:val="000000"/>
          <w:lang w:val="en"/>
        </w:rPr>
        <w:fldChar w:fldCharType="end"/>
      </w:r>
      <w:r w:rsidRPr="006102D6">
        <w:rPr>
          <w:rFonts w:ascii="Times New Roman" w:hAnsi="Times New Roman"/>
          <w:color w:val="000000"/>
          <w:lang w:val="en"/>
        </w:rPr>
      </w:r>
      <w:r w:rsidRPr="006102D6">
        <w:rPr>
          <w:rFonts w:ascii="Times New Roman" w:hAnsi="Times New Roman"/>
          <w:color w:val="000000"/>
          <w:lang w:val="en"/>
        </w:rPr>
        <w:fldChar w:fldCharType="separate"/>
      </w:r>
      <w:r w:rsidR="00653407">
        <w:rPr>
          <w:rFonts w:ascii="Times New Roman" w:hAnsi="Times New Roman"/>
          <w:noProof/>
          <w:color w:val="000000"/>
          <w:lang w:val="en"/>
        </w:rPr>
        <w:t>(Bivi et al., 2011)</w:t>
      </w:r>
      <w:r w:rsidRPr="006102D6">
        <w:rPr>
          <w:rFonts w:ascii="Times New Roman" w:hAnsi="Times New Roman"/>
          <w:color w:val="000000"/>
          <w:lang w:val="en"/>
        </w:rPr>
        <w:fldChar w:fldCharType="end"/>
      </w:r>
      <w:r w:rsidRPr="006102D6">
        <w:rPr>
          <w:rFonts w:ascii="Times New Roman" w:hAnsi="Times New Roman"/>
          <w:color w:val="000000"/>
          <w:lang w:val="en"/>
        </w:rPr>
        <w:t>.</w:t>
      </w:r>
      <w:r w:rsidRPr="006102D6">
        <w:rPr>
          <w:rFonts w:ascii="Times New Roman" w:hAnsi="Times New Roman"/>
          <w:b/>
        </w:rPr>
        <w:t xml:space="preserve"> </w:t>
      </w:r>
      <w:r w:rsidRPr="006102D6">
        <w:rPr>
          <w:rFonts w:ascii="Times New Roman" w:hAnsi="Times New Roman"/>
          <w:color w:val="000000"/>
        </w:rPr>
        <w:t xml:space="preserve">Apoptosis was assessed by measuring caspase 3 activation in cells transiently transfected with </w:t>
      </w:r>
      <w:r w:rsidR="00653407">
        <w:rPr>
          <w:rFonts w:ascii="Times New Roman" w:hAnsi="Times New Roman"/>
          <w:color w:val="000000"/>
        </w:rPr>
        <w:t xml:space="preserve">the </w:t>
      </w:r>
      <w:r w:rsidR="00653407" w:rsidRPr="006102D6">
        <w:rPr>
          <w:rFonts w:ascii="Times New Roman" w:hAnsi="Times New Roman"/>
          <w:lang w:val="en"/>
        </w:rPr>
        <w:t>YFP-</w:t>
      </w:r>
      <w:r w:rsidR="00653407">
        <w:rPr>
          <w:rFonts w:ascii="Times New Roman" w:hAnsi="Times New Roman"/>
          <w:lang w:val="en"/>
        </w:rPr>
        <w:t>DEVD-</w:t>
      </w:r>
      <w:r w:rsidR="00653407" w:rsidRPr="006102D6">
        <w:rPr>
          <w:rFonts w:ascii="Times New Roman" w:hAnsi="Times New Roman"/>
          <w:lang w:val="en"/>
        </w:rPr>
        <w:t>caspase 3 sensor</w:t>
      </w:r>
      <w:r w:rsidRPr="006102D6">
        <w:rPr>
          <w:rFonts w:ascii="Times New Roman" w:hAnsi="Times New Roman"/>
          <w:color w:val="000000"/>
        </w:rPr>
        <w:t>, as previously reported</w:t>
      </w:r>
      <w:r w:rsidR="00653407">
        <w:rPr>
          <w:rFonts w:ascii="Times New Roman" w:hAnsi="Times New Roman"/>
          <w:color w:val="000000"/>
        </w:rPr>
        <w:t xml:space="preserve"> </w:t>
      </w:r>
      <w:r w:rsidR="00653407" w:rsidRPr="00653407">
        <w:rPr>
          <w:rFonts w:ascii="Times New Roman" w:hAnsi="Times New Roman"/>
          <w:color w:val="000000"/>
        </w:rPr>
        <w:fldChar w:fldCharType="begin">
          <w:fldData xml:space="preserve">PFJlZm1hbj48Q2l0ZT48QXV0aG9yPkxpdTwvQXV0aG9yPjxZZWFyPjIwMDQ8L1llYXI+PFJlY051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</w:fldData>
        </w:fldChar>
      </w:r>
      <w:r w:rsidR="00653407">
        <w:rPr>
          <w:rFonts w:ascii="Times New Roman" w:hAnsi="Times New Roman"/>
          <w:color w:val="000000"/>
        </w:rPr>
        <w:instrText xml:space="preserve"> ADDIN REFMGR.CITE </w:instrText>
      </w:r>
      <w:r w:rsidR="00653407">
        <w:rPr>
          <w:rFonts w:ascii="Times New Roman" w:hAnsi="Times New Roman"/>
          <w:color w:val="000000"/>
        </w:rPr>
        <w:fldChar w:fldCharType="begin">
          <w:fldData xml:space="preserve">PFJlZm1hbj48Q2l0ZT48QXV0aG9yPkxpdTwvQXV0aG9yPjxZZWFyPjIwMDQ8L1llYXI+PFJlY051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</w:fldData>
        </w:fldChar>
      </w:r>
      <w:r w:rsidR="00653407">
        <w:rPr>
          <w:rFonts w:ascii="Times New Roman" w:hAnsi="Times New Roman"/>
          <w:color w:val="000000"/>
        </w:rPr>
        <w:instrText xml:space="preserve"> ADDIN EN.CITE.DATA </w:instrText>
      </w:r>
      <w:r w:rsidR="00653407">
        <w:rPr>
          <w:rFonts w:ascii="Times New Roman" w:hAnsi="Times New Roman"/>
          <w:color w:val="000000"/>
        </w:rPr>
      </w:r>
      <w:r w:rsidR="00653407">
        <w:rPr>
          <w:rFonts w:ascii="Times New Roman" w:hAnsi="Times New Roman"/>
          <w:color w:val="000000"/>
        </w:rPr>
        <w:fldChar w:fldCharType="end"/>
      </w:r>
      <w:r w:rsidR="00653407" w:rsidRPr="00653407">
        <w:rPr>
          <w:rFonts w:ascii="Times New Roman" w:hAnsi="Times New Roman"/>
          <w:color w:val="000000"/>
        </w:rPr>
      </w:r>
      <w:r w:rsidR="00653407" w:rsidRPr="00653407">
        <w:rPr>
          <w:rFonts w:ascii="Times New Roman" w:hAnsi="Times New Roman"/>
          <w:color w:val="000000"/>
        </w:rPr>
        <w:fldChar w:fldCharType="separate"/>
      </w:r>
      <w:r w:rsidR="00653407" w:rsidRPr="00653407">
        <w:rPr>
          <w:rFonts w:ascii="Times New Roman" w:hAnsi="Times New Roman"/>
          <w:noProof/>
          <w:color w:val="000000"/>
        </w:rPr>
        <w:t>(Liu et al., 2004; Plotkin et al., 2006; Plotkin et al., 2007)</w:t>
      </w:r>
      <w:r w:rsidR="00653407" w:rsidRPr="00653407">
        <w:rPr>
          <w:rFonts w:ascii="Times New Roman" w:hAnsi="Times New Roman"/>
          <w:color w:val="000000"/>
        </w:rPr>
        <w:fldChar w:fldCharType="end"/>
      </w:r>
      <w:r w:rsidR="00653407" w:rsidRPr="00653407">
        <w:rPr>
          <w:rFonts w:ascii="Times New Roman" w:hAnsi="Times New Roman"/>
          <w:color w:val="000000"/>
        </w:rPr>
        <w:t>.</w:t>
      </w:r>
      <w:r w:rsidRPr="006102D6">
        <w:rPr>
          <w:rFonts w:ascii="Times New Roman" w:hAnsi="Times New Roman"/>
          <w:color w:val="000000"/>
        </w:rPr>
        <w:t xml:space="preserve"> The caspase 3 sensor is composed of YFP bound to the DEVD amino acid sequence cleaved by caspase 3, and also contains a dominant N-terminal nuclear export signal and a C-terminal nuclear localization signal. In living cells YFP is localized in the cytoplasm since caspase 3 is inactive and the nuclear export sequence is maintained.  In apoptotic cells, active caspase 3 cleaves off the protein at the DEVD sequence and the YFP caspase 3 sensor is localized to the nucleus. The percentage of cells with activate caspase 3 was determined by quantifying the caspase 3 sensor localization</w:t>
      </w:r>
      <w:r w:rsidR="00BB0374">
        <w:rPr>
          <w:rFonts w:ascii="Times New Roman" w:hAnsi="Times New Roman"/>
          <w:color w:val="000000"/>
        </w:rPr>
        <w:t xml:space="preserve"> 48h after transfection,</w:t>
      </w:r>
      <w:r w:rsidRPr="006102D6">
        <w:rPr>
          <w:rFonts w:ascii="Times New Roman" w:hAnsi="Times New Roman"/>
          <w:color w:val="000000"/>
        </w:rPr>
        <w:t xml:space="preserve"> using </w:t>
      </w:r>
      <w:r w:rsidR="00451948" w:rsidRPr="006102D6">
        <w:rPr>
          <w:rFonts w:ascii="Times New Roman" w:hAnsi="Times New Roman"/>
          <w:color w:val="000000"/>
        </w:rPr>
        <w:t>an</w:t>
      </w:r>
      <w:r w:rsidRPr="006102D6">
        <w:rPr>
          <w:rFonts w:ascii="Times New Roman" w:hAnsi="Times New Roman"/>
          <w:color w:val="000000"/>
        </w:rPr>
        <w:t xml:space="preserve"> </w:t>
      </w:r>
      <w:r w:rsidRPr="006102D6">
        <w:rPr>
          <w:rFonts w:ascii="Times New Roman" w:hAnsi="Times New Roman"/>
          <w:lang w:val="en"/>
        </w:rPr>
        <w:t>EVOS fluorescence microscope system (Life Technologies, Carlsbad, CA).</w:t>
      </w:r>
    </w:p>
    <w:p w14:paraId="48A6452F" w14:textId="77777777" w:rsidR="00A75EAE" w:rsidRDefault="00A75EAE" w:rsidP="00A75EAE">
      <w:pPr>
        <w:spacing w:line="480" w:lineRule="auto"/>
        <w:jc w:val="both"/>
        <w:rPr>
          <w:rFonts w:ascii="Times New Roman" w:eastAsia="Times New Roman" w:hAnsi="Times New Roman"/>
          <w:b/>
          <w:bCs/>
          <w:i/>
        </w:rPr>
      </w:pPr>
    </w:p>
    <w:p w14:paraId="27D129DF" w14:textId="1A37F4B6" w:rsidR="00451948" w:rsidRPr="00A75EAE" w:rsidRDefault="00A75EAE" w:rsidP="00A75EAE">
      <w:pPr>
        <w:spacing w:line="480" w:lineRule="auto"/>
        <w:jc w:val="both"/>
        <w:rPr>
          <w:rFonts w:ascii="Times New Roman" w:eastAsia="Times New Roman" w:hAnsi="Times New Roman"/>
          <w:b/>
          <w:bCs/>
          <w:i/>
        </w:rPr>
      </w:pPr>
      <w:r>
        <w:rPr>
          <w:rFonts w:ascii="Times New Roman" w:eastAsia="Times New Roman" w:hAnsi="Times New Roman"/>
          <w:b/>
          <w:bCs/>
          <w:i/>
        </w:rPr>
        <w:t>Serum HMGB1</w:t>
      </w:r>
      <w:r w:rsidRPr="00451948">
        <w:rPr>
          <w:rFonts w:ascii="Times New Roman" w:eastAsia="Times New Roman" w:hAnsi="Times New Roman"/>
          <w:b/>
          <w:bCs/>
          <w:i/>
        </w:rPr>
        <w:t xml:space="preserve"> </w:t>
      </w:r>
      <w:r>
        <w:rPr>
          <w:rFonts w:ascii="Times New Roman" w:hAnsi="Times New Roman"/>
          <w:b/>
          <w:i/>
          <w:lang w:bidi="ar-SA"/>
        </w:rPr>
        <w:tab/>
      </w:r>
    </w:p>
    <w:p w14:paraId="1E40201D" w14:textId="2603C1F6" w:rsidR="00451948" w:rsidRPr="00F90063" w:rsidRDefault="00451948" w:rsidP="00451948">
      <w:pPr>
        <w:spacing w:line="480" w:lineRule="auto"/>
        <w:jc w:val="both"/>
        <w:rPr>
          <w:rFonts w:ascii="Times New Roman" w:eastAsia="Times New Roman" w:hAnsi="Times New Roman"/>
          <w:lang w:val="en-GB"/>
        </w:rPr>
      </w:pPr>
      <w:r w:rsidRPr="00F90063">
        <w:rPr>
          <w:rFonts w:ascii="Times New Roman" w:hAnsi="Times New Roman"/>
          <w:lang w:bidi="ar-SA"/>
        </w:rPr>
        <w:t xml:space="preserve">Blood was collected by cheek bleeding after 6 hours of fasting. </w:t>
      </w:r>
      <w:r>
        <w:rPr>
          <w:rFonts w:ascii="Times New Roman" w:hAnsi="Times New Roman"/>
          <w:lang w:bidi="ar-SA"/>
        </w:rPr>
        <w:t>Serum</w:t>
      </w:r>
      <w:r w:rsidRPr="00F90063">
        <w:rPr>
          <w:rFonts w:ascii="Times New Roman" w:hAnsi="Times New Roman"/>
          <w:lang w:bidi="ar-SA"/>
        </w:rPr>
        <w:t xml:space="preserve"> was collected, aliquoted, and stored at −80 °C until used. </w:t>
      </w:r>
      <w:r w:rsidR="000659BC" w:rsidRPr="000659BC">
        <w:rPr>
          <w:rFonts w:ascii="Times New Roman" w:hAnsi="Times New Roman"/>
          <w:lang w:bidi="ar-SA"/>
        </w:rPr>
        <w:t xml:space="preserve">High mobility group box 1 protein </w:t>
      </w:r>
      <w:r w:rsidRPr="000659BC">
        <w:rPr>
          <w:rFonts w:ascii="Times New Roman" w:hAnsi="Times New Roman"/>
          <w:lang w:bidi="ar-SA"/>
        </w:rPr>
        <w:t>(HMGB1) (</w:t>
      </w:r>
      <w:r w:rsidR="0096347E" w:rsidRPr="000659BC">
        <w:rPr>
          <w:rFonts w:ascii="Times New Roman" w:hAnsi="Times New Roman"/>
          <w:lang w:bidi="ar-SA"/>
        </w:rPr>
        <w:t>IB</w:t>
      </w:r>
      <w:r w:rsidR="000659BC" w:rsidRPr="000659BC">
        <w:rPr>
          <w:rFonts w:ascii="Times New Roman" w:hAnsi="Times New Roman"/>
          <w:lang w:bidi="ar-SA"/>
        </w:rPr>
        <w:t>L</w:t>
      </w:r>
      <w:r w:rsidR="0096347E" w:rsidRPr="000659BC">
        <w:rPr>
          <w:rFonts w:ascii="Times New Roman" w:hAnsi="Times New Roman"/>
          <w:lang w:bidi="ar-SA"/>
        </w:rPr>
        <w:t xml:space="preserve"> International GMBH</w:t>
      </w:r>
      <w:r w:rsidRPr="000659BC">
        <w:rPr>
          <w:rFonts w:ascii="Times New Roman" w:hAnsi="Times New Roman"/>
          <w:lang w:bidi="ar-SA"/>
        </w:rPr>
        <w:t xml:space="preserve">, </w:t>
      </w:r>
      <w:r w:rsidR="0096347E" w:rsidRPr="000659BC">
        <w:rPr>
          <w:rFonts w:ascii="Times New Roman" w:hAnsi="Times New Roman"/>
          <w:lang w:bidi="ar-SA"/>
        </w:rPr>
        <w:t>Germany</w:t>
      </w:r>
      <w:r w:rsidRPr="000659BC">
        <w:rPr>
          <w:rFonts w:ascii="Times New Roman" w:hAnsi="Times New Roman"/>
          <w:lang w:bidi="ar-SA"/>
        </w:rPr>
        <w:t>, cat</w:t>
      </w:r>
      <w:proofErr w:type="gramStart"/>
      <w:r w:rsidRPr="000659BC">
        <w:rPr>
          <w:rFonts w:ascii="Times New Roman" w:hAnsi="Times New Roman"/>
          <w:lang w:bidi="ar-SA"/>
        </w:rPr>
        <w:t>.#</w:t>
      </w:r>
      <w:proofErr w:type="gramEnd"/>
      <w:r w:rsidR="000659BC">
        <w:rPr>
          <w:rFonts w:ascii="Times New Roman" w:hAnsi="Times New Roman"/>
          <w:lang w:bidi="ar-SA"/>
        </w:rPr>
        <w:t xml:space="preserve"> </w:t>
      </w:r>
      <w:r w:rsidR="0096347E" w:rsidRPr="000659BC">
        <w:rPr>
          <w:rFonts w:ascii="Times New Roman" w:hAnsi="Times New Roman"/>
          <w:lang w:bidi="ar-SA"/>
        </w:rPr>
        <w:t>ST51011</w:t>
      </w:r>
      <w:r w:rsidRPr="000659BC">
        <w:rPr>
          <w:rFonts w:ascii="Times New Roman" w:hAnsi="Times New Roman"/>
          <w:lang w:bidi="ar-SA"/>
        </w:rPr>
        <w:t>) was</w:t>
      </w:r>
      <w:r w:rsidRPr="00F90063">
        <w:rPr>
          <w:rFonts w:ascii="Times New Roman" w:hAnsi="Times New Roman"/>
          <w:lang w:bidi="ar-SA"/>
        </w:rPr>
        <w:t xml:space="preserve"> measured </w:t>
      </w:r>
      <w:r w:rsidRPr="00F90063">
        <w:rPr>
          <w:rFonts w:ascii="Times New Roman" w:eastAsia="Times New Roman" w:hAnsi="Times New Roman"/>
          <w:lang w:val="en-GB"/>
        </w:rPr>
        <w:t xml:space="preserve">as described by the manufacturer. </w:t>
      </w:r>
    </w:p>
    <w:p w14:paraId="143B0061" w14:textId="77777777" w:rsidR="00704E25" w:rsidRDefault="00704E25" w:rsidP="007C3769">
      <w:pPr>
        <w:spacing w:line="480" w:lineRule="auto"/>
        <w:jc w:val="both"/>
        <w:rPr>
          <w:rFonts w:ascii="Times New Roman" w:hAnsi="Times New Roman"/>
        </w:rPr>
      </w:pPr>
    </w:p>
    <w:p w14:paraId="5D1C4F24" w14:textId="77777777" w:rsidR="00152EE9" w:rsidRDefault="00152EE9">
      <w:pPr>
        <w:spacing w:after="200"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br w:type="page"/>
      </w:r>
    </w:p>
    <w:p w14:paraId="7B0CE69A" w14:textId="0B65D801" w:rsidR="009F7CCC" w:rsidRPr="009F7CCC" w:rsidRDefault="009F7CCC" w:rsidP="009F7CCC">
      <w:pPr>
        <w:tabs>
          <w:tab w:val="left" w:pos="0"/>
        </w:tabs>
        <w:spacing w:after="240"/>
        <w:jc w:val="center"/>
        <w:rPr>
          <w:rFonts w:ascii="Times New Roman" w:hAnsi="Times New Roman"/>
          <w:b/>
        </w:rPr>
      </w:pPr>
      <w:r w:rsidRPr="009F7CCC">
        <w:rPr>
          <w:rFonts w:ascii="Times New Roman" w:hAnsi="Times New Roman"/>
          <w:b/>
        </w:rPr>
        <w:t>References</w:t>
      </w:r>
    </w:p>
    <w:p w14:paraId="3E64B0DF" w14:textId="77777777" w:rsidR="00653407" w:rsidRPr="00653407" w:rsidRDefault="00704E25" w:rsidP="00653407">
      <w:pPr>
        <w:tabs>
          <w:tab w:val="left" w:pos="0"/>
        </w:tabs>
        <w:spacing w:after="240"/>
        <w:jc w:val="both"/>
        <w:rPr>
          <w:rFonts w:ascii="Arial" w:hAnsi="Arial" w:cs="Arial"/>
          <w:noProof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REFMGR.REFLIST </w:instrText>
      </w:r>
      <w:r>
        <w:rPr>
          <w:rFonts w:ascii="Times New Roman" w:hAnsi="Times New Roman"/>
        </w:rPr>
        <w:fldChar w:fldCharType="separate"/>
      </w:r>
      <w:r w:rsidR="00653407" w:rsidRPr="00653407">
        <w:rPr>
          <w:rFonts w:ascii="Arial" w:hAnsi="Arial" w:cs="Arial"/>
          <w:noProof/>
        </w:rPr>
        <w:t xml:space="preserve">Bivi,N., Lezcano,V., Romanello,M., Bellido,T., and Plotkin,L.I. (2011). Connexin43 interacts with </w:t>
      </w:r>
      <w:r w:rsidR="00653407" w:rsidRPr="00653407">
        <w:rPr>
          <w:rFonts w:ascii="Symbol" w:hAnsi="Symbol" w:cs="Arial"/>
          <w:noProof/>
        </w:rPr>
        <w:t>b</w:t>
      </w:r>
      <w:r w:rsidR="00653407" w:rsidRPr="00653407">
        <w:rPr>
          <w:rFonts w:ascii="Arial" w:hAnsi="Arial" w:cs="Arial"/>
          <w:noProof/>
        </w:rPr>
        <w:t xml:space="preserve">arrestin: a pre-requisite for osteoblast survival induced by parathyroid hormone. J. Cell. Biochem. </w:t>
      </w:r>
      <w:r w:rsidR="00653407" w:rsidRPr="00653407">
        <w:rPr>
          <w:rFonts w:ascii="Arial" w:hAnsi="Arial" w:cs="Arial"/>
          <w:i/>
          <w:noProof/>
        </w:rPr>
        <w:t>112</w:t>
      </w:r>
      <w:r w:rsidR="00653407" w:rsidRPr="00653407">
        <w:rPr>
          <w:rFonts w:ascii="Arial" w:hAnsi="Arial" w:cs="Arial"/>
          <w:noProof/>
        </w:rPr>
        <w:t>, 2920-2930.</w:t>
      </w:r>
    </w:p>
    <w:p w14:paraId="0F5BF263" w14:textId="77777777" w:rsidR="00653407" w:rsidRPr="00653407" w:rsidRDefault="00653407" w:rsidP="00653407">
      <w:pPr>
        <w:tabs>
          <w:tab w:val="left" w:pos="0"/>
        </w:tabs>
        <w:spacing w:after="240"/>
        <w:jc w:val="both"/>
        <w:rPr>
          <w:rFonts w:ascii="Arial" w:hAnsi="Arial" w:cs="Arial"/>
          <w:noProof/>
        </w:rPr>
      </w:pPr>
      <w:r w:rsidRPr="00653407">
        <w:rPr>
          <w:rFonts w:ascii="Arial" w:hAnsi="Arial" w:cs="Arial"/>
          <w:noProof/>
        </w:rPr>
        <w:t xml:space="preserve">Liu,Y., Porta,A., Peng,X., Gengaro,K., Cunningham,E.B., Li,H., Dominguez,L.A., Bellido,T., and Christakos,S. (2004). Prevention of glucocorticoid-induced apoptosis in osteocytes and osteoblasts by calbindin-D28k. J. Bone Miner. Res. </w:t>
      </w:r>
      <w:r w:rsidRPr="00653407">
        <w:rPr>
          <w:rFonts w:ascii="Arial" w:hAnsi="Arial" w:cs="Arial"/>
          <w:i/>
          <w:noProof/>
        </w:rPr>
        <w:t>19</w:t>
      </w:r>
      <w:r w:rsidRPr="00653407">
        <w:rPr>
          <w:rFonts w:ascii="Arial" w:hAnsi="Arial" w:cs="Arial"/>
          <w:noProof/>
        </w:rPr>
        <w:t>, 479-490.</w:t>
      </w:r>
    </w:p>
    <w:p w14:paraId="38FFB02B" w14:textId="77777777" w:rsidR="00653407" w:rsidRPr="00653407" w:rsidRDefault="00653407" w:rsidP="00653407">
      <w:pPr>
        <w:tabs>
          <w:tab w:val="left" w:pos="0"/>
        </w:tabs>
        <w:spacing w:after="240"/>
        <w:jc w:val="both"/>
        <w:rPr>
          <w:rFonts w:ascii="Arial" w:hAnsi="Arial" w:cs="Arial"/>
          <w:noProof/>
        </w:rPr>
      </w:pPr>
      <w:r w:rsidRPr="00653407">
        <w:rPr>
          <w:rFonts w:ascii="Arial" w:hAnsi="Arial" w:cs="Arial"/>
          <w:noProof/>
        </w:rPr>
        <w:t xml:space="preserve">O'Brien,C.A., Plotkin,L.I., Galli,C., Goellner,J., Gortazar,A.R., Allen,M.R., Robling,A.G., Bouxsein,M., Schipani,E., Turner,C.H., Jilka,R.L., Weinstein,R.S., Manolagas,S.C., and Bellido,T. (2008). Control of bone mass and remodeling by PTH receptor signaling in osteocytes. PLoS ONE </w:t>
      </w:r>
      <w:r w:rsidRPr="00653407">
        <w:rPr>
          <w:rFonts w:ascii="Arial" w:hAnsi="Arial" w:cs="Arial"/>
          <w:i/>
          <w:noProof/>
        </w:rPr>
        <w:t>3</w:t>
      </w:r>
      <w:r w:rsidRPr="00653407">
        <w:rPr>
          <w:rFonts w:ascii="Arial" w:hAnsi="Arial" w:cs="Arial"/>
          <w:noProof/>
        </w:rPr>
        <w:t>, e2942.</w:t>
      </w:r>
    </w:p>
    <w:p w14:paraId="277D0A48" w14:textId="77777777" w:rsidR="00653407" w:rsidRPr="00653407" w:rsidRDefault="00653407" w:rsidP="00653407">
      <w:pPr>
        <w:tabs>
          <w:tab w:val="left" w:pos="0"/>
        </w:tabs>
        <w:spacing w:after="240"/>
        <w:jc w:val="both"/>
        <w:rPr>
          <w:rFonts w:ascii="Arial" w:hAnsi="Arial" w:cs="Arial"/>
          <w:noProof/>
        </w:rPr>
      </w:pPr>
      <w:r w:rsidRPr="00653407">
        <w:rPr>
          <w:rFonts w:ascii="Arial" w:hAnsi="Arial" w:cs="Arial"/>
          <w:noProof/>
        </w:rPr>
        <w:t xml:space="preserve">Plotkin,L.I., Manolagas,S.C., and Bellido,T. (2006). Dissociation of the pro-apoptotic effects of bisphosphonates on osteoclasts from their anti-apoptotic effects on osteoblasts/osteocytes with novel analogs. Bone </w:t>
      </w:r>
      <w:r w:rsidRPr="00653407">
        <w:rPr>
          <w:rFonts w:ascii="Arial" w:hAnsi="Arial" w:cs="Arial"/>
          <w:i/>
          <w:noProof/>
        </w:rPr>
        <w:t>39</w:t>
      </w:r>
      <w:r w:rsidRPr="00653407">
        <w:rPr>
          <w:rFonts w:ascii="Arial" w:hAnsi="Arial" w:cs="Arial"/>
          <w:noProof/>
        </w:rPr>
        <w:t>, 443-452.</w:t>
      </w:r>
      <w:bookmarkStart w:id="0" w:name="_GoBack"/>
      <w:bookmarkEnd w:id="0"/>
    </w:p>
    <w:p w14:paraId="5251A6DE" w14:textId="77777777" w:rsidR="00653407" w:rsidRPr="00653407" w:rsidRDefault="00653407" w:rsidP="00653407">
      <w:pPr>
        <w:tabs>
          <w:tab w:val="left" w:pos="0"/>
        </w:tabs>
        <w:jc w:val="both"/>
        <w:rPr>
          <w:rFonts w:ascii="Arial" w:hAnsi="Arial" w:cs="Arial"/>
          <w:noProof/>
        </w:rPr>
      </w:pPr>
      <w:r w:rsidRPr="00653407">
        <w:rPr>
          <w:rFonts w:ascii="Arial" w:hAnsi="Arial" w:cs="Arial"/>
          <w:noProof/>
        </w:rPr>
        <w:t xml:space="preserve">Plotkin,L.I., Manolagas,S.C., and Bellido,T. (2007). Glucocorticoids induce osteocyte apoptosis by blocking focal adhesion kinase-mediated survival: evidence for inside-out signaling leading to anoikis. J. Biol. Chem. </w:t>
      </w:r>
      <w:r w:rsidRPr="00653407">
        <w:rPr>
          <w:rFonts w:ascii="Arial" w:hAnsi="Arial" w:cs="Arial"/>
          <w:i/>
          <w:noProof/>
        </w:rPr>
        <w:t>282</w:t>
      </w:r>
      <w:r w:rsidRPr="00653407">
        <w:rPr>
          <w:rFonts w:ascii="Arial" w:hAnsi="Arial" w:cs="Arial"/>
          <w:noProof/>
        </w:rPr>
        <w:t>, 24120-24130.</w:t>
      </w:r>
    </w:p>
    <w:p w14:paraId="62B85127" w14:textId="3B1FE99B" w:rsidR="00653407" w:rsidRDefault="00653407" w:rsidP="00653407">
      <w:pPr>
        <w:tabs>
          <w:tab w:val="left" w:pos="0"/>
        </w:tabs>
        <w:jc w:val="both"/>
        <w:rPr>
          <w:rFonts w:ascii="Arial" w:hAnsi="Arial" w:cs="Arial"/>
          <w:noProof/>
        </w:rPr>
      </w:pPr>
    </w:p>
    <w:p w14:paraId="3D8EBC0E" w14:textId="77788F4C" w:rsidR="00451948" w:rsidRPr="007C3769" w:rsidRDefault="00704E25" w:rsidP="007C376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451948" w:rsidRPr="007C3769" w:rsidSect="00C60DE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A61E50" w14:textId="77777777" w:rsidR="00D0148B" w:rsidRDefault="00D0148B" w:rsidP="00DC5CCB">
      <w:r>
        <w:separator/>
      </w:r>
    </w:p>
  </w:endnote>
  <w:endnote w:type="continuationSeparator" w:id="0">
    <w:p w14:paraId="55647D66" w14:textId="77777777" w:rsidR="00D0148B" w:rsidRDefault="00D0148B" w:rsidP="00DC5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62001"/>
      <w:docPartObj>
        <w:docPartGallery w:val="Page Numbers (Bottom of Page)"/>
        <w:docPartUnique/>
      </w:docPartObj>
    </w:sdtPr>
    <w:sdtEndPr/>
    <w:sdtContent>
      <w:p w14:paraId="23770146" w14:textId="594154A7" w:rsidR="00D0148B" w:rsidRDefault="00D014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2E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78B120" w14:textId="77777777" w:rsidR="00D0148B" w:rsidRDefault="00D014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0705AB" w14:textId="77777777" w:rsidR="00D0148B" w:rsidRDefault="00D0148B" w:rsidP="00DC5CCB">
      <w:r>
        <w:separator/>
      </w:r>
    </w:p>
  </w:footnote>
  <w:footnote w:type="continuationSeparator" w:id="0">
    <w:p w14:paraId="3D55E80F" w14:textId="77777777" w:rsidR="00D0148B" w:rsidRDefault="00D0148B" w:rsidP="00DC5C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9.75pt;height:9.75pt" o:bullet="t">
        <v:imagedata r:id="rId1" o:title="BD21298_"/>
      </v:shape>
    </w:pict>
  </w:numPicBullet>
  <w:abstractNum w:abstractNumId="0" w15:restartNumberingAfterBreak="0">
    <w:nsid w:val="220024EE"/>
    <w:multiLevelType w:val="hybridMultilevel"/>
    <w:tmpl w:val="2D36C4B0"/>
    <w:lvl w:ilvl="0" w:tplc="06847A1E">
      <w:numFmt w:val="bullet"/>
      <w:lvlText w:val=""/>
      <w:lvlPicBulletId w:val="0"/>
      <w:lvlJc w:val="left"/>
      <w:pPr>
        <w:ind w:left="360" w:hanging="360"/>
      </w:pPr>
      <w:rPr>
        <w:rFonts w:ascii="Symbol" w:eastAsiaTheme="minorHAnsi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B02016"/>
    <w:multiLevelType w:val="hybridMultilevel"/>
    <w:tmpl w:val="7F52F25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803ED"/>
    <w:multiLevelType w:val="multilevel"/>
    <w:tmpl w:val="B6209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A34B8C"/>
    <w:multiLevelType w:val="hybridMultilevel"/>
    <w:tmpl w:val="B650AE52"/>
    <w:lvl w:ilvl="0" w:tplc="18861B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15DD0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5" w15:restartNumberingAfterBreak="0">
    <w:nsid w:val="6B904741"/>
    <w:multiLevelType w:val="hybridMultilevel"/>
    <w:tmpl w:val="76946A7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medical 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G:\BELLIDO\Reference Manager\styles\Cell.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ONE&lt;/item&gt;&lt;/Libraries&gt;&lt;/ENLibraries&gt;"/>
  </w:docVars>
  <w:rsids>
    <w:rsidRoot w:val="007F6F55"/>
    <w:rsid w:val="0000074A"/>
    <w:rsid w:val="000009D4"/>
    <w:rsid w:val="0000247B"/>
    <w:rsid w:val="00002892"/>
    <w:rsid w:val="000039FE"/>
    <w:rsid w:val="00003C70"/>
    <w:rsid w:val="000046FF"/>
    <w:rsid w:val="00004715"/>
    <w:rsid w:val="00005355"/>
    <w:rsid w:val="00005BC7"/>
    <w:rsid w:val="00005E3F"/>
    <w:rsid w:val="0000631D"/>
    <w:rsid w:val="00006AAC"/>
    <w:rsid w:val="00006C1A"/>
    <w:rsid w:val="00006E65"/>
    <w:rsid w:val="00007ACF"/>
    <w:rsid w:val="000102F9"/>
    <w:rsid w:val="000108A4"/>
    <w:rsid w:val="000113C1"/>
    <w:rsid w:val="00012460"/>
    <w:rsid w:val="0001282F"/>
    <w:rsid w:val="00012B8C"/>
    <w:rsid w:val="0001368C"/>
    <w:rsid w:val="000139C2"/>
    <w:rsid w:val="00013C50"/>
    <w:rsid w:val="00013CB9"/>
    <w:rsid w:val="00014182"/>
    <w:rsid w:val="0001446F"/>
    <w:rsid w:val="00014628"/>
    <w:rsid w:val="00014AFD"/>
    <w:rsid w:val="00014ED4"/>
    <w:rsid w:val="00015DDC"/>
    <w:rsid w:val="00015EC6"/>
    <w:rsid w:val="000160E6"/>
    <w:rsid w:val="00016C92"/>
    <w:rsid w:val="0001720C"/>
    <w:rsid w:val="000172AD"/>
    <w:rsid w:val="0001778A"/>
    <w:rsid w:val="00017858"/>
    <w:rsid w:val="0002022D"/>
    <w:rsid w:val="00020955"/>
    <w:rsid w:val="00020BE6"/>
    <w:rsid w:val="00020CAF"/>
    <w:rsid w:val="000214D6"/>
    <w:rsid w:val="00021793"/>
    <w:rsid w:val="00021E7D"/>
    <w:rsid w:val="00022E8D"/>
    <w:rsid w:val="0002385B"/>
    <w:rsid w:val="0002463F"/>
    <w:rsid w:val="00024B02"/>
    <w:rsid w:val="00024CF7"/>
    <w:rsid w:val="00024D61"/>
    <w:rsid w:val="00024E6C"/>
    <w:rsid w:val="000254D7"/>
    <w:rsid w:val="00026009"/>
    <w:rsid w:val="00026268"/>
    <w:rsid w:val="00026812"/>
    <w:rsid w:val="00027759"/>
    <w:rsid w:val="000308D7"/>
    <w:rsid w:val="00030919"/>
    <w:rsid w:val="00031450"/>
    <w:rsid w:val="00031846"/>
    <w:rsid w:val="000319BD"/>
    <w:rsid w:val="000328CC"/>
    <w:rsid w:val="00032930"/>
    <w:rsid w:val="000330B9"/>
    <w:rsid w:val="000331EB"/>
    <w:rsid w:val="00033FCA"/>
    <w:rsid w:val="0003405A"/>
    <w:rsid w:val="000342F6"/>
    <w:rsid w:val="0003442E"/>
    <w:rsid w:val="000348EC"/>
    <w:rsid w:val="000351DF"/>
    <w:rsid w:val="000353A1"/>
    <w:rsid w:val="0003589B"/>
    <w:rsid w:val="00036683"/>
    <w:rsid w:val="00036779"/>
    <w:rsid w:val="000379F5"/>
    <w:rsid w:val="00040D23"/>
    <w:rsid w:val="00040DBC"/>
    <w:rsid w:val="00040E8B"/>
    <w:rsid w:val="00041B69"/>
    <w:rsid w:val="00041D83"/>
    <w:rsid w:val="0004200B"/>
    <w:rsid w:val="0004249B"/>
    <w:rsid w:val="00043535"/>
    <w:rsid w:val="000440EE"/>
    <w:rsid w:val="00046AC9"/>
    <w:rsid w:val="00046B02"/>
    <w:rsid w:val="0004766F"/>
    <w:rsid w:val="00047A6D"/>
    <w:rsid w:val="0005004D"/>
    <w:rsid w:val="000500CC"/>
    <w:rsid w:val="00050C90"/>
    <w:rsid w:val="000514F3"/>
    <w:rsid w:val="0005164E"/>
    <w:rsid w:val="000521E6"/>
    <w:rsid w:val="00053742"/>
    <w:rsid w:val="00053B77"/>
    <w:rsid w:val="00053C27"/>
    <w:rsid w:val="00053D54"/>
    <w:rsid w:val="00054487"/>
    <w:rsid w:val="00054C17"/>
    <w:rsid w:val="00055236"/>
    <w:rsid w:val="00055AE7"/>
    <w:rsid w:val="000571D7"/>
    <w:rsid w:val="00057349"/>
    <w:rsid w:val="000575F4"/>
    <w:rsid w:val="00060184"/>
    <w:rsid w:val="00061D3E"/>
    <w:rsid w:val="0006234D"/>
    <w:rsid w:val="0006308C"/>
    <w:rsid w:val="000631A9"/>
    <w:rsid w:val="00063228"/>
    <w:rsid w:val="0006327F"/>
    <w:rsid w:val="000643F5"/>
    <w:rsid w:val="0006455B"/>
    <w:rsid w:val="00065226"/>
    <w:rsid w:val="000653C3"/>
    <w:rsid w:val="00065843"/>
    <w:rsid w:val="0006586F"/>
    <w:rsid w:val="000659BC"/>
    <w:rsid w:val="00066071"/>
    <w:rsid w:val="000665A0"/>
    <w:rsid w:val="000665AE"/>
    <w:rsid w:val="00066C49"/>
    <w:rsid w:val="00067A87"/>
    <w:rsid w:val="00070248"/>
    <w:rsid w:val="000706DD"/>
    <w:rsid w:val="00070BFF"/>
    <w:rsid w:val="0007184C"/>
    <w:rsid w:val="0007206F"/>
    <w:rsid w:val="000727A5"/>
    <w:rsid w:val="00072EF7"/>
    <w:rsid w:val="000737C9"/>
    <w:rsid w:val="00073CB2"/>
    <w:rsid w:val="00074163"/>
    <w:rsid w:val="000743F3"/>
    <w:rsid w:val="00074583"/>
    <w:rsid w:val="00074A29"/>
    <w:rsid w:val="00074BA7"/>
    <w:rsid w:val="00075625"/>
    <w:rsid w:val="00075AAE"/>
    <w:rsid w:val="000763C1"/>
    <w:rsid w:val="00076481"/>
    <w:rsid w:val="000806F6"/>
    <w:rsid w:val="00080DC9"/>
    <w:rsid w:val="00080E1C"/>
    <w:rsid w:val="0008111B"/>
    <w:rsid w:val="000815F6"/>
    <w:rsid w:val="00081FBC"/>
    <w:rsid w:val="00082112"/>
    <w:rsid w:val="0008337F"/>
    <w:rsid w:val="000840D5"/>
    <w:rsid w:val="000841F7"/>
    <w:rsid w:val="000842D4"/>
    <w:rsid w:val="00085585"/>
    <w:rsid w:val="00086767"/>
    <w:rsid w:val="00086CC5"/>
    <w:rsid w:val="000870CE"/>
    <w:rsid w:val="00090007"/>
    <w:rsid w:val="00090074"/>
    <w:rsid w:val="00090500"/>
    <w:rsid w:val="00090D78"/>
    <w:rsid w:val="0009191A"/>
    <w:rsid w:val="000919DD"/>
    <w:rsid w:val="00091A24"/>
    <w:rsid w:val="00091C68"/>
    <w:rsid w:val="00091E60"/>
    <w:rsid w:val="00092173"/>
    <w:rsid w:val="00092FDC"/>
    <w:rsid w:val="0009315F"/>
    <w:rsid w:val="00093285"/>
    <w:rsid w:val="00094C1B"/>
    <w:rsid w:val="000973A1"/>
    <w:rsid w:val="00097A1A"/>
    <w:rsid w:val="00097E40"/>
    <w:rsid w:val="000A12B8"/>
    <w:rsid w:val="000A1799"/>
    <w:rsid w:val="000A1A18"/>
    <w:rsid w:val="000A1CE7"/>
    <w:rsid w:val="000A1F64"/>
    <w:rsid w:val="000A22B0"/>
    <w:rsid w:val="000A2C0A"/>
    <w:rsid w:val="000A2CD5"/>
    <w:rsid w:val="000A2E74"/>
    <w:rsid w:val="000A3838"/>
    <w:rsid w:val="000A45DF"/>
    <w:rsid w:val="000A516C"/>
    <w:rsid w:val="000A5774"/>
    <w:rsid w:val="000A585B"/>
    <w:rsid w:val="000A62AE"/>
    <w:rsid w:val="000A74EC"/>
    <w:rsid w:val="000A77F6"/>
    <w:rsid w:val="000B00A1"/>
    <w:rsid w:val="000B1AC7"/>
    <w:rsid w:val="000B1BDD"/>
    <w:rsid w:val="000B20DF"/>
    <w:rsid w:val="000B22DA"/>
    <w:rsid w:val="000B3977"/>
    <w:rsid w:val="000B3DB0"/>
    <w:rsid w:val="000B51E4"/>
    <w:rsid w:val="000B5359"/>
    <w:rsid w:val="000B5CCC"/>
    <w:rsid w:val="000B655E"/>
    <w:rsid w:val="000B6585"/>
    <w:rsid w:val="000B7DBB"/>
    <w:rsid w:val="000C011D"/>
    <w:rsid w:val="000C0F2C"/>
    <w:rsid w:val="000C10F5"/>
    <w:rsid w:val="000C1771"/>
    <w:rsid w:val="000C1AE3"/>
    <w:rsid w:val="000C2F6F"/>
    <w:rsid w:val="000C3C7C"/>
    <w:rsid w:val="000C518C"/>
    <w:rsid w:val="000C537D"/>
    <w:rsid w:val="000C5F44"/>
    <w:rsid w:val="000C64C2"/>
    <w:rsid w:val="000C6583"/>
    <w:rsid w:val="000C6C24"/>
    <w:rsid w:val="000C6F6C"/>
    <w:rsid w:val="000C7648"/>
    <w:rsid w:val="000D12EA"/>
    <w:rsid w:val="000D1571"/>
    <w:rsid w:val="000D1980"/>
    <w:rsid w:val="000D1C91"/>
    <w:rsid w:val="000D21C7"/>
    <w:rsid w:val="000D24EF"/>
    <w:rsid w:val="000D2A0E"/>
    <w:rsid w:val="000D3187"/>
    <w:rsid w:val="000D3E38"/>
    <w:rsid w:val="000D4DA1"/>
    <w:rsid w:val="000D4E6E"/>
    <w:rsid w:val="000D59AE"/>
    <w:rsid w:val="000D6F33"/>
    <w:rsid w:val="000D7E3C"/>
    <w:rsid w:val="000E01D2"/>
    <w:rsid w:val="000E0942"/>
    <w:rsid w:val="000E0BAF"/>
    <w:rsid w:val="000E1A8D"/>
    <w:rsid w:val="000E21DF"/>
    <w:rsid w:val="000E2459"/>
    <w:rsid w:val="000E254F"/>
    <w:rsid w:val="000E273A"/>
    <w:rsid w:val="000E40A3"/>
    <w:rsid w:val="000E4E62"/>
    <w:rsid w:val="000E4F04"/>
    <w:rsid w:val="000E50EE"/>
    <w:rsid w:val="000E6040"/>
    <w:rsid w:val="000E6CD1"/>
    <w:rsid w:val="000E70C2"/>
    <w:rsid w:val="000E78DF"/>
    <w:rsid w:val="000E7DE5"/>
    <w:rsid w:val="000F0D7E"/>
    <w:rsid w:val="000F12F5"/>
    <w:rsid w:val="000F16D3"/>
    <w:rsid w:val="000F1753"/>
    <w:rsid w:val="000F1FD8"/>
    <w:rsid w:val="000F216F"/>
    <w:rsid w:val="000F2F6F"/>
    <w:rsid w:val="000F351F"/>
    <w:rsid w:val="000F3D21"/>
    <w:rsid w:val="000F4364"/>
    <w:rsid w:val="000F48B8"/>
    <w:rsid w:val="000F4B67"/>
    <w:rsid w:val="000F5163"/>
    <w:rsid w:val="000F5957"/>
    <w:rsid w:val="000F602A"/>
    <w:rsid w:val="000F688F"/>
    <w:rsid w:val="000F6A35"/>
    <w:rsid w:val="000F6A39"/>
    <w:rsid w:val="000F72D8"/>
    <w:rsid w:val="000F7875"/>
    <w:rsid w:val="000F7A5A"/>
    <w:rsid w:val="000F7EE0"/>
    <w:rsid w:val="001006CF"/>
    <w:rsid w:val="00101071"/>
    <w:rsid w:val="001015C1"/>
    <w:rsid w:val="001026D5"/>
    <w:rsid w:val="00102F94"/>
    <w:rsid w:val="001031AC"/>
    <w:rsid w:val="00104298"/>
    <w:rsid w:val="00104BBC"/>
    <w:rsid w:val="00104E86"/>
    <w:rsid w:val="00104F08"/>
    <w:rsid w:val="00105285"/>
    <w:rsid w:val="00105305"/>
    <w:rsid w:val="00105650"/>
    <w:rsid w:val="00105CC4"/>
    <w:rsid w:val="00105EF2"/>
    <w:rsid w:val="0010677C"/>
    <w:rsid w:val="00107475"/>
    <w:rsid w:val="00107CFE"/>
    <w:rsid w:val="00107D26"/>
    <w:rsid w:val="001106C0"/>
    <w:rsid w:val="001113A3"/>
    <w:rsid w:val="00111AA4"/>
    <w:rsid w:val="00111D5F"/>
    <w:rsid w:val="00112198"/>
    <w:rsid w:val="00112379"/>
    <w:rsid w:val="00112585"/>
    <w:rsid w:val="0011264A"/>
    <w:rsid w:val="0011270A"/>
    <w:rsid w:val="00112C62"/>
    <w:rsid w:val="00113194"/>
    <w:rsid w:val="00113453"/>
    <w:rsid w:val="0011354C"/>
    <w:rsid w:val="001136B3"/>
    <w:rsid w:val="001137F8"/>
    <w:rsid w:val="001143A0"/>
    <w:rsid w:val="00114DBD"/>
    <w:rsid w:val="00115DE6"/>
    <w:rsid w:val="00116506"/>
    <w:rsid w:val="00116DDE"/>
    <w:rsid w:val="00117276"/>
    <w:rsid w:val="00117EAD"/>
    <w:rsid w:val="00117FCB"/>
    <w:rsid w:val="001201E0"/>
    <w:rsid w:val="0012238B"/>
    <w:rsid w:val="001229F9"/>
    <w:rsid w:val="00122BBF"/>
    <w:rsid w:val="00123136"/>
    <w:rsid w:val="00123145"/>
    <w:rsid w:val="00124E9B"/>
    <w:rsid w:val="00124F85"/>
    <w:rsid w:val="00125A3C"/>
    <w:rsid w:val="00126030"/>
    <w:rsid w:val="00126625"/>
    <w:rsid w:val="001278FD"/>
    <w:rsid w:val="00127BFE"/>
    <w:rsid w:val="0013153F"/>
    <w:rsid w:val="001329E3"/>
    <w:rsid w:val="00132B74"/>
    <w:rsid w:val="00133219"/>
    <w:rsid w:val="00133792"/>
    <w:rsid w:val="0013391B"/>
    <w:rsid w:val="001339DA"/>
    <w:rsid w:val="00134B52"/>
    <w:rsid w:val="001354AD"/>
    <w:rsid w:val="00135907"/>
    <w:rsid w:val="001362EC"/>
    <w:rsid w:val="00136467"/>
    <w:rsid w:val="001365E9"/>
    <w:rsid w:val="00136B0A"/>
    <w:rsid w:val="00136EA3"/>
    <w:rsid w:val="001373B8"/>
    <w:rsid w:val="00137470"/>
    <w:rsid w:val="0013796A"/>
    <w:rsid w:val="00137FD0"/>
    <w:rsid w:val="00140E34"/>
    <w:rsid w:val="00141B89"/>
    <w:rsid w:val="00141D6C"/>
    <w:rsid w:val="0014205E"/>
    <w:rsid w:val="00142172"/>
    <w:rsid w:val="00142562"/>
    <w:rsid w:val="00142A09"/>
    <w:rsid w:val="001440CE"/>
    <w:rsid w:val="00144DEF"/>
    <w:rsid w:val="0014510B"/>
    <w:rsid w:val="00145B85"/>
    <w:rsid w:val="00145D4C"/>
    <w:rsid w:val="00145DE4"/>
    <w:rsid w:val="00145FA8"/>
    <w:rsid w:val="0014731F"/>
    <w:rsid w:val="00147B3D"/>
    <w:rsid w:val="00147C6B"/>
    <w:rsid w:val="00147D94"/>
    <w:rsid w:val="001502EC"/>
    <w:rsid w:val="00150C69"/>
    <w:rsid w:val="00151023"/>
    <w:rsid w:val="0015195F"/>
    <w:rsid w:val="001521F6"/>
    <w:rsid w:val="00152EE9"/>
    <w:rsid w:val="00152EFA"/>
    <w:rsid w:val="001533E4"/>
    <w:rsid w:val="001546E3"/>
    <w:rsid w:val="00156689"/>
    <w:rsid w:val="00156AEA"/>
    <w:rsid w:val="00157B5D"/>
    <w:rsid w:val="00157CF0"/>
    <w:rsid w:val="001600C0"/>
    <w:rsid w:val="0016054E"/>
    <w:rsid w:val="001608FB"/>
    <w:rsid w:val="001622F1"/>
    <w:rsid w:val="00162679"/>
    <w:rsid w:val="00162A23"/>
    <w:rsid w:val="00162EA0"/>
    <w:rsid w:val="00164CB4"/>
    <w:rsid w:val="00164EE2"/>
    <w:rsid w:val="001651E9"/>
    <w:rsid w:val="00165BA3"/>
    <w:rsid w:val="00166B45"/>
    <w:rsid w:val="00166B7E"/>
    <w:rsid w:val="00166DC3"/>
    <w:rsid w:val="001670EF"/>
    <w:rsid w:val="001670FB"/>
    <w:rsid w:val="001671F8"/>
    <w:rsid w:val="0017021D"/>
    <w:rsid w:val="00171249"/>
    <w:rsid w:val="00171340"/>
    <w:rsid w:val="001714C8"/>
    <w:rsid w:val="001715CC"/>
    <w:rsid w:val="001718BB"/>
    <w:rsid w:val="001726B8"/>
    <w:rsid w:val="00173197"/>
    <w:rsid w:val="001738DD"/>
    <w:rsid w:val="001740C2"/>
    <w:rsid w:val="0017532A"/>
    <w:rsid w:val="00175A82"/>
    <w:rsid w:val="00175B21"/>
    <w:rsid w:val="00175F2F"/>
    <w:rsid w:val="00176431"/>
    <w:rsid w:val="00176648"/>
    <w:rsid w:val="00176916"/>
    <w:rsid w:val="001778E3"/>
    <w:rsid w:val="00177EA3"/>
    <w:rsid w:val="00177F7F"/>
    <w:rsid w:val="0018055A"/>
    <w:rsid w:val="0018062A"/>
    <w:rsid w:val="00180CA4"/>
    <w:rsid w:val="0018267D"/>
    <w:rsid w:val="00182DEA"/>
    <w:rsid w:val="001835BE"/>
    <w:rsid w:val="00184D0A"/>
    <w:rsid w:val="001859DA"/>
    <w:rsid w:val="00185DA7"/>
    <w:rsid w:val="00187EB4"/>
    <w:rsid w:val="00190305"/>
    <w:rsid w:val="00190332"/>
    <w:rsid w:val="001906BC"/>
    <w:rsid w:val="00191087"/>
    <w:rsid w:val="001925BF"/>
    <w:rsid w:val="00192943"/>
    <w:rsid w:val="001934E1"/>
    <w:rsid w:val="00193BF9"/>
    <w:rsid w:val="00193FE0"/>
    <w:rsid w:val="00195124"/>
    <w:rsid w:val="001966C1"/>
    <w:rsid w:val="00197F97"/>
    <w:rsid w:val="001A0019"/>
    <w:rsid w:val="001A0134"/>
    <w:rsid w:val="001A1581"/>
    <w:rsid w:val="001A1E3A"/>
    <w:rsid w:val="001A1E5A"/>
    <w:rsid w:val="001A1F05"/>
    <w:rsid w:val="001A21F0"/>
    <w:rsid w:val="001A262D"/>
    <w:rsid w:val="001A2699"/>
    <w:rsid w:val="001A2879"/>
    <w:rsid w:val="001A31A5"/>
    <w:rsid w:val="001A457F"/>
    <w:rsid w:val="001A5101"/>
    <w:rsid w:val="001A5482"/>
    <w:rsid w:val="001A569B"/>
    <w:rsid w:val="001A5A3A"/>
    <w:rsid w:val="001A5C07"/>
    <w:rsid w:val="001A6107"/>
    <w:rsid w:val="001A611E"/>
    <w:rsid w:val="001A6834"/>
    <w:rsid w:val="001A6E24"/>
    <w:rsid w:val="001A6E4E"/>
    <w:rsid w:val="001A7122"/>
    <w:rsid w:val="001A72DD"/>
    <w:rsid w:val="001A742C"/>
    <w:rsid w:val="001A7D5F"/>
    <w:rsid w:val="001B05BC"/>
    <w:rsid w:val="001B0792"/>
    <w:rsid w:val="001B270F"/>
    <w:rsid w:val="001B2CC5"/>
    <w:rsid w:val="001B3051"/>
    <w:rsid w:val="001B352A"/>
    <w:rsid w:val="001B530B"/>
    <w:rsid w:val="001B53B5"/>
    <w:rsid w:val="001B5B97"/>
    <w:rsid w:val="001B6583"/>
    <w:rsid w:val="001C0256"/>
    <w:rsid w:val="001C0A09"/>
    <w:rsid w:val="001C0A2C"/>
    <w:rsid w:val="001C1613"/>
    <w:rsid w:val="001C178B"/>
    <w:rsid w:val="001C19BF"/>
    <w:rsid w:val="001C2E3C"/>
    <w:rsid w:val="001C4901"/>
    <w:rsid w:val="001C4C31"/>
    <w:rsid w:val="001C56BF"/>
    <w:rsid w:val="001C5BA1"/>
    <w:rsid w:val="001C663B"/>
    <w:rsid w:val="001C7269"/>
    <w:rsid w:val="001C7682"/>
    <w:rsid w:val="001C7D50"/>
    <w:rsid w:val="001D0979"/>
    <w:rsid w:val="001D0CA7"/>
    <w:rsid w:val="001D0F48"/>
    <w:rsid w:val="001D1452"/>
    <w:rsid w:val="001D16B5"/>
    <w:rsid w:val="001D1AC4"/>
    <w:rsid w:val="001D1E49"/>
    <w:rsid w:val="001D27F2"/>
    <w:rsid w:val="001D29D3"/>
    <w:rsid w:val="001D3196"/>
    <w:rsid w:val="001D38BF"/>
    <w:rsid w:val="001D4382"/>
    <w:rsid w:val="001D4AF7"/>
    <w:rsid w:val="001D520F"/>
    <w:rsid w:val="001D54D1"/>
    <w:rsid w:val="001D5629"/>
    <w:rsid w:val="001D579C"/>
    <w:rsid w:val="001D6462"/>
    <w:rsid w:val="001D648A"/>
    <w:rsid w:val="001D65BB"/>
    <w:rsid w:val="001D6906"/>
    <w:rsid w:val="001E0202"/>
    <w:rsid w:val="001E0B47"/>
    <w:rsid w:val="001E1709"/>
    <w:rsid w:val="001E22B2"/>
    <w:rsid w:val="001E3021"/>
    <w:rsid w:val="001E30B9"/>
    <w:rsid w:val="001E362F"/>
    <w:rsid w:val="001E40B4"/>
    <w:rsid w:val="001E41E2"/>
    <w:rsid w:val="001E4B10"/>
    <w:rsid w:val="001E52EA"/>
    <w:rsid w:val="001E62C0"/>
    <w:rsid w:val="001E645D"/>
    <w:rsid w:val="001E66E6"/>
    <w:rsid w:val="001E696A"/>
    <w:rsid w:val="001E72C3"/>
    <w:rsid w:val="001E7451"/>
    <w:rsid w:val="001E779E"/>
    <w:rsid w:val="001E7F33"/>
    <w:rsid w:val="001F0309"/>
    <w:rsid w:val="001F143A"/>
    <w:rsid w:val="001F26C3"/>
    <w:rsid w:val="001F3018"/>
    <w:rsid w:val="001F3115"/>
    <w:rsid w:val="001F37A6"/>
    <w:rsid w:val="001F3A68"/>
    <w:rsid w:val="001F3F03"/>
    <w:rsid w:val="001F439E"/>
    <w:rsid w:val="001F5151"/>
    <w:rsid w:val="001F5651"/>
    <w:rsid w:val="001F5721"/>
    <w:rsid w:val="001F5DA6"/>
    <w:rsid w:val="001F5E5E"/>
    <w:rsid w:val="001F64DE"/>
    <w:rsid w:val="001F6908"/>
    <w:rsid w:val="00200637"/>
    <w:rsid w:val="002008BF"/>
    <w:rsid w:val="00200F4D"/>
    <w:rsid w:val="0020139F"/>
    <w:rsid w:val="002018C1"/>
    <w:rsid w:val="00201E99"/>
    <w:rsid w:val="002020AC"/>
    <w:rsid w:val="002025BC"/>
    <w:rsid w:val="00202709"/>
    <w:rsid w:val="0020401A"/>
    <w:rsid w:val="00204978"/>
    <w:rsid w:val="00204A3A"/>
    <w:rsid w:val="0020545D"/>
    <w:rsid w:val="00206A4E"/>
    <w:rsid w:val="00207DC4"/>
    <w:rsid w:val="00210527"/>
    <w:rsid w:val="002108CD"/>
    <w:rsid w:val="00211BC4"/>
    <w:rsid w:val="00212505"/>
    <w:rsid w:val="0021252E"/>
    <w:rsid w:val="0021275F"/>
    <w:rsid w:val="0021337F"/>
    <w:rsid w:val="002136BE"/>
    <w:rsid w:val="002137F4"/>
    <w:rsid w:val="00213BD3"/>
    <w:rsid w:val="0021446F"/>
    <w:rsid w:val="00215925"/>
    <w:rsid w:val="00215DDD"/>
    <w:rsid w:val="00216260"/>
    <w:rsid w:val="00216AFC"/>
    <w:rsid w:val="0021732A"/>
    <w:rsid w:val="0021758D"/>
    <w:rsid w:val="00221601"/>
    <w:rsid w:val="00221E7D"/>
    <w:rsid w:val="00221E9C"/>
    <w:rsid w:val="00222855"/>
    <w:rsid w:val="002230E5"/>
    <w:rsid w:val="00223176"/>
    <w:rsid w:val="002237E7"/>
    <w:rsid w:val="00223CF0"/>
    <w:rsid w:val="00223DC1"/>
    <w:rsid w:val="002240C3"/>
    <w:rsid w:val="0022477D"/>
    <w:rsid w:val="00224E20"/>
    <w:rsid w:val="002250E4"/>
    <w:rsid w:val="00226023"/>
    <w:rsid w:val="00226551"/>
    <w:rsid w:val="002273FA"/>
    <w:rsid w:val="00227718"/>
    <w:rsid w:val="0023011D"/>
    <w:rsid w:val="00230590"/>
    <w:rsid w:val="00230985"/>
    <w:rsid w:val="00230C08"/>
    <w:rsid w:val="00231D26"/>
    <w:rsid w:val="00233B53"/>
    <w:rsid w:val="00233E98"/>
    <w:rsid w:val="002344F6"/>
    <w:rsid w:val="002360F4"/>
    <w:rsid w:val="00236A4E"/>
    <w:rsid w:val="002377EB"/>
    <w:rsid w:val="00237CE4"/>
    <w:rsid w:val="00237E04"/>
    <w:rsid w:val="00240AC9"/>
    <w:rsid w:val="00241021"/>
    <w:rsid w:val="0024115A"/>
    <w:rsid w:val="00241778"/>
    <w:rsid w:val="00241AD7"/>
    <w:rsid w:val="00241BEC"/>
    <w:rsid w:val="00242349"/>
    <w:rsid w:val="00242808"/>
    <w:rsid w:val="00242EC3"/>
    <w:rsid w:val="00242EF5"/>
    <w:rsid w:val="002433A3"/>
    <w:rsid w:val="00244047"/>
    <w:rsid w:val="00244534"/>
    <w:rsid w:val="00244C59"/>
    <w:rsid w:val="002457A4"/>
    <w:rsid w:val="00246CCF"/>
    <w:rsid w:val="00246DF1"/>
    <w:rsid w:val="00246FE7"/>
    <w:rsid w:val="002470D0"/>
    <w:rsid w:val="00247228"/>
    <w:rsid w:val="002475C6"/>
    <w:rsid w:val="00247D1B"/>
    <w:rsid w:val="0025034B"/>
    <w:rsid w:val="002505F1"/>
    <w:rsid w:val="002509ED"/>
    <w:rsid w:val="00252095"/>
    <w:rsid w:val="002524D5"/>
    <w:rsid w:val="0025286F"/>
    <w:rsid w:val="002535B0"/>
    <w:rsid w:val="00253E11"/>
    <w:rsid w:val="00253EC7"/>
    <w:rsid w:val="00254151"/>
    <w:rsid w:val="0025447A"/>
    <w:rsid w:val="002553F1"/>
    <w:rsid w:val="00255D5D"/>
    <w:rsid w:val="00255F1D"/>
    <w:rsid w:val="002570BE"/>
    <w:rsid w:val="0025713C"/>
    <w:rsid w:val="00257D8E"/>
    <w:rsid w:val="00257F80"/>
    <w:rsid w:val="002619FE"/>
    <w:rsid w:val="00261C60"/>
    <w:rsid w:val="00261CD1"/>
    <w:rsid w:val="0026216C"/>
    <w:rsid w:val="00262793"/>
    <w:rsid w:val="00262AB4"/>
    <w:rsid w:val="0026346D"/>
    <w:rsid w:val="00263E3A"/>
    <w:rsid w:val="00264389"/>
    <w:rsid w:val="00264835"/>
    <w:rsid w:val="00264880"/>
    <w:rsid w:val="002651AA"/>
    <w:rsid w:val="00265B23"/>
    <w:rsid w:val="00265F45"/>
    <w:rsid w:val="00267196"/>
    <w:rsid w:val="002679FD"/>
    <w:rsid w:val="00267BB1"/>
    <w:rsid w:val="00270309"/>
    <w:rsid w:val="00270A7C"/>
    <w:rsid w:val="00270C86"/>
    <w:rsid w:val="00271A4D"/>
    <w:rsid w:val="00271CD4"/>
    <w:rsid w:val="00271F2F"/>
    <w:rsid w:val="002721B3"/>
    <w:rsid w:val="00272529"/>
    <w:rsid w:val="0027387B"/>
    <w:rsid w:val="00273B02"/>
    <w:rsid w:val="00273BE8"/>
    <w:rsid w:val="00273D57"/>
    <w:rsid w:val="002752B7"/>
    <w:rsid w:val="00275B96"/>
    <w:rsid w:val="00276013"/>
    <w:rsid w:val="002762A5"/>
    <w:rsid w:val="00276374"/>
    <w:rsid w:val="00276609"/>
    <w:rsid w:val="00276B53"/>
    <w:rsid w:val="00276D8B"/>
    <w:rsid w:val="002774DD"/>
    <w:rsid w:val="00277971"/>
    <w:rsid w:val="00277F53"/>
    <w:rsid w:val="00281033"/>
    <w:rsid w:val="0028130B"/>
    <w:rsid w:val="00281860"/>
    <w:rsid w:val="00281B41"/>
    <w:rsid w:val="002820E9"/>
    <w:rsid w:val="002821A8"/>
    <w:rsid w:val="00282738"/>
    <w:rsid w:val="002827BE"/>
    <w:rsid w:val="00282A87"/>
    <w:rsid w:val="00282F7F"/>
    <w:rsid w:val="00283543"/>
    <w:rsid w:val="00283CDE"/>
    <w:rsid w:val="00283CF3"/>
    <w:rsid w:val="00284003"/>
    <w:rsid w:val="002851D5"/>
    <w:rsid w:val="00285699"/>
    <w:rsid w:val="002864F9"/>
    <w:rsid w:val="00286AA0"/>
    <w:rsid w:val="00287103"/>
    <w:rsid w:val="00287148"/>
    <w:rsid w:val="0028735B"/>
    <w:rsid w:val="0028797D"/>
    <w:rsid w:val="00287A63"/>
    <w:rsid w:val="0029053E"/>
    <w:rsid w:val="002908B0"/>
    <w:rsid w:val="00290BC2"/>
    <w:rsid w:val="00291AD6"/>
    <w:rsid w:val="00291EC4"/>
    <w:rsid w:val="00292173"/>
    <w:rsid w:val="00292240"/>
    <w:rsid w:val="00292C50"/>
    <w:rsid w:val="002935D7"/>
    <w:rsid w:val="00297371"/>
    <w:rsid w:val="002A03CF"/>
    <w:rsid w:val="002A0BAA"/>
    <w:rsid w:val="002A0F8C"/>
    <w:rsid w:val="002A11C5"/>
    <w:rsid w:val="002A1287"/>
    <w:rsid w:val="002A1A34"/>
    <w:rsid w:val="002A2B44"/>
    <w:rsid w:val="002A3513"/>
    <w:rsid w:val="002A3AEA"/>
    <w:rsid w:val="002A3B06"/>
    <w:rsid w:val="002A3EB3"/>
    <w:rsid w:val="002A436B"/>
    <w:rsid w:val="002A46A4"/>
    <w:rsid w:val="002A4792"/>
    <w:rsid w:val="002A4E9B"/>
    <w:rsid w:val="002A51D3"/>
    <w:rsid w:val="002A555C"/>
    <w:rsid w:val="002A59CF"/>
    <w:rsid w:val="002A60A6"/>
    <w:rsid w:val="002A68DA"/>
    <w:rsid w:val="002A693A"/>
    <w:rsid w:val="002A6B5A"/>
    <w:rsid w:val="002A7444"/>
    <w:rsid w:val="002B0DD7"/>
    <w:rsid w:val="002B1A0D"/>
    <w:rsid w:val="002B1A0F"/>
    <w:rsid w:val="002B3D00"/>
    <w:rsid w:val="002B46FE"/>
    <w:rsid w:val="002B4FE1"/>
    <w:rsid w:val="002B55E6"/>
    <w:rsid w:val="002B5A29"/>
    <w:rsid w:val="002B6137"/>
    <w:rsid w:val="002B635C"/>
    <w:rsid w:val="002B6741"/>
    <w:rsid w:val="002B750D"/>
    <w:rsid w:val="002B7569"/>
    <w:rsid w:val="002B77F4"/>
    <w:rsid w:val="002B78A5"/>
    <w:rsid w:val="002B7B2A"/>
    <w:rsid w:val="002C0040"/>
    <w:rsid w:val="002C0B84"/>
    <w:rsid w:val="002C1637"/>
    <w:rsid w:val="002C185A"/>
    <w:rsid w:val="002C2191"/>
    <w:rsid w:val="002C2210"/>
    <w:rsid w:val="002C22BF"/>
    <w:rsid w:val="002C28CF"/>
    <w:rsid w:val="002C335E"/>
    <w:rsid w:val="002C3644"/>
    <w:rsid w:val="002C36FE"/>
    <w:rsid w:val="002C44DC"/>
    <w:rsid w:val="002C45C7"/>
    <w:rsid w:val="002C464B"/>
    <w:rsid w:val="002C4768"/>
    <w:rsid w:val="002C4AC6"/>
    <w:rsid w:val="002C4E32"/>
    <w:rsid w:val="002C5130"/>
    <w:rsid w:val="002C6C6F"/>
    <w:rsid w:val="002C7B5C"/>
    <w:rsid w:val="002C7E58"/>
    <w:rsid w:val="002D0576"/>
    <w:rsid w:val="002D05AA"/>
    <w:rsid w:val="002D0712"/>
    <w:rsid w:val="002D0E04"/>
    <w:rsid w:val="002D1CB8"/>
    <w:rsid w:val="002D1DB7"/>
    <w:rsid w:val="002D239E"/>
    <w:rsid w:val="002D259E"/>
    <w:rsid w:val="002D32FA"/>
    <w:rsid w:val="002D409F"/>
    <w:rsid w:val="002D45A0"/>
    <w:rsid w:val="002D4853"/>
    <w:rsid w:val="002D4FFE"/>
    <w:rsid w:val="002D560E"/>
    <w:rsid w:val="002D5745"/>
    <w:rsid w:val="002D577F"/>
    <w:rsid w:val="002D5C34"/>
    <w:rsid w:val="002D621E"/>
    <w:rsid w:val="002D69A3"/>
    <w:rsid w:val="002D73D2"/>
    <w:rsid w:val="002D7C14"/>
    <w:rsid w:val="002D7DC3"/>
    <w:rsid w:val="002D7F87"/>
    <w:rsid w:val="002E0138"/>
    <w:rsid w:val="002E0702"/>
    <w:rsid w:val="002E0839"/>
    <w:rsid w:val="002E0D1E"/>
    <w:rsid w:val="002E0F3E"/>
    <w:rsid w:val="002E1437"/>
    <w:rsid w:val="002E1439"/>
    <w:rsid w:val="002E16D1"/>
    <w:rsid w:val="002E1C80"/>
    <w:rsid w:val="002E1CC2"/>
    <w:rsid w:val="002E2328"/>
    <w:rsid w:val="002E3084"/>
    <w:rsid w:val="002E33D9"/>
    <w:rsid w:val="002E425A"/>
    <w:rsid w:val="002E4560"/>
    <w:rsid w:val="002E49F1"/>
    <w:rsid w:val="002E4AC8"/>
    <w:rsid w:val="002E54C2"/>
    <w:rsid w:val="002E6006"/>
    <w:rsid w:val="002E617F"/>
    <w:rsid w:val="002E731B"/>
    <w:rsid w:val="002E732D"/>
    <w:rsid w:val="002E784E"/>
    <w:rsid w:val="002E7861"/>
    <w:rsid w:val="002E7CDD"/>
    <w:rsid w:val="002F0AC7"/>
    <w:rsid w:val="002F12AD"/>
    <w:rsid w:val="002F1797"/>
    <w:rsid w:val="002F17D2"/>
    <w:rsid w:val="002F17FF"/>
    <w:rsid w:val="002F2046"/>
    <w:rsid w:val="002F2374"/>
    <w:rsid w:val="002F398B"/>
    <w:rsid w:val="002F42F0"/>
    <w:rsid w:val="002F46A3"/>
    <w:rsid w:val="002F4DFD"/>
    <w:rsid w:val="002F5179"/>
    <w:rsid w:val="002F55C4"/>
    <w:rsid w:val="002F5B8A"/>
    <w:rsid w:val="002F6862"/>
    <w:rsid w:val="002F6C56"/>
    <w:rsid w:val="002F7745"/>
    <w:rsid w:val="002F785A"/>
    <w:rsid w:val="00300489"/>
    <w:rsid w:val="0030053D"/>
    <w:rsid w:val="00300777"/>
    <w:rsid w:val="00301A22"/>
    <w:rsid w:val="00301C23"/>
    <w:rsid w:val="00302015"/>
    <w:rsid w:val="00302086"/>
    <w:rsid w:val="0030249F"/>
    <w:rsid w:val="00302575"/>
    <w:rsid w:val="00302B1B"/>
    <w:rsid w:val="00303490"/>
    <w:rsid w:val="00303567"/>
    <w:rsid w:val="003048B1"/>
    <w:rsid w:val="00304E3F"/>
    <w:rsid w:val="003059BF"/>
    <w:rsid w:val="00305E56"/>
    <w:rsid w:val="00305F1C"/>
    <w:rsid w:val="003068EF"/>
    <w:rsid w:val="00306A35"/>
    <w:rsid w:val="0030745D"/>
    <w:rsid w:val="003075A5"/>
    <w:rsid w:val="00307876"/>
    <w:rsid w:val="00307D9E"/>
    <w:rsid w:val="0031063B"/>
    <w:rsid w:val="00310BBC"/>
    <w:rsid w:val="00310EE8"/>
    <w:rsid w:val="003112C1"/>
    <w:rsid w:val="00311D99"/>
    <w:rsid w:val="003122C5"/>
    <w:rsid w:val="003123C3"/>
    <w:rsid w:val="0031277A"/>
    <w:rsid w:val="003133E1"/>
    <w:rsid w:val="003134D1"/>
    <w:rsid w:val="00313AE8"/>
    <w:rsid w:val="00313D41"/>
    <w:rsid w:val="00313D6B"/>
    <w:rsid w:val="00314336"/>
    <w:rsid w:val="003146AA"/>
    <w:rsid w:val="00314AEE"/>
    <w:rsid w:val="00314FA8"/>
    <w:rsid w:val="00315A14"/>
    <w:rsid w:val="003168EF"/>
    <w:rsid w:val="0031737E"/>
    <w:rsid w:val="0031756E"/>
    <w:rsid w:val="00317A10"/>
    <w:rsid w:val="00317E79"/>
    <w:rsid w:val="00322481"/>
    <w:rsid w:val="00322BF8"/>
    <w:rsid w:val="0032437E"/>
    <w:rsid w:val="003245B5"/>
    <w:rsid w:val="0032498B"/>
    <w:rsid w:val="00324BD5"/>
    <w:rsid w:val="00324E8B"/>
    <w:rsid w:val="00324F40"/>
    <w:rsid w:val="00324FE3"/>
    <w:rsid w:val="003250EB"/>
    <w:rsid w:val="003254DD"/>
    <w:rsid w:val="0032555F"/>
    <w:rsid w:val="00325CD8"/>
    <w:rsid w:val="00326133"/>
    <w:rsid w:val="003266D7"/>
    <w:rsid w:val="00327C38"/>
    <w:rsid w:val="00331BF6"/>
    <w:rsid w:val="0033259F"/>
    <w:rsid w:val="00332906"/>
    <w:rsid w:val="00333405"/>
    <w:rsid w:val="0033407A"/>
    <w:rsid w:val="00334437"/>
    <w:rsid w:val="00334D4C"/>
    <w:rsid w:val="0033584F"/>
    <w:rsid w:val="003359F1"/>
    <w:rsid w:val="0033625E"/>
    <w:rsid w:val="003363A3"/>
    <w:rsid w:val="00337772"/>
    <w:rsid w:val="003406B8"/>
    <w:rsid w:val="00340F0E"/>
    <w:rsid w:val="00341DDB"/>
    <w:rsid w:val="0034250E"/>
    <w:rsid w:val="00342806"/>
    <w:rsid w:val="00343C6C"/>
    <w:rsid w:val="00344154"/>
    <w:rsid w:val="00344569"/>
    <w:rsid w:val="00344AAE"/>
    <w:rsid w:val="0034515D"/>
    <w:rsid w:val="00345B26"/>
    <w:rsid w:val="00345FE0"/>
    <w:rsid w:val="00346536"/>
    <w:rsid w:val="00346813"/>
    <w:rsid w:val="00346F71"/>
    <w:rsid w:val="003476FF"/>
    <w:rsid w:val="00347784"/>
    <w:rsid w:val="003478EA"/>
    <w:rsid w:val="00347986"/>
    <w:rsid w:val="00347A1E"/>
    <w:rsid w:val="00350568"/>
    <w:rsid w:val="00350677"/>
    <w:rsid w:val="00351392"/>
    <w:rsid w:val="003514E5"/>
    <w:rsid w:val="003516EB"/>
    <w:rsid w:val="003520AE"/>
    <w:rsid w:val="0035234E"/>
    <w:rsid w:val="003527C9"/>
    <w:rsid w:val="00352C32"/>
    <w:rsid w:val="003536A6"/>
    <w:rsid w:val="00353717"/>
    <w:rsid w:val="00353EE5"/>
    <w:rsid w:val="003546F7"/>
    <w:rsid w:val="00354D65"/>
    <w:rsid w:val="003600E7"/>
    <w:rsid w:val="00360E6F"/>
    <w:rsid w:val="00361635"/>
    <w:rsid w:val="00361ACC"/>
    <w:rsid w:val="00362B83"/>
    <w:rsid w:val="00362BA5"/>
    <w:rsid w:val="00363027"/>
    <w:rsid w:val="003637CB"/>
    <w:rsid w:val="0036484E"/>
    <w:rsid w:val="00364D7E"/>
    <w:rsid w:val="00365078"/>
    <w:rsid w:val="00365B7F"/>
    <w:rsid w:val="0036624F"/>
    <w:rsid w:val="00366BD8"/>
    <w:rsid w:val="00367856"/>
    <w:rsid w:val="00370CA4"/>
    <w:rsid w:val="003711DE"/>
    <w:rsid w:val="0037222A"/>
    <w:rsid w:val="00372BEC"/>
    <w:rsid w:val="00374560"/>
    <w:rsid w:val="0037493B"/>
    <w:rsid w:val="00375405"/>
    <w:rsid w:val="003754C9"/>
    <w:rsid w:val="00375987"/>
    <w:rsid w:val="00375EB5"/>
    <w:rsid w:val="003761A4"/>
    <w:rsid w:val="003772DE"/>
    <w:rsid w:val="003800BE"/>
    <w:rsid w:val="00380137"/>
    <w:rsid w:val="00380283"/>
    <w:rsid w:val="0038028C"/>
    <w:rsid w:val="00380A51"/>
    <w:rsid w:val="003811D7"/>
    <w:rsid w:val="00381367"/>
    <w:rsid w:val="00381759"/>
    <w:rsid w:val="00382589"/>
    <w:rsid w:val="00382692"/>
    <w:rsid w:val="00382C3B"/>
    <w:rsid w:val="00382CA5"/>
    <w:rsid w:val="003832C4"/>
    <w:rsid w:val="00384745"/>
    <w:rsid w:val="0038493C"/>
    <w:rsid w:val="00384D66"/>
    <w:rsid w:val="0038587F"/>
    <w:rsid w:val="0038666D"/>
    <w:rsid w:val="00386A18"/>
    <w:rsid w:val="00387C99"/>
    <w:rsid w:val="00387E70"/>
    <w:rsid w:val="003909CB"/>
    <w:rsid w:val="00390F6E"/>
    <w:rsid w:val="00391170"/>
    <w:rsid w:val="003921DE"/>
    <w:rsid w:val="0039251E"/>
    <w:rsid w:val="003926EA"/>
    <w:rsid w:val="00393C48"/>
    <w:rsid w:val="003949E8"/>
    <w:rsid w:val="00394B40"/>
    <w:rsid w:val="00396478"/>
    <w:rsid w:val="003974E7"/>
    <w:rsid w:val="0039752A"/>
    <w:rsid w:val="00397715"/>
    <w:rsid w:val="003A0023"/>
    <w:rsid w:val="003A04AB"/>
    <w:rsid w:val="003A0AF1"/>
    <w:rsid w:val="003A12C5"/>
    <w:rsid w:val="003A14B0"/>
    <w:rsid w:val="003A156C"/>
    <w:rsid w:val="003A18FB"/>
    <w:rsid w:val="003A226B"/>
    <w:rsid w:val="003A27D1"/>
    <w:rsid w:val="003A2A8A"/>
    <w:rsid w:val="003A2EB9"/>
    <w:rsid w:val="003A42F6"/>
    <w:rsid w:val="003A4358"/>
    <w:rsid w:val="003A4501"/>
    <w:rsid w:val="003A4A84"/>
    <w:rsid w:val="003A4E53"/>
    <w:rsid w:val="003A5015"/>
    <w:rsid w:val="003A5473"/>
    <w:rsid w:val="003A57DF"/>
    <w:rsid w:val="003A5D1B"/>
    <w:rsid w:val="003A6193"/>
    <w:rsid w:val="003A6B5B"/>
    <w:rsid w:val="003A6D64"/>
    <w:rsid w:val="003A7786"/>
    <w:rsid w:val="003A7EA1"/>
    <w:rsid w:val="003B0BC0"/>
    <w:rsid w:val="003B20BE"/>
    <w:rsid w:val="003B35EA"/>
    <w:rsid w:val="003B3FB2"/>
    <w:rsid w:val="003B4F0B"/>
    <w:rsid w:val="003B549B"/>
    <w:rsid w:val="003B5AB5"/>
    <w:rsid w:val="003B5D4E"/>
    <w:rsid w:val="003B60C2"/>
    <w:rsid w:val="003B6581"/>
    <w:rsid w:val="003B6D4C"/>
    <w:rsid w:val="003B6E62"/>
    <w:rsid w:val="003B6EB2"/>
    <w:rsid w:val="003C2079"/>
    <w:rsid w:val="003C2787"/>
    <w:rsid w:val="003C50BE"/>
    <w:rsid w:val="003C5D3F"/>
    <w:rsid w:val="003C5DEB"/>
    <w:rsid w:val="003C67D4"/>
    <w:rsid w:val="003C6E2E"/>
    <w:rsid w:val="003C6E3A"/>
    <w:rsid w:val="003C70C2"/>
    <w:rsid w:val="003C72A5"/>
    <w:rsid w:val="003C7D16"/>
    <w:rsid w:val="003C7DCD"/>
    <w:rsid w:val="003D0046"/>
    <w:rsid w:val="003D02F1"/>
    <w:rsid w:val="003D0621"/>
    <w:rsid w:val="003D0B60"/>
    <w:rsid w:val="003D0E6B"/>
    <w:rsid w:val="003D1326"/>
    <w:rsid w:val="003D14FD"/>
    <w:rsid w:val="003D16F9"/>
    <w:rsid w:val="003D177C"/>
    <w:rsid w:val="003D1A60"/>
    <w:rsid w:val="003D1DD0"/>
    <w:rsid w:val="003D336E"/>
    <w:rsid w:val="003D3A28"/>
    <w:rsid w:val="003D3D21"/>
    <w:rsid w:val="003D4157"/>
    <w:rsid w:val="003D4793"/>
    <w:rsid w:val="003D4EB9"/>
    <w:rsid w:val="003D4F9B"/>
    <w:rsid w:val="003D502B"/>
    <w:rsid w:val="003D56C0"/>
    <w:rsid w:val="003D5AE4"/>
    <w:rsid w:val="003D7ED8"/>
    <w:rsid w:val="003E0981"/>
    <w:rsid w:val="003E0AFA"/>
    <w:rsid w:val="003E1747"/>
    <w:rsid w:val="003E1853"/>
    <w:rsid w:val="003E1BC2"/>
    <w:rsid w:val="003E2144"/>
    <w:rsid w:val="003E29E7"/>
    <w:rsid w:val="003E2A0B"/>
    <w:rsid w:val="003E2CA8"/>
    <w:rsid w:val="003E2D63"/>
    <w:rsid w:val="003E33A2"/>
    <w:rsid w:val="003E3657"/>
    <w:rsid w:val="003E3BE6"/>
    <w:rsid w:val="003E3C7A"/>
    <w:rsid w:val="003E406B"/>
    <w:rsid w:val="003E5185"/>
    <w:rsid w:val="003E585E"/>
    <w:rsid w:val="003E5912"/>
    <w:rsid w:val="003E59BE"/>
    <w:rsid w:val="003E5F38"/>
    <w:rsid w:val="003E64F8"/>
    <w:rsid w:val="003E70FF"/>
    <w:rsid w:val="003F0188"/>
    <w:rsid w:val="003F0430"/>
    <w:rsid w:val="003F13C7"/>
    <w:rsid w:val="003F1C89"/>
    <w:rsid w:val="003F2119"/>
    <w:rsid w:val="003F2F74"/>
    <w:rsid w:val="003F31CC"/>
    <w:rsid w:val="003F47DD"/>
    <w:rsid w:val="003F493C"/>
    <w:rsid w:val="003F494D"/>
    <w:rsid w:val="003F4EB6"/>
    <w:rsid w:val="003F59A2"/>
    <w:rsid w:val="003F5F0D"/>
    <w:rsid w:val="003F600B"/>
    <w:rsid w:val="003F62FF"/>
    <w:rsid w:val="003F63C7"/>
    <w:rsid w:val="003F67F9"/>
    <w:rsid w:val="003F6A79"/>
    <w:rsid w:val="003F6A8E"/>
    <w:rsid w:val="003F7282"/>
    <w:rsid w:val="003F7571"/>
    <w:rsid w:val="003F78CB"/>
    <w:rsid w:val="003F796E"/>
    <w:rsid w:val="003F7AB9"/>
    <w:rsid w:val="00400090"/>
    <w:rsid w:val="0040140E"/>
    <w:rsid w:val="0040142B"/>
    <w:rsid w:val="004016C0"/>
    <w:rsid w:val="00401FDD"/>
    <w:rsid w:val="004020C2"/>
    <w:rsid w:val="00402517"/>
    <w:rsid w:val="004026D1"/>
    <w:rsid w:val="00402EA3"/>
    <w:rsid w:val="00403404"/>
    <w:rsid w:val="0040445B"/>
    <w:rsid w:val="004049B7"/>
    <w:rsid w:val="00404A87"/>
    <w:rsid w:val="00404CE4"/>
    <w:rsid w:val="00405651"/>
    <w:rsid w:val="00406686"/>
    <w:rsid w:val="00407312"/>
    <w:rsid w:val="00407D7D"/>
    <w:rsid w:val="00407E94"/>
    <w:rsid w:val="00410123"/>
    <w:rsid w:val="00410933"/>
    <w:rsid w:val="004126C3"/>
    <w:rsid w:val="00412A4D"/>
    <w:rsid w:val="00412ACC"/>
    <w:rsid w:val="00412D3C"/>
    <w:rsid w:val="00413AAF"/>
    <w:rsid w:val="004140B6"/>
    <w:rsid w:val="004145CA"/>
    <w:rsid w:val="0041616C"/>
    <w:rsid w:val="00416C6F"/>
    <w:rsid w:val="00417018"/>
    <w:rsid w:val="004178EF"/>
    <w:rsid w:val="00417EE5"/>
    <w:rsid w:val="004206A8"/>
    <w:rsid w:val="00420968"/>
    <w:rsid w:val="0042105D"/>
    <w:rsid w:val="004222B4"/>
    <w:rsid w:val="004241A9"/>
    <w:rsid w:val="00425704"/>
    <w:rsid w:val="004310BD"/>
    <w:rsid w:val="00431575"/>
    <w:rsid w:val="0043168B"/>
    <w:rsid w:val="00431736"/>
    <w:rsid w:val="00431753"/>
    <w:rsid w:val="004328AD"/>
    <w:rsid w:val="00432DF1"/>
    <w:rsid w:val="00433410"/>
    <w:rsid w:val="0043454C"/>
    <w:rsid w:val="00435531"/>
    <w:rsid w:val="00435ED9"/>
    <w:rsid w:val="004361F4"/>
    <w:rsid w:val="004363B1"/>
    <w:rsid w:val="00436BA0"/>
    <w:rsid w:val="00436DD8"/>
    <w:rsid w:val="00436E63"/>
    <w:rsid w:val="00437387"/>
    <w:rsid w:val="0043768A"/>
    <w:rsid w:val="00437BCE"/>
    <w:rsid w:val="004409E4"/>
    <w:rsid w:val="00440ECD"/>
    <w:rsid w:val="0044103F"/>
    <w:rsid w:val="004414BC"/>
    <w:rsid w:val="00441A4C"/>
    <w:rsid w:val="00441A7D"/>
    <w:rsid w:val="004420F0"/>
    <w:rsid w:val="00442DE5"/>
    <w:rsid w:val="00443518"/>
    <w:rsid w:val="0044351F"/>
    <w:rsid w:val="00443C2A"/>
    <w:rsid w:val="00443F83"/>
    <w:rsid w:val="00444AB1"/>
    <w:rsid w:val="00444F8B"/>
    <w:rsid w:val="00445E0C"/>
    <w:rsid w:val="00446714"/>
    <w:rsid w:val="00446916"/>
    <w:rsid w:val="00446CDC"/>
    <w:rsid w:val="004500A9"/>
    <w:rsid w:val="00450117"/>
    <w:rsid w:val="004505B8"/>
    <w:rsid w:val="004510EE"/>
    <w:rsid w:val="00451127"/>
    <w:rsid w:val="004511E7"/>
    <w:rsid w:val="004512E3"/>
    <w:rsid w:val="0045132D"/>
    <w:rsid w:val="00451948"/>
    <w:rsid w:val="00451957"/>
    <w:rsid w:val="00452032"/>
    <w:rsid w:val="0045277D"/>
    <w:rsid w:val="0045291E"/>
    <w:rsid w:val="00452EDB"/>
    <w:rsid w:val="00454367"/>
    <w:rsid w:val="00454837"/>
    <w:rsid w:val="00454ED7"/>
    <w:rsid w:val="00455724"/>
    <w:rsid w:val="004570BE"/>
    <w:rsid w:val="004575BD"/>
    <w:rsid w:val="00457740"/>
    <w:rsid w:val="00460190"/>
    <w:rsid w:val="004605C2"/>
    <w:rsid w:val="0046149D"/>
    <w:rsid w:val="00461602"/>
    <w:rsid w:val="00461BDB"/>
    <w:rsid w:val="00462B73"/>
    <w:rsid w:val="004631E8"/>
    <w:rsid w:val="004635C1"/>
    <w:rsid w:val="00463A65"/>
    <w:rsid w:val="00463A8E"/>
    <w:rsid w:val="0046455A"/>
    <w:rsid w:val="00464E80"/>
    <w:rsid w:val="00465771"/>
    <w:rsid w:val="00466A97"/>
    <w:rsid w:val="00466F1C"/>
    <w:rsid w:val="00467115"/>
    <w:rsid w:val="00467B8C"/>
    <w:rsid w:val="00470AFA"/>
    <w:rsid w:val="00470EC4"/>
    <w:rsid w:val="00471442"/>
    <w:rsid w:val="00471550"/>
    <w:rsid w:val="00471560"/>
    <w:rsid w:val="00472B59"/>
    <w:rsid w:val="00472C61"/>
    <w:rsid w:val="00472DB8"/>
    <w:rsid w:val="00472E7A"/>
    <w:rsid w:val="004735A2"/>
    <w:rsid w:val="004740FB"/>
    <w:rsid w:val="00474110"/>
    <w:rsid w:val="00474206"/>
    <w:rsid w:val="00474B38"/>
    <w:rsid w:val="00475238"/>
    <w:rsid w:val="00475725"/>
    <w:rsid w:val="00475975"/>
    <w:rsid w:val="004761D3"/>
    <w:rsid w:val="0047656D"/>
    <w:rsid w:val="004767FA"/>
    <w:rsid w:val="004769FE"/>
    <w:rsid w:val="00476BB1"/>
    <w:rsid w:val="00476F4F"/>
    <w:rsid w:val="0047720C"/>
    <w:rsid w:val="0048006A"/>
    <w:rsid w:val="00481B28"/>
    <w:rsid w:val="00481C9C"/>
    <w:rsid w:val="00482675"/>
    <w:rsid w:val="00482FB4"/>
    <w:rsid w:val="00483670"/>
    <w:rsid w:val="00483A4A"/>
    <w:rsid w:val="00485085"/>
    <w:rsid w:val="0048578E"/>
    <w:rsid w:val="004857D3"/>
    <w:rsid w:val="00485805"/>
    <w:rsid w:val="00486415"/>
    <w:rsid w:val="004869D2"/>
    <w:rsid w:val="0048728F"/>
    <w:rsid w:val="0048733C"/>
    <w:rsid w:val="00487FC2"/>
    <w:rsid w:val="00490C24"/>
    <w:rsid w:val="004910DE"/>
    <w:rsid w:val="004912BD"/>
    <w:rsid w:val="00491A7D"/>
    <w:rsid w:val="00491E08"/>
    <w:rsid w:val="00491E94"/>
    <w:rsid w:val="00492088"/>
    <w:rsid w:val="00492456"/>
    <w:rsid w:val="00492DC7"/>
    <w:rsid w:val="00492E5E"/>
    <w:rsid w:val="004931B7"/>
    <w:rsid w:val="00493307"/>
    <w:rsid w:val="004933D7"/>
    <w:rsid w:val="00493E7D"/>
    <w:rsid w:val="00495491"/>
    <w:rsid w:val="00495836"/>
    <w:rsid w:val="00495842"/>
    <w:rsid w:val="00495E8D"/>
    <w:rsid w:val="00497F88"/>
    <w:rsid w:val="004A0102"/>
    <w:rsid w:val="004A05E3"/>
    <w:rsid w:val="004A11E7"/>
    <w:rsid w:val="004A1D4E"/>
    <w:rsid w:val="004A23A1"/>
    <w:rsid w:val="004A2574"/>
    <w:rsid w:val="004A27B6"/>
    <w:rsid w:val="004A2C65"/>
    <w:rsid w:val="004A31D5"/>
    <w:rsid w:val="004A3464"/>
    <w:rsid w:val="004A3486"/>
    <w:rsid w:val="004A363B"/>
    <w:rsid w:val="004A3C43"/>
    <w:rsid w:val="004A4217"/>
    <w:rsid w:val="004A430D"/>
    <w:rsid w:val="004A43A4"/>
    <w:rsid w:val="004A55C0"/>
    <w:rsid w:val="004A67E6"/>
    <w:rsid w:val="004A68B1"/>
    <w:rsid w:val="004A6A19"/>
    <w:rsid w:val="004A704F"/>
    <w:rsid w:val="004A7277"/>
    <w:rsid w:val="004A75F8"/>
    <w:rsid w:val="004A7DC9"/>
    <w:rsid w:val="004A7F44"/>
    <w:rsid w:val="004B0028"/>
    <w:rsid w:val="004B0344"/>
    <w:rsid w:val="004B15D4"/>
    <w:rsid w:val="004B16F6"/>
    <w:rsid w:val="004B186C"/>
    <w:rsid w:val="004B21BA"/>
    <w:rsid w:val="004B343D"/>
    <w:rsid w:val="004B348E"/>
    <w:rsid w:val="004B34B1"/>
    <w:rsid w:val="004B40CA"/>
    <w:rsid w:val="004B4395"/>
    <w:rsid w:val="004B47AC"/>
    <w:rsid w:val="004B48A8"/>
    <w:rsid w:val="004B4D72"/>
    <w:rsid w:val="004B5217"/>
    <w:rsid w:val="004B607B"/>
    <w:rsid w:val="004B6D44"/>
    <w:rsid w:val="004B6F78"/>
    <w:rsid w:val="004B70E6"/>
    <w:rsid w:val="004B7983"/>
    <w:rsid w:val="004C0CC0"/>
    <w:rsid w:val="004C1B12"/>
    <w:rsid w:val="004C1C29"/>
    <w:rsid w:val="004C2384"/>
    <w:rsid w:val="004C2B54"/>
    <w:rsid w:val="004C3095"/>
    <w:rsid w:val="004C3744"/>
    <w:rsid w:val="004C380D"/>
    <w:rsid w:val="004C38DB"/>
    <w:rsid w:val="004C3CB1"/>
    <w:rsid w:val="004C4404"/>
    <w:rsid w:val="004C4ED2"/>
    <w:rsid w:val="004C60AF"/>
    <w:rsid w:val="004C6403"/>
    <w:rsid w:val="004C722B"/>
    <w:rsid w:val="004D0624"/>
    <w:rsid w:val="004D0779"/>
    <w:rsid w:val="004D1173"/>
    <w:rsid w:val="004D11C2"/>
    <w:rsid w:val="004D1343"/>
    <w:rsid w:val="004D1FC6"/>
    <w:rsid w:val="004D250D"/>
    <w:rsid w:val="004D2880"/>
    <w:rsid w:val="004D3309"/>
    <w:rsid w:val="004D3B6B"/>
    <w:rsid w:val="004D3BD8"/>
    <w:rsid w:val="004D4463"/>
    <w:rsid w:val="004D4765"/>
    <w:rsid w:val="004D4FF1"/>
    <w:rsid w:val="004D5A12"/>
    <w:rsid w:val="004D5D88"/>
    <w:rsid w:val="004D61CB"/>
    <w:rsid w:val="004D66E1"/>
    <w:rsid w:val="004D7286"/>
    <w:rsid w:val="004D77B8"/>
    <w:rsid w:val="004E05D3"/>
    <w:rsid w:val="004E07EF"/>
    <w:rsid w:val="004E089B"/>
    <w:rsid w:val="004E0B5C"/>
    <w:rsid w:val="004E0B87"/>
    <w:rsid w:val="004E0FFF"/>
    <w:rsid w:val="004E17B2"/>
    <w:rsid w:val="004E1F40"/>
    <w:rsid w:val="004E46D3"/>
    <w:rsid w:val="004E4955"/>
    <w:rsid w:val="004E4E51"/>
    <w:rsid w:val="004E551B"/>
    <w:rsid w:val="004E5B83"/>
    <w:rsid w:val="004E5E28"/>
    <w:rsid w:val="004E6EFE"/>
    <w:rsid w:val="004E6FF9"/>
    <w:rsid w:val="004E71B9"/>
    <w:rsid w:val="004E7AC4"/>
    <w:rsid w:val="004E7C9A"/>
    <w:rsid w:val="004F1778"/>
    <w:rsid w:val="004F332B"/>
    <w:rsid w:val="004F3F74"/>
    <w:rsid w:val="004F4947"/>
    <w:rsid w:val="004F4E4C"/>
    <w:rsid w:val="004F4EDF"/>
    <w:rsid w:val="004F5272"/>
    <w:rsid w:val="004F57B4"/>
    <w:rsid w:val="004F57C7"/>
    <w:rsid w:val="004F6469"/>
    <w:rsid w:val="004F72EF"/>
    <w:rsid w:val="004F76CF"/>
    <w:rsid w:val="004F7A9D"/>
    <w:rsid w:val="00500919"/>
    <w:rsid w:val="00500A88"/>
    <w:rsid w:val="005017AE"/>
    <w:rsid w:val="00501AAA"/>
    <w:rsid w:val="00501CA3"/>
    <w:rsid w:val="0050202F"/>
    <w:rsid w:val="00502672"/>
    <w:rsid w:val="00503103"/>
    <w:rsid w:val="0050319A"/>
    <w:rsid w:val="00503485"/>
    <w:rsid w:val="0050358F"/>
    <w:rsid w:val="0050557E"/>
    <w:rsid w:val="00506B5F"/>
    <w:rsid w:val="00506BE5"/>
    <w:rsid w:val="00510E02"/>
    <w:rsid w:val="005112E9"/>
    <w:rsid w:val="00511F0E"/>
    <w:rsid w:val="005120EB"/>
    <w:rsid w:val="005125F2"/>
    <w:rsid w:val="00512AA8"/>
    <w:rsid w:val="00512F28"/>
    <w:rsid w:val="005136C8"/>
    <w:rsid w:val="00513B6B"/>
    <w:rsid w:val="00513E2F"/>
    <w:rsid w:val="0051454A"/>
    <w:rsid w:val="005151E6"/>
    <w:rsid w:val="00515FF7"/>
    <w:rsid w:val="0051627A"/>
    <w:rsid w:val="00516591"/>
    <w:rsid w:val="005174E2"/>
    <w:rsid w:val="0051798C"/>
    <w:rsid w:val="00517AC0"/>
    <w:rsid w:val="00517D5F"/>
    <w:rsid w:val="00520295"/>
    <w:rsid w:val="00520DA5"/>
    <w:rsid w:val="00521123"/>
    <w:rsid w:val="0052121B"/>
    <w:rsid w:val="0052200A"/>
    <w:rsid w:val="00522281"/>
    <w:rsid w:val="005226E6"/>
    <w:rsid w:val="00522A8D"/>
    <w:rsid w:val="00522BF7"/>
    <w:rsid w:val="005236AC"/>
    <w:rsid w:val="00523860"/>
    <w:rsid w:val="00523D10"/>
    <w:rsid w:val="00524474"/>
    <w:rsid w:val="00524F96"/>
    <w:rsid w:val="005252A9"/>
    <w:rsid w:val="0052539F"/>
    <w:rsid w:val="005262B8"/>
    <w:rsid w:val="00527494"/>
    <w:rsid w:val="00527E62"/>
    <w:rsid w:val="00527F79"/>
    <w:rsid w:val="00530586"/>
    <w:rsid w:val="00531F97"/>
    <w:rsid w:val="0053258A"/>
    <w:rsid w:val="00532AD3"/>
    <w:rsid w:val="00532D87"/>
    <w:rsid w:val="00532DF8"/>
    <w:rsid w:val="0053314A"/>
    <w:rsid w:val="00533D18"/>
    <w:rsid w:val="00533FCF"/>
    <w:rsid w:val="00534320"/>
    <w:rsid w:val="00534425"/>
    <w:rsid w:val="005346BD"/>
    <w:rsid w:val="00534900"/>
    <w:rsid w:val="00534F74"/>
    <w:rsid w:val="0053540B"/>
    <w:rsid w:val="00535540"/>
    <w:rsid w:val="005372C9"/>
    <w:rsid w:val="00537850"/>
    <w:rsid w:val="00540028"/>
    <w:rsid w:val="0054039E"/>
    <w:rsid w:val="00541E8A"/>
    <w:rsid w:val="0054288C"/>
    <w:rsid w:val="00542A39"/>
    <w:rsid w:val="00542EA3"/>
    <w:rsid w:val="00542F6A"/>
    <w:rsid w:val="00542FF8"/>
    <w:rsid w:val="005432C9"/>
    <w:rsid w:val="0054411F"/>
    <w:rsid w:val="00544701"/>
    <w:rsid w:val="005447A2"/>
    <w:rsid w:val="00544D73"/>
    <w:rsid w:val="00546E26"/>
    <w:rsid w:val="005470BD"/>
    <w:rsid w:val="00547250"/>
    <w:rsid w:val="0054791B"/>
    <w:rsid w:val="00550AC0"/>
    <w:rsid w:val="00550F24"/>
    <w:rsid w:val="0055151D"/>
    <w:rsid w:val="00552207"/>
    <w:rsid w:val="0055283F"/>
    <w:rsid w:val="00552AA5"/>
    <w:rsid w:val="00552DA8"/>
    <w:rsid w:val="00552FCA"/>
    <w:rsid w:val="005535D3"/>
    <w:rsid w:val="005543AB"/>
    <w:rsid w:val="00554512"/>
    <w:rsid w:val="00554699"/>
    <w:rsid w:val="00554748"/>
    <w:rsid w:val="00554BA3"/>
    <w:rsid w:val="0055523F"/>
    <w:rsid w:val="00556188"/>
    <w:rsid w:val="00556F1E"/>
    <w:rsid w:val="00557727"/>
    <w:rsid w:val="005577D9"/>
    <w:rsid w:val="00560792"/>
    <w:rsid w:val="00560BA1"/>
    <w:rsid w:val="005610FB"/>
    <w:rsid w:val="00562086"/>
    <w:rsid w:val="00562503"/>
    <w:rsid w:val="005626D9"/>
    <w:rsid w:val="00562EFF"/>
    <w:rsid w:val="0056385A"/>
    <w:rsid w:val="0056420C"/>
    <w:rsid w:val="00566C7C"/>
    <w:rsid w:val="00567974"/>
    <w:rsid w:val="00567C32"/>
    <w:rsid w:val="00567E4A"/>
    <w:rsid w:val="00571081"/>
    <w:rsid w:val="005714DF"/>
    <w:rsid w:val="005714EE"/>
    <w:rsid w:val="00571B39"/>
    <w:rsid w:val="00571CB9"/>
    <w:rsid w:val="00571FB5"/>
    <w:rsid w:val="00572135"/>
    <w:rsid w:val="00572BBA"/>
    <w:rsid w:val="00572BC4"/>
    <w:rsid w:val="005735C1"/>
    <w:rsid w:val="005736C4"/>
    <w:rsid w:val="00574061"/>
    <w:rsid w:val="00576E39"/>
    <w:rsid w:val="00577BAE"/>
    <w:rsid w:val="00580036"/>
    <w:rsid w:val="00581882"/>
    <w:rsid w:val="0058207A"/>
    <w:rsid w:val="005829DD"/>
    <w:rsid w:val="005838EF"/>
    <w:rsid w:val="00584025"/>
    <w:rsid w:val="00584445"/>
    <w:rsid w:val="00584F65"/>
    <w:rsid w:val="0058551C"/>
    <w:rsid w:val="00585B6F"/>
    <w:rsid w:val="00585E81"/>
    <w:rsid w:val="00586773"/>
    <w:rsid w:val="00586E12"/>
    <w:rsid w:val="00586FA7"/>
    <w:rsid w:val="0058771E"/>
    <w:rsid w:val="00587973"/>
    <w:rsid w:val="00587B5E"/>
    <w:rsid w:val="00587EB2"/>
    <w:rsid w:val="0059013E"/>
    <w:rsid w:val="00590328"/>
    <w:rsid w:val="00590392"/>
    <w:rsid w:val="00590840"/>
    <w:rsid w:val="00590BC2"/>
    <w:rsid w:val="005941EC"/>
    <w:rsid w:val="00594BD3"/>
    <w:rsid w:val="0059511C"/>
    <w:rsid w:val="005960C5"/>
    <w:rsid w:val="00596AC7"/>
    <w:rsid w:val="005974DF"/>
    <w:rsid w:val="00597D25"/>
    <w:rsid w:val="005A0226"/>
    <w:rsid w:val="005A047E"/>
    <w:rsid w:val="005A055C"/>
    <w:rsid w:val="005A07CD"/>
    <w:rsid w:val="005A0A96"/>
    <w:rsid w:val="005A0FAF"/>
    <w:rsid w:val="005A1AD2"/>
    <w:rsid w:val="005A2075"/>
    <w:rsid w:val="005A20EC"/>
    <w:rsid w:val="005A2256"/>
    <w:rsid w:val="005A2A47"/>
    <w:rsid w:val="005A39E3"/>
    <w:rsid w:val="005A4CBB"/>
    <w:rsid w:val="005A5432"/>
    <w:rsid w:val="005A5FD4"/>
    <w:rsid w:val="005A63A6"/>
    <w:rsid w:val="005A63C1"/>
    <w:rsid w:val="005A6588"/>
    <w:rsid w:val="005A6EEE"/>
    <w:rsid w:val="005A6FD9"/>
    <w:rsid w:val="005A7236"/>
    <w:rsid w:val="005A7870"/>
    <w:rsid w:val="005A7B23"/>
    <w:rsid w:val="005A7D6E"/>
    <w:rsid w:val="005B0388"/>
    <w:rsid w:val="005B07D1"/>
    <w:rsid w:val="005B0867"/>
    <w:rsid w:val="005B0952"/>
    <w:rsid w:val="005B0ED9"/>
    <w:rsid w:val="005B21D2"/>
    <w:rsid w:val="005B284F"/>
    <w:rsid w:val="005B2A66"/>
    <w:rsid w:val="005B3BE8"/>
    <w:rsid w:val="005B5209"/>
    <w:rsid w:val="005B56E3"/>
    <w:rsid w:val="005B622A"/>
    <w:rsid w:val="005B685E"/>
    <w:rsid w:val="005B7C42"/>
    <w:rsid w:val="005C017C"/>
    <w:rsid w:val="005C1AF4"/>
    <w:rsid w:val="005C2C90"/>
    <w:rsid w:val="005C3050"/>
    <w:rsid w:val="005C312B"/>
    <w:rsid w:val="005C33C0"/>
    <w:rsid w:val="005C4590"/>
    <w:rsid w:val="005C46DE"/>
    <w:rsid w:val="005C529F"/>
    <w:rsid w:val="005C5344"/>
    <w:rsid w:val="005C53E9"/>
    <w:rsid w:val="005C5816"/>
    <w:rsid w:val="005C5B62"/>
    <w:rsid w:val="005C68D0"/>
    <w:rsid w:val="005C704B"/>
    <w:rsid w:val="005C715A"/>
    <w:rsid w:val="005C7720"/>
    <w:rsid w:val="005C7B3A"/>
    <w:rsid w:val="005C7E9F"/>
    <w:rsid w:val="005C7F10"/>
    <w:rsid w:val="005D005C"/>
    <w:rsid w:val="005D106C"/>
    <w:rsid w:val="005D1BE4"/>
    <w:rsid w:val="005D21A0"/>
    <w:rsid w:val="005D26BF"/>
    <w:rsid w:val="005D29C8"/>
    <w:rsid w:val="005D32C7"/>
    <w:rsid w:val="005D4A6F"/>
    <w:rsid w:val="005D4B0B"/>
    <w:rsid w:val="005D4D69"/>
    <w:rsid w:val="005D4E14"/>
    <w:rsid w:val="005D5137"/>
    <w:rsid w:val="005D52F6"/>
    <w:rsid w:val="005D5AC0"/>
    <w:rsid w:val="005D5AD9"/>
    <w:rsid w:val="005D61EA"/>
    <w:rsid w:val="005D665B"/>
    <w:rsid w:val="005D6D59"/>
    <w:rsid w:val="005D770E"/>
    <w:rsid w:val="005D7C2D"/>
    <w:rsid w:val="005E029F"/>
    <w:rsid w:val="005E0A61"/>
    <w:rsid w:val="005E219D"/>
    <w:rsid w:val="005E21A2"/>
    <w:rsid w:val="005E27B0"/>
    <w:rsid w:val="005E2E3B"/>
    <w:rsid w:val="005E3085"/>
    <w:rsid w:val="005E357B"/>
    <w:rsid w:val="005E42A3"/>
    <w:rsid w:val="005E4931"/>
    <w:rsid w:val="005E5636"/>
    <w:rsid w:val="005E6B54"/>
    <w:rsid w:val="005E784B"/>
    <w:rsid w:val="005F1BD1"/>
    <w:rsid w:val="005F2A1D"/>
    <w:rsid w:val="005F2F1B"/>
    <w:rsid w:val="005F3532"/>
    <w:rsid w:val="005F3FE9"/>
    <w:rsid w:val="005F431E"/>
    <w:rsid w:val="005F5485"/>
    <w:rsid w:val="005F5BAC"/>
    <w:rsid w:val="005F6088"/>
    <w:rsid w:val="005F6232"/>
    <w:rsid w:val="005F6A82"/>
    <w:rsid w:val="005F737E"/>
    <w:rsid w:val="005F73A2"/>
    <w:rsid w:val="005F7497"/>
    <w:rsid w:val="005F7BCD"/>
    <w:rsid w:val="005F7C24"/>
    <w:rsid w:val="00600661"/>
    <w:rsid w:val="006008ED"/>
    <w:rsid w:val="00600A06"/>
    <w:rsid w:val="00600CD1"/>
    <w:rsid w:val="006019F6"/>
    <w:rsid w:val="00602819"/>
    <w:rsid w:val="00603314"/>
    <w:rsid w:val="00603D76"/>
    <w:rsid w:val="00604A1F"/>
    <w:rsid w:val="00605BD8"/>
    <w:rsid w:val="00606743"/>
    <w:rsid w:val="00607109"/>
    <w:rsid w:val="006102D6"/>
    <w:rsid w:val="006105C4"/>
    <w:rsid w:val="00610857"/>
    <w:rsid w:val="00610982"/>
    <w:rsid w:val="00610B18"/>
    <w:rsid w:val="006111F6"/>
    <w:rsid w:val="006113C4"/>
    <w:rsid w:val="00611553"/>
    <w:rsid w:val="006118BD"/>
    <w:rsid w:val="00611C8B"/>
    <w:rsid w:val="00612704"/>
    <w:rsid w:val="0061375D"/>
    <w:rsid w:val="006137AF"/>
    <w:rsid w:val="00613DA8"/>
    <w:rsid w:val="006144AA"/>
    <w:rsid w:val="00614814"/>
    <w:rsid w:val="00614BAC"/>
    <w:rsid w:val="006153A5"/>
    <w:rsid w:val="006162F2"/>
    <w:rsid w:val="00616708"/>
    <w:rsid w:val="006167F6"/>
    <w:rsid w:val="00616AB9"/>
    <w:rsid w:val="00616DC9"/>
    <w:rsid w:val="00617511"/>
    <w:rsid w:val="00617DD6"/>
    <w:rsid w:val="006208ED"/>
    <w:rsid w:val="0062140B"/>
    <w:rsid w:val="0062148E"/>
    <w:rsid w:val="00621583"/>
    <w:rsid w:val="006215EF"/>
    <w:rsid w:val="00621756"/>
    <w:rsid w:val="00621CB1"/>
    <w:rsid w:val="00621FD0"/>
    <w:rsid w:val="00622B54"/>
    <w:rsid w:val="00623769"/>
    <w:rsid w:val="00625004"/>
    <w:rsid w:val="0062508E"/>
    <w:rsid w:val="006256F8"/>
    <w:rsid w:val="006258D2"/>
    <w:rsid w:val="006259F0"/>
    <w:rsid w:val="00626809"/>
    <w:rsid w:val="00626BF1"/>
    <w:rsid w:val="00626E29"/>
    <w:rsid w:val="006275F8"/>
    <w:rsid w:val="006277D5"/>
    <w:rsid w:val="006279FC"/>
    <w:rsid w:val="00627F2F"/>
    <w:rsid w:val="006306B0"/>
    <w:rsid w:val="00630B82"/>
    <w:rsid w:val="0063114F"/>
    <w:rsid w:val="0063136B"/>
    <w:rsid w:val="0063260C"/>
    <w:rsid w:val="00632689"/>
    <w:rsid w:val="00632E85"/>
    <w:rsid w:val="0063379F"/>
    <w:rsid w:val="0063416E"/>
    <w:rsid w:val="00634B36"/>
    <w:rsid w:val="00634CF3"/>
    <w:rsid w:val="00635344"/>
    <w:rsid w:val="00635489"/>
    <w:rsid w:val="00635AC1"/>
    <w:rsid w:val="00636650"/>
    <w:rsid w:val="006366A0"/>
    <w:rsid w:val="00636FD7"/>
    <w:rsid w:val="00637206"/>
    <w:rsid w:val="0063749A"/>
    <w:rsid w:val="00637639"/>
    <w:rsid w:val="00637A98"/>
    <w:rsid w:val="00637E0B"/>
    <w:rsid w:val="006403F2"/>
    <w:rsid w:val="006416DD"/>
    <w:rsid w:val="0064199B"/>
    <w:rsid w:val="00643D39"/>
    <w:rsid w:val="00643EBA"/>
    <w:rsid w:val="0064448B"/>
    <w:rsid w:val="0064477A"/>
    <w:rsid w:val="0064492E"/>
    <w:rsid w:val="00644C05"/>
    <w:rsid w:val="006458AC"/>
    <w:rsid w:val="0064659A"/>
    <w:rsid w:val="0064719D"/>
    <w:rsid w:val="0065027F"/>
    <w:rsid w:val="006502F8"/>
    <w:rsid w:val="0065065B"/>
    <w:rsid w:val="0065163F"/>
    <w:rsid w:val="006518BE"/>
    <w:rsid w:val="006520CD"/>
    <w:rsid w:val="006521FB"/>
    <w:rsid w:val="00652423"/>
    <w:rsid w:val="00652A4C"/>
    <w:rsid w:val="00652E56"/>
    <w:rsid w:val="00653041"/>
    <w:rsid w:val="00653407"/>
    <w:rsid w:val="0065384C"/>
    <w:rsid w:val="006545F4"/>
    <w:rsid w:val="0065474C"/>
    <w:rsid w:val="00654AB3"/>
    <w:rsid w:val="00655D1C"/>
    <w:rsid w:val="00655D5A"/>
    <w:rsid w:val="00656247"/>
    <w:rsid w:val="00656BE5"/>
    <w:rsid w:val="006576E5"/>
    <w:rsid w:val="006578FB"/>
    <w:rsid w:val="00657A77"/>
    <w:rsid w:val="00657E29"/>
    <w:rsid w:val="00661281"/>
    <w:rsid w:val="006616A3"/>
    <w:rsid w:val="00661856"/>
    <w:rsid w:val="00662A27"/>
    <w:rsid w:val="006635AB"/>
    <w:rsid w:val="00663B9C"/>
    <w:rsid w:val="00663F10"/>
    <w:rsid w:val="0066422F"/>
    <w:rsid w:val="0066501D"/>
    <w:rsid w:val="00665846"/>
    <w:rsid w:val="0066586F"/>
    <w:rsid w:val="0066598D"/>
    <w:rsid w:val="006665AB"/>
    <w:rsid w:val="00666C2F"/>
    <w:rsid w:val="0066730B"/>
    <w:rsid w:val="00667636"/>
    <w:rsid w:val="00667A61"/>
    <w:rsid w:val="00667E09"/>
    <w:rsid w:val="00667EED"/>
    <w:rsid w:val="00670892"/>
    <w:rsid w:val="00671205"/>
    <w:rsid w:val="0067179B"/>
    <w:rsid w:val="00671B3E"/>
    <w:rsid w:val="00671BD0"/>
    <w:rsid w:val="00671DB4"/>
    <w:rsid w:val="0067214B"/>
    <w:rsid w:val="006728F3"/>
    <w:rsid w:val="006729BC"/>
    <w:rsid w:val="006737B1"/>
    <w:rsid w:val="00673A7D"/>
    <w:rsid w:val="0067460B"/>
    <w:rsid w:val="006747C5"/>
    <w:rsid w:val="00674F66"/>
    <w:rsid w:val="0067506B"/>
    <w:rsid w:val="006750FA"/>
    <w:rsid w:val="00675633"/>
    <w:rsid w:val="006769C2"/>
    <w:rsid w:val="006776DC"/>
    <w:rsid w:val="00677BFE"/>
    <w:rsid w:val="00677C00"/>
    <w:rsid w:val="00680011"/>
    <w:rsid w:val="00680435"/>
    <w:rsid w:val="00680A6C"/>
    <w:rsid w:val="006824CA"/>
    <w:rsid w:val="0068254C"/>
    <w:rsid w:val="006829C5"/>
    <w:rsid w:val="00683163"/>
    <w:rsid w:val="00683FE6"/>
    <w:rsid w:val="00684414"/>
    <w:rsid w:val="006847E5"/>
    <w:rsid w:val="00684BAA"/>
    <w:rsid w:val="00684E44"/>
    <w:rsid w:val="00685BDA"/>
    <w:rsid w:val="00687BE1"/>
    <w:rsid w:val="0069041C"/>
    <w:rsid w:val="00690940"/>
    <w:rsid w:val="00690A0E"/>
    <w:rsid w:val="00690E2F"/>
    <w:rsid w:val="00690FCF"/>
    <w:rsid w:val="00691019"/>
    <w:rsid w:val="00691115"/>
    <w:rsid w:val="006920B6"/>
    <w:rsid w:val="006928D4"/>
    <w:rsid w:val="00692BAD"/>
    <w:rsid w:val="00693A48"/>
    <w:rsid w:val="0069400C"/>
    <w:rsid w:val="00694102"/>
    <w:rsid w:val="0069489F"/>
    <w:rsid w:val="00694FB6"/>
    <w:rsid w:val="0069575F"/>
    <w:rsid w:val="006960E1"/>
    <w:rsid w:val="00696709"/>
    <w:rsid w:val="00696B13"/>
    <w:rsid w:val="00696FA3"/>
    <w:rsid w:val="00697246"/>
    <w:rsid w:val="006A032D"/>
    <w:rsid w:val="006A06D2"/>
    <w:rsid w:val="006A496B"/>
    <w:rsid w:val="006A58AD"/>
    <w:rsid w:val="006A69E2"/>
    <w:rsid w:val="006A6EF6"/>
    <w:rsid w:val="006A700B"/>
    <w:rsid w:val="006A7319"/>
    <w:rsid w:val="006A7414"/>
    <w:rsid w:val="006B0266"/>
    <w:rsid w:val="006B110B"/>
    <w:rsid w:val="006B147A"/>
    <w:rsid w:val="006B1C9A"/>
    <w:rsid w:val="006B267A"/>
    <w:rsid w:val="006B2863"/>
    <w:rsid w:val="006B35D1"/>
    <w:rsid w:val="006B38FB"/>
    <w:rsid w:val="006B48AA"/>
    <w:rsid w:val="006B4BC0"/>
    <w:rsid w:val="006B6304"/>
    <w:rsid w:val="006B641F"/>
    <w:rsid w:val="006B77F3"/>
    <w:rsid w:val="006B7F17"/>
    <w:rsid w:val="006C0362"/>
    <w:rsid w:val="006C0421"/>
    <w:rsid w:val="006C0439"/>
    <w:rsid w:val="006C0715"/>
    <w:rsid w:val="006C0CB4"/>
    <w:rsid w:val="006C0FEC"/>
    <w:rsid w:val="006C107A"/>
    <w:rsid w:val="006C11BE"/>
    <w:rsid w:val="006C21C4"/>
    <w:rsid w:val="006C2765"/>
    <w:rsid w:val="006C2954"/>
    <w:rsid w:val="006C2C3A"/>
    <w:rsid w:val="006C2C88"/>
    <w:rsid w:val="006C2EBA"/>
    <w:rsid w:val="006C2FD1"/>
    <w:rsid w:val="006C323B"/>
    <w:rsid w:val="006C4571"/>
    <w:rsid w:val="006C5413"/>
    <w:rsid w:val="006C557D"/>
    <w:rsid w:val="006C5C7A"/>
    <w:rsid w:val="006C7761"/>
    <w:rsid w:val="006C7C23"/>
    <w:rsid w:val="006C7CFD"/>
    <w:rsid w:val="006D013F"/>
    <w:rsid w:val="006D06A4"/>
    <w:rsid w:val="006D0769"/>
    <w:rsid w:val="006D0F84"/>
    <w:rsid w:val="006D4434"/>
    <w:rsid w:val="006D5181"/>
    <w:rsid w:val="006D56AD"/>
    <w:rsid w:val="006D598E"/>
    <w:rsid w:val="006D5A11"/>
    <w:rsid w:val="006D5D2A"/>
    <w:rsid w:val="006D5ECB"/>
    <w:rsid w:val="006D5F95"/>
    <w:rsid w:val="006D60C4"/>
    <w:rsid w:val="006D61B0"/>
    <w:rsid w:val="006D6910"/>
    <w:rsid w:val="006D6958"/>
    <w:rsid w:val="006E046C"/>
    <w:rsid w:val="006E0707"/>
    <w:rsid w:val="006E0F3D"/>
    <w:rsid w:val="006E1080"/>
    <w:rsid w:val="006E1212"/>
    <w:rsid w:val="006E1269"/>
    <w:rsid w:val="006E22F7"/>
    <w:rsid w:val="006E2C9A"/>
    <w:rsid w:val="006E30E6"/>
    <w:rsid w:val="006E5F8D"/>
    <w:rsid w:val="006E645E"/>
    <w:rsid w:val="006E650F"/>
    <w:rsid w:val="006E7330"/>
    <w:rsid w:val="006F029D"/>
    <w:rsid w:val="006F0640"/>
    <w:rsid w:val="006F0C7B"/>
    <w:rsid w:val="006F0D44"/>
    <w:rsid w:val="006F11F2"/>
    <w:rsid w:val="006F244A"/>
    <w:rsid w:val="006F2464"/>
    <w:rsid w:val="006F2983"/>
    <w:rsid w:val="006F37F3"/>
    <w:rsid w:val="006F3983"/>
    <w:rsid w:val="006F525F"/>
    <w:rsid w:val="006F546C"/>
    <w:rsid w:val="006F55A7"/>
    <w:rsid w:val="006F562D"/>
    <w:rsid w:val="006F565C"/>
    <w:rsid w:val="006F5B2C"/>
    <w:rsid w:val="006F763C"/>
    <w:rsid w:val="00700533"/>
    <w:rsid w:val="00700934"/>
    <w:rsid w:val="00700A80"/>
    <w:rsid w:val="00700C23"/>
    <w:rsid w:val="00700CBF"/>
    <w:rsid w:val="00700E06"/>
    <w:rsid w:val="00701111"/>
    <w:rsid w:val="00701353"/>
    <w:rsid w:val="0070162F"/>
    <w:rsid w:val="00701BFE"/>
    <w:rsid w:val="00701D29"/>
    <w:rsid w:val="00701D81"/>
    <w:rsid w:val="00702440"/>
    <w:rsid w:val="007029B9"/>
    <w:rsid w:val="00702AAE"/>
    <w:rsid w:val="00702C61"/>
    <w:rsid w:val="007030C9"/>
    <w:rsid w:val="007033A8"/>
    <w:rsid w:val="007033C6"/>
    <w:rsid w:val="007036A9"/>
    <w:rsid w:val="00703FEE"/>
    <w:rsid w:val="007040C1"/>
    <w:rsid w:val="00704E25"/>
    <w:rsid w:val="00705281"/>
    <w:rsid w:val="007060CA"/>
    <w:rsid w:val="00706495"/>
    <w:rsid w:val="007066C5"/>
    <w:rsid w:val="00706CF7"/>
    <w:rsid w:val="00706D8E"/>
    <w:rsid w:val="00706FCB"/>
    <w:rsid w:val="0071059C"/>
    <w:rsid w:val="007109B1"/>
    <w:rsid w:val="00710D75"/>
    <w:rsid w:val="007115DA"/>
    <w:rsid w:val="00711688"/>
    <w:rsid w:val="00711C83"/>
    <w:rsid w:val="00712C18"/>
    <w:rsid w:val="00712FDA"/>
    <w:rsid w:val="00712FFC"/>
    <w:rsid w:val="00713012"/>
    <w:rsid w:val="00713019"/>
    <w:rsid w:val="007135FB"/>
    <w:rsid w:val="007138AD"/>
    <w:rsid w:val="007139B9"/>
    <w:rsid w:val="00715111"/>
    <w:rsid w:val="00715D9F"/>
    <w:rsid w:val="00716715"/>
    <w:rsid w:val="007167D0"/>
    <w:rsid w:val="00721440"/>
    <w:rsid w:val="0072171C"/>
    <w:rsid w:val="00721AAE"/>
    <w:rsid w:val="007225AB"/>
    <w:rsid w:val="00722E32"/>
    <w:rsid w:val="00723A1B"/>
    <w:rsid w:val="00723A9B"/>
    <w:rsid w:val="00723FF3"/>
    <w:rsid w:val="0072409F"/>
    <w:rsid w:val="007248E5"/>
    <w:rsid w:val="0072563E"/>
    <w:rsid w:val="00725A4F"/>
    <w:rsid w:val="00726098"/>
    <w:rsid w:val="007261D5"/>
    <w:rsid w:val="007261DC"/>
    <w:rsid w:val="007264AE"/>
    <w:rsid w:val="0072661A"/>
    <w:rsid w:val="007268C7"/>
    <w:rsid w:val="00726A98"/>
    <w:rsid w:val="00726CC4"/>
    <w:rsid w:val="00726ED3"/>
    <w:rsid w:val="0072725E"/>
    <w:rsid w:val="007273D4"/>
    <w:rsid w:val="0072784F"/>
    <w:rsid w:val="00727E66"/>
    <w:rsid w:val="00730234"/>
    <w:rsid w:val="0073083E"/>
    <w:rsid w:val="00730C58"/>
    <w:rsid w:val="00731303"/>
    <w:rsid w:val="00731976"/>
    <w:rsid w:val="00731C9B"/>
    <w:rsid w:val="00731E81"/>
    <w:rsid w:val="0073220A"/>
    <w:rsid w:val="00732787"/>
    <w:rsid w:val="00732922"/>
    <w:rsid w:val="00732D0C"/>
    <w:rsid w:val="00732D6B"/>
    <w:rsid w:val="0073342B"/>
    <w:rsid w:val="0073365B"/>
    <w:rsid w:val="0073375D"/>
    <w:rsid w:val="0073439A"/>
    <w:rsid w:val="00735DD5"/>
    <w:rsid w:val="00736085"/>
    <w:rsid w:val="007361C9"/>
    <w:rsid w:val="00736AF5"/>
    <w:rsid w:val="00737051"/>
    <w:rsid w:val="007371B2"/>
    <w:rsid w:val="00740123"/>
    <w:rsid w:val="00740170"/>
    <w:rsid w:val="00740D10"/>
    <w:rsid w:val="007417BF"/>
    <w:rsid w:val="00742AE7"/>
    <w:rsid w:val="00742E1A"/>
    <w:rsid w:val="00743A7A"/>
    <w:rsid w:val="0074490A"/>
    <w:rsid w:val="0074637D"/>
    <w:rsid w:val="00747F2E"/>
    <w:rsid w:val="00750FA8"/>
    <w:rsid w:val="007510F9"/>
    <w:rsid w:val="00751548"/>
    <w:rsid w:val="00751607"/>
    <w:rsid w:val="0075188D"/>
    <w:rsid w:val="007520DB"/>
    <w:rsid w:val="007539CE"/>
    <w:rsid w:val="00753B64"/>
    <w:rsid w:val="00753D3C"/>
    <w:rsid w:val="007549B9"/>
    <w:rsid w:val="00755312"/>
    <w:rsid w:val="007555F2"/>
    <w:rsid w:val="007558AF"/>
    <w:rsid w:val="00756734"/>
    <w:rsid w:val="00756B81"/>
    <w:rsid w:val="00756FD9"/>
    <w:rsid w:val="0075723A"/>
    <w:rsid w:val="007576C6"/>
    <w:rsid w:val="007600EC"/>
    <w:rsid w:val="0076115C"/>
    <w:rsid w:val="007615F8"/>
    <w:rsid w:val="0076270B"/>
    <w:rsid w:val="00762936"/>
    <w:rsid w:val="00762C68"/>
    <w:rsid w:val="00763434"/>
    <w:rsid w:val="00763CEE"/>
    <w:rsid w:val="00763D84"/>
    <w:rsid w:val="0076612A"/>
    <w:rsid w:val="00766FDB"/>
    <w:rsid w:val="00766FFD"/>
    <w:rsid w:val="00767658"/>
    <w:rsid w:val="0077158E"/>
    <w:rsid w:val="0077164E"/>
    <w:rsid w:val="007718C8"/>
    <w:rsid w:val="00772171"/>
    <w:rsid w:val="00772353"/>
    <w:rsid w:val="00772784"/>
    <w:rsid w:val="00772DB2"/>
    <w:rsid w:val="00772E82"/>
    <w:rsid w:val="00772FC2"/>
    <w:rsid w:val="00773687"/>
    <w:rsid w:val="007736B3"/>
    <w:rsid w:val="00773F7E"/>
    <w:rsid w:val="00774547"/>
    <w:rsid w:val="0077459B"/>
    <w:rsid w:val="00774703"/>
    <w:rsid w:val="00774C7D"/>
    <w:rsid w:val="00775536"/>
    <w:rsid w:val="0077654D"/>
    <w:rsid w:val="00777E82"/>
    <w:rsid w:val="0078134F"/>
    <w:rsid w:val="00781E85"/>
    <w:rsid w:val="00781F83"/>
    <w:rsid w:val="0078256C"/>
    <w:rsid w:val="007825ED"/>
    <w:rsid w:val="00782D0D"/>
    <w:rsid w:val="0078326D"/>
    <w:rsid w:val="007832DF"/>
    <w:rsid w:val="007833EA"/>
    <w:rsid w:val="00783AC9"/>
    <w:rsid w:val="00783C64"/>
    <w:rsid w:val="00783F49"/>
    <w:rsid w:val="007847BD"/>
    <w:rsid w:val="00784B0B"/>
    <w:rsid w:val="00784F67"/>
    <w:rsid w:val="00785C7B"/>
    <w:rsid w:val="007861C7"/>
    <w:rsid w:val="007865B8"/>
    <w:rsid w:val="00786632"/>
    <w:rsid w:val="00786BE8"/>
    <w:rsid w:val="007872D0"/>
    <w:rsid w:val="007874AC"/>
    <w:rsid w:val="00790C7B"/>
    <w:rsid w:val="007910CA"/>
    <w:rsid w:val="0079156B"/>
    <w:rsid w:val="00791D3E"/>
    <w:rsid w:val="00791EC2"/>
    <w:rsid w:val="007920AD"/>
    <w:rsid w:val="00792798"/>
    <w:rsid w:val="00792B51"/>
    <w:rsid w:val="0079367F"/>
    <w:rsid w:val="00793C86"/>
    <w:rsid w:val="00794DEE"/>
    <w:rsid w:val="007955CE"/>
    <w:rsid w:val="00795725"/>
    <w:rsid w:val="00795CA1"/>
    <w:rsid w:val="00796271"/>
    <w:rsid w:val="00796327"/>
    <w:rsid w:val="00796AB8"/>
    <w:rsid w:val="00796D1E"/>
    <w:rsid w:val="00797226"/>
    <w:rsid w:val="007A04E7"/>
    <w:rsid w:val="007A0C11"/>
    <w:rsid w:val="007A125E"/>
    <w:rsid w:val="007A12E0"/>
    <w:rsid w:val="007A16CF"/>
    <w:rsid w:val="007A1A75"/>
    <w:rsid w:val="007A22EF"/>
    <w:rsid w:val="007A3206"/>
    <w:rsid w:val="007A434C"/>
    <w:rsid w:val="007A52A2"/>
    <w:rsid w:val="007A54D3"/>
    <w:rsid w:val="007A556B"/>
    <w:rsid w:val="007A61C2"/>
    <w:rsid w:val="007A66BE"/>
    <w:rsid w:val="007A6755"/>
    <w:rsid w:val="007A71BA"/>
    <w:rsid w:val="007A7392"/>
    <w:rsid w:val="007A7D4B"/>
    <w:rsid w:val="007B031C"/>
    <w:rsid w:val="007B28B3"/>
    <w:rsid w:val="007B2E33"/>
    <w:rsid w:val="007B36B2"/>
    <w:rsid w:val="007B3D63"/>
    <w:rsid w:val="007B4663"/>
    <w:rsid w:val="007B5294"/>
    <w:rsid w:val="007B558D"/>
    <w:rsid w:val="007B61A3"/>
    <w:rsid w:val="007B6B99"/>
    <w:rsid w:val="007B7953"/>
    <w:rsid w:val="007C04AB"/>
    <w:rsid w:val="007C063A"/>
    <w:rsid w:val="007C1044"/>
    <w:rsid w:val="007C186F"/>
    <w:rsid w:val="007C194A"/>
    <w:rsid w:val="007C2059"/>
    <w:rsid w:val="007C31AB"/>
    <w:rsid w:val="007C3769"/>
    <w:rsid w:val="007C3B4C"/>
    <w:rsid w:val="007C5853"/>
    <w:rsid w:val="007C605F"/>
    <w:rsid w:val="007C691F"/>
    <w:rsid w:val="007C69B2"/>
    <w:rsid w:val="007C6C47"/>
    <w:rsid w:val="007C6D87"/>
    <w:rsid w:val="007C72C3"/>
    <w:rsid w:val="007C72F7"/>
    <w:rsid w:val="007D0283"/>
    <w:rsid w:val="007D05B8"/>
    <w:rsid w:val="007D0672"/>
    <w:rsid w:val="007D09EA"/>
    <w:rsid w:val="007D0AB0"/>
    <w:rsid w:val="007D0B87"/>
    <w:rsid w:val="007D21DB"/>
    <w:rsid w:val="007D2383"/>
    <w:rsid w:val="007D2624"/>
    <w:rsid w:val="007D31F6"/>
    <w:rsid w:val="007D3464"/>
    <w:rsid w:val="007D37B7"/>
    <w:rsid w:val="007D45FF"/>
    <w:rsid w:val="007D4AD4"/>
    <w:rsid w:val="007D4CC9"/>
    <w:rsid w:val="007D529D"/>
    <w:rsid w:val="007D5DFC"/>
    <w:rsid w:val="007D6CCF"/>
    <w:rsid w:val="007D6DD0"/>
    <w:rsid w:val="007D77B9"/>
    <w:rsid w:val="007E0075"/>
    <w:rsid w:val="007E023E"/>
    <w:rsid w:val="007E0271"/>
    <w:rsid w:val="007E0540"/>
    <w:rsid w:val="007E0591"/>
    <w:rsid w:val="007E0A30"/>
    <w:rsid w:val="007E0E77"/>
    <w:rsid w:val="007E16D6"/>
    <w:rsid w:val="007E1FBF"/>
    <w:rsid w:val="007E21B8"/>
    <w:rsid w:val="007E270C"/>
    <w:rsid w:val="007E2A8F"/>
    <w:rsid w:val="007E3009"/>
    <w:rsid w:val="007E3402"/>
    <w:rsid w:val="007E37BC"/>
    <w:rsid w:val="007E520B"/>
    <w:rsid w:val="007E5E1B"/>
    <w:rsid w:val="007E5EE3"/>
    <w:rsid w:val="007E5F2E"/>
    <w:rsid w:val="007E6012"/>
    <w:rsid w:val="007E6A3E"/>
    <w:rsid w:val="007E6AED"/>
    <w:rsid w:val="007E702D"/>
    <w:rsid w:val="007F02C8"/>
    <w:rsid w:val="007F0959"/>
    <w:rsid w:val="007F0B38"/>
    <w:rsid w:val="007F0F8E"/>
    <w:rsid w:val="007F2424"/>
    <w:rsid w:val="007F3B3A"/>
    <w:rsid w:val="007F46A4"/>
    <w:rsid w:val="007F4704"/>
    <w:rsid w:val="007F4836"/>
    <w:rsid w:val="007F4A3B"/>
    <w:rsid w:val="007F4B6C"/>
    <w:rsid w:val="007F5867"/>
    <w:rsid w:val="007F60FB"/>
    <w:rsid w:val="007F6131"/>
    <w:rsid w:val="007F6C0F"/>
    <w:rsid w:val="007F6DC8"/>
    <w:rsid w:val="007F6F55"/>
    <w:rsid w:val="007F7479"/>
    <w:rsid w:val="007F762A"/>
    <w:rsid w:val="007F7928"/>
    <w:rsid w:val="00800521"/>
    <w:rsid w:val="008023AE"/>
    <w:rsid w:val="00803640"/>
    <w:rsid w:val="00803A61"/>
    <w:rsid w:val="0080429D"/>
    <w:rsid w:val="00804810"/>
    <w:rsid w:val="00804AEA"/>
    <w:rsid w:val="00805D5C"/>
    <w:rsid w:val="0080628D"/>
    <w:rsid w:val="00806F73"/>
    <w:rsid w:val="00807640"/>
    <w:rsid w:val="00810D9A"/>
    <w:rsid w:val="00811282"/>
    <w:rsid w:val="00811717"/>
    <w:rsid w:val="008117E3"/>
    <w:rsid w:val="0081210C"/>
    <w:rsid w:val="008122F5"/>
    <w:rsid w:val="00812581"/>
    <w:rsid w:val="008148D4"/>
    <w:rsid w:val="00814F70"/>
    <w:rsid w:val="008157CB"/>
    <w:rsid w:val="008157EB"/>
    <w:rsid w:val="00816B27"/>
    <w:rsid w:val="00816DD9"/>
    <w:rsid w:val="00816EA1"/>
    <w:rsid w:val="00816EB4"/>
    <w:rsid w:val="0081727B"/>
    <w:rsid w:val="008179C7"/>
    <w:rsid w:val="00817EF6"/>
    <w:rsid w:val="008210BA"/>
    <w:rsid w:val="0082234B"/>
    <w:rsid w:val="00823690"/>
    <w:rsid w:val="00823F2C"/>
    <w:rsid w:val="00824A11"/>
    <w:rsid w:val="00824F66"/>
    <w:rsid w:val="00825014"/>
    <w:rsid w:val="00825796"/>
    <w:rsid w:val="00825D9E"/>
    <w:rsid w:val="0082687A"/>
    <w:rsid w:val="00827DC7"/>
    <w:rsid w:val="008302A6"/>
    <w:rsid w:val="00830740"/>
    <w:rsid w:val="00831003"/>
    <w:rsid w:val="00831163"/>
    <w:rsid w:val="008317A3"/>
    <w:rsid w:val="008331E3"/>
    <w:rsid w:val="008338F7"/>
    <w:rsid w:val="00833BC0"/>
    <w:rsid w:val="008345D8"/>
    <w:rsid w:val="0083464C"/>
    <w:rsid w:val="00834700"/>
    <w:rsid w:val="00834910"/>
    <w:rsid w:val="00835A8E"/>
    <w:rsid w:val="00835F1B"/>
    <w:rsid w:val="00840569"/>
    <w:rsid w:val="00840BF6"/>
    <w:rsid w:val="00840C7E"/>
    <w:rsid w:val="00841F84"/>
    <w:rsid w:val="00842369"/>
    <w:rsid w:val="00842FB9"/>
    <w:rsid w:val="0084347A"/>
    <w:rsid w:val="0084353B"/>
    <w:rsid w:val="0084399A"/>
    <w:rsid w:val="00843E65"/>
    <w:rsid w:val="00845813"/>
    <w:rsid w:val="0084637A"/>
    <w:rsid w:val="008501C2"/>
    <w:rsid w:val="0085081B"/>
    <w:rsid w:val="00850876"/>
    <w:rsid w:val="00851FD9"/>
    <w:rsid w:val="00852434"/>
    <w:rsid w:val="0085259E"/>
    <w:rsid w:val="008527EB"/>
    <w:rsid w:val="008529F3"/>
    <w:rsid w:val="00852B51"/>
    <w:rsid w:val="00853201"/>
    <w:rsid w:val="00853553"/>
    <w:rsid w:val="00853AD6"/>
    <w:rsid w:val="008546DA"/>
    <w:rsid w:val="008549A8"/>
    <w:rsid w:val="00854EC4"/>
    <w:rsid w:val="008551DB"/>
    <w:rsid w:val="00855EE7"/>
    <w:rsid w:val="00855F95"/>
    <w:rsid w:val="00856148"/>
    <w:rsid w:val="00856A27"/>
    <w:rsid w:val="00856B1A"/>
    <w:rsid w:val="008573E9"/>
    <w:rsid w:val="00857E69"/>
    <w:rsid w:val="008602C5"/>
    <w:rsid w:val="00860E63"/>
    <w:rsid w:val="00860ECA"/>
    <w:rsid w:val="00861D02"/>
    <w:rsid w:val="00861F3A"/>
    <w:rsid w:val="008620EB"/>
    <w:rsid w:val="0086271B"/>
    <w:rsid w:val="00862C6F"/>
    <w:rsid w:val="00863AA2"/>
    <w:rsid w:val="00863D4F"/>
    <w:rsid w:val="00864239"/>
    <w:rsid w:val="008644C9"/>
    <w:rsid w:val="00864C31"/>
    <w:rsid w:val="00865049"/>
    <w:rsid w:val="0086545C"/>
    <w:rsid w:val="0086557C"/>
    <w:rsid w:val="008666F8"/>
    <w:rsid w:val="008673A4"/>
    <w:rsid w:val="00867D7B"/>
    <w:rsid w:val="008711BF"/>
    <w:rsid w:val="00871C66"/>
    <w:rsid w:val="008725E8"/>
    <w:rsid w:val="00872B8E"/>
    <w:rsid w:val="00872D0F"/>
    <w:rsid w:val="00873C58"/>
    <w:rsid w:val="00873F2A"/>
    <w:rsid w:val="008748E4"/>
    <w:rsid w:val="00875329"/>
    <w:rsid w:val="00875E8F"/>
    <w:rsid w:val="00877DD8"/>
    <w:rsid w:val="00880BC7"/>
    <w:rsid w:val="00881568"/>
    <w:rsid w:val="00881AF4"/>
    <w:rsid w:val="008835FE"/>
    <w:rsid w:val="008846FD"/>
    <w:rsid w:val="008848A8"/>
    <w:rsid w:val="008849E4"/>
    <w:rsid w:val="00884D75"/>
    <w:rsid w:val="00885CF1"/>
    <w:rsid w:val="00885E75"/>
    <w:rsid w:val="008868FD"/>
    <w:rsid w:val="00886CCD"/>
    <w:rsid w:val="0088772D"/>
    <w:rsid w:val="0089090D"/>
    <w:rsid w:val="00891C4B"/>
    <w:rsid w:val="00892123"/>
    <w:rsid w:val="008921D1"/>
    <w:rsid w:val="008924E2"/>
    <w:rsid w:val="00895107"/>
    <w:rsid w:val="00895742"/>
    <w:rsid w:val="00895F3A"/>
    <w:rsid w:val="00897B1A"/>
    <w:rsid w:val="008A08F8"/>
    <w:rsid w:val="008A0C26"/>
    <w:rsid w:val="008A2A48"/>
    <w:rsid w:val="008A38D0"/>
    <w:rsid w:val="008A5153"/>
    <w:rsid w:val="008A520D"/>
    <w:rsid w:val="008A54E9"/>
    <w:rsid w:val="008A5FCB"/>
    <w:rsid w:val="008A63FC"/>
    <w:rsid w:val="008A65CF"/>
    <w:rsid w:val="008A6F15"/>
    <w:rsid w:val="008B0545"/>
    <w:rsid w:val="008B0674"/>
    <w:rsid w:val="008B0815"/>
    <w:rsid w:val="008B11F7"/>
    <w:rsid w:val="008B203E"/>
    <w:rsid w:val="008B21E3"/>
    <w:rsid w:val="008B2B63"/>
    <w:rsid w:val="008B31A9"/>
    <w:rsid w:val="008B34D8"/>
    <w:rsid w:val="008B354D"/>
    <w:rsid w:val="008B36D1"/>
    <w:rsid w:val="008B4D4D"/>
    <w:rsid w:val="008B4F74"/>
    <w:rsid w:val="008B536F"/>
    <w:rsid w:val="008B61A6"/>
    <w:rsid w:val="008B627C"/>
    <w:rsid w:val="008B62FA"/>
    <w:rsid w:val="008B6CCB"/>
    <w:rsid w:val="008B6DC0"/>
    <w:rsid w:val="008B7382"/>
    <w:rsid w:val="008B7531"/>
    <w:rsid w:val="008B7562"/>
    <w:rsid w:val="008B780A"/>
    <w:rsid w:val="008B7BDF"/>
    <w:rsid w:val="008C034D"/>
    <w:rsid w:val="008C1049"/>
    <w:rsid w:val="008C1608"/>
    <w:rsid w:val="008C2593"/>
    <w:rsid w:val="008C2E85"/>
    <w:rsid w:val="008C30B8"/>
    <w:rsid w:val="008C3386"/>
    <w:rsid w:val="008C35B8"/>
    <w:rsid w:val="008C494E"/>
    <w:rsid w:val="008C5735"/>
    <w:rsid w:val="008C6D21"/>
    <w:rsid w:val="008C6EDC"/>
    <w:rsid w:val="008C7323"/>
    <w:rsid w:val="008C780C"/>
    <w:rsid w:val="008D0380"/>
    <w:rsid w:val="008D0648"/>
    <w:rsid w:val="008D09EC"/>
    <w:rsid w:val="008D0FB6"/>
    <w:rsid w:val="008D1B8E"/>
    <w:rsid w:val="008D2483"/>
    <w:rsid w:val="008D2F88"/>
    <w:rsid w:val="008D30E4"/>
    <w:rsid w:val="008D30ED"/>
    <w:rsid w:val="008D37B8"/>
    <w:rsid w:val="008D5014"/>
    <w:rsid w:val="008D57CC"/>
    <w:rsid w:val="008D5FC9"/>
    <w:rsid w:val="008D609B"/>
    <w:rsid w:val="008D6241"/>
    <w:rsid w:val="008D6441"/>
    <w:rsid w:val="008D6443"/>
    <w:rsid w:val="008D7138"/>
    <w:rsid w:val="008D71C8"/>
    <w:rsid w:val="008D7C0E"/>
    <w:rsid w:val="008E001B"/>
    <w:rsid w:val="008E036B"/>
    <w:rsid w:val="008E0D1D"/>
    <w:rsid w:val="008E11FD"/>
    <w:rsid w:val="008E12E4"/>
    <w:rsid w:val="008E1506"/>
    <w:rsid w:val="008E1CC5"/>
    <w:rsid w:val="008E1CDA"/>
    <w:rsid w:val="008E2B07"/>
    <w:rsid w:val="008E2F17"/>
    <w:rsid w:val="008E3684"/>
    <w:rsid w:val="008E449D"/>
    <w:rsid w:val="008E46A6"/>
    <w:rsid w:val="008E651F"/>
    <w:rsid w:val="008E656F"/>
    <w:rsid w:val="008E6807"/>
    <w:rsid w:val="008E6B72"/>
    <w:rsid w:val="008F10E8"/>
    <w:rsid w:val="008F13DA"/>
    <w:rsid w:val="008F17F1"/>
    <w:rsid w:val="008F18A5"/>
    <w:rsid w:val="008F1B6E"/>
    <w:rsid w:val="008F2A80"/>
    <w:rsid w:val="008F2F25"/>
    <w:rsid w:val="008F3F56"/>
    <w:rsid w:val="008F4229"/>
    <w:rsid w:val="008F4452"/>
    <w:rsid w:val="008F45C9"/>
    <w:rsid w:val="008F47E5"/>
    <w:rsid w:val="008F5360"/>
    <w:rsid w:val="008F550E"/>
    <w:rsid w:val="008F5FE1"/>
    <w:rsid w:val="008F672B"/>
    <w:rsid w:val="008F7635"/>
    <w:rsid w:val="008F783E"/>
    <w:rsid w:val="008F78F8"/>
    <w:rsid w:val="00900032"/>
    <w:rsid w:val="0090009E"/>
    <w:rsid w:val="0090028A"/>
    <w:rsid w:val="00900B0F"/>
    <w:rsid w:val="00902604"/>
    <w:rsid w:val="00902E7B"/>
    <w:rsid w:val="00904722"/>
    <w:rsid w:val="00904816"/>
    <w:rsid w:val="00904F2D"/>
    <w:rsid w:val="009050AA"/>
    <w:rsid w:val="009061F2"/>
    <w:rsid w:val="009063B6"/>
    <w:rsid w:val="0090657C"/>
    <w:rsid w:val="00906B79"/>
    <w:rsid w:val="00906DF5"/>
    <w:rsid w:val="009070AB"/>
    <w:rsid w:val="00907624"/>
    <w:rsid w:val="00907C16"/>
    <w:rsid w:val="00911A2A"/>
    <w:rsid w:val="00911FF4"/>
    <w:rsid w:val="0091322F"/>
    <w:rsid w:val="00913BCF"/>
    <w:rsid w:val="009146D3"/>
    <w:rsid w:val="00914BBB"/>
    <w:rsid w:val="00915A4C"/>
    <w:rsid w:val="00915C6A"/>
    <w:rsid w:val="0091641B"/>
    <w:rsid w:val="00916DD4"/>
    <w:rsid w:val="009176DD"/>
    <w:rsid w:val="00917D1C"/>
    <w:rsid w:val="00917F8A"/>
    <w:rsid w:val="00920186"/>
    <w:rsid w:val="00920BAA"/>
    <w:rsid w:val="00920CED"/>
    <w:rsid w:val="00920D45"/>
    <w:rsid w:val="00920E48"/>
    <w:rsid w:val="009214B9"/>
    <w:rsid w:val="009217FA"/>
    <w:rsid w:val="009220AF"/>
    <w:rsid w:val="009220E9"/>
    <w:rsid w:val="009226D0"/>
    <w:rsid w:val="0092291E"/>
    <w:rsid w:val="00923FCE"/>
    <w:rsid w:val="00924A26"/>
    <w:rsid w:val="00924BCF"/>
    <w:rsid w:val="0092504B"/>
    <w:rsid w:val="00925534"/>
    <w:rsid w:val="00925C7D"/>
    <w:rsid w:val="00925CC6"/>
    <w:rsid w:val="00926306"/>
    <w:rsid w:val="009269D6"/>
    <w:rsid w:val="00927DDC"/>
    <w:rsid w:val="00930317"/>
    <w:rsid w:val="00930728"/>
    <w:rsid w:val="0093182A"/>
    <w:rsid w:val="009319D2"/>
    <w:rsid w:val="00932361"/>
    <w:rsid w:val="00932C8D"/>
    <w:rsid w:val="00933880"/>
    <w:rsid w:val="009352C6"/>
    <w:rsid w:val="009360B3"/>
    <w:rsid w:val="00936ABE"/>
    <w:rsid w:val="00936DE9"/>
    <w:rsid w:val="00937006"/>
    <w:rsid w:val="009372C2"/>
    <w:rsid w:val="00937374"/>
    <w:rsid w:val="00937701"/>
    <w:rsid w:val="0093792B"/>
    <w:rsid w:val="00937A4C"/>
    <w:rsid w:val="00937CC6"/>
    <w:rsid w:val="00937D11"/>
    <w:rsid w:val="00937EAD"/>
    <w:rsid w:val="00940273"/>
    <w:rsid w:val="00940348"/>
    <w:rsid w:val="009403FF"/>
    <w:rsid w:val="009408F6"/>
    <w:rsid w:val="00940AD0"/>
    <w:rsid w:val="00940EF8"/>
    <w:rsid w:val="0094107A"/>
    <w:rsid w:val="00941543"/>
    <w:rsid w:val="009416AE"/>
    <w:rsid w:val="00941D17"/>
    <w:rsid w:val="009428D1"/>
    <w:rsid w:val="009439D1"/>
    <w:rsid w:val="00943BC4"/>
    <w:rsid w:val="00943F96"/>
    <w:rsid w:val="00945F74"/>
    <w:rsid w:val="009467F4"/>
    <w:rsid w:val="009475B2"/>
    <w:rsid w:val="009475D6"/>
    <w:rsid w:val="00947767"/>
    <w:rsid w:val="009500BE"/>
    <w:rsid w:val="0095027D"/>
    <w:rsid w:val="009508F8"/>
    <w:rsid w:val="00950CDC"/>
    <w:rsid w:val="00951AA6"/>
    <w:rsid w:val="009525E3"/>
    <w:rsid w:val="00952AA6"/>
    <w:rsid w:val="00952FB8"/>
    <w:rsid w:val="00953045"/>
    <w:rsid w:val="009530F8"/>
    <w:rsid w:val="009535B1"/>
    <w:rsid w:val="009535CF"/>
    <w:rsid w:val="0095360D"/>
    <w:rsid w:val="00953A8E"/>
    <w:rsid w:val="009548D8"/>
    <w:rsid w:val="009549D4"/>
    <w:rsid w:val="00954E86"/>
    <w:rsid w:val="00955ADB"/>
    <w:rsid w:val="009560E1"/>
    <w:rsid w:val="0095610B"/>
    <w:rsid w:val="00956273"/>
    <w:rsid w:val="00956301"/>
    <w:rsid w:val="009563F8"/>
    <w:rsid w:val="00956450"/>
    <w:rsid w:val="0095650F"/>
    <w:rsid w:val="0095658E"/>
    <w:rsid w:val="00956A9D"/>
    <w:rsid w:val="009575D0"/>
    <w:rsid w:val="009602EA"/>
    <w:rsid w:val="00960792"/>
    <w:rsid w:val="009607CF"/>
    <w:rsid w:val="00960AA1"/>
    <w:rsid w:val="00962C8D"/>
    <w:rsid w:val="0096347E"/>
    <w:rsid w:val="00963B0E"/>
    <w:rsid w:val="0096410E"/>
    <w:rsid w:val="00965813"/>
    <w:rsid w:val="00965CD5"/>
    <w:rsid w:val="0096683A"/>
    <w:rsid w:val="00966B32"/>
    <w:rsid w:val="00966C6B"/>
    <w:rsid w:val="0096780E"/>
    <w:rsid w:val="00967993"/>
    <w:rsid w:val="00967A9C"/>
    <w:rsid w:val="0097176E"/>
    <w:rsid w:val="009719CC"/>
    <w:rsid w:val="00971BDC"/>
    <w:rsid w:val="00971C2A"/>
    <w:rsid w:val="00972C99"/>
    <w:rsid w:val="00973003"/>
    <w:rsid w:val="00973582"/>
    <w:rsid w:val="009735D9"/>
    <w:rsid w:val="00974971"/>
    <w:rsid w:val="00974A98"/>
    <w:rsid w:val="00975790"/>
    <w:rsid w:val="00976157"/>
    <w:rsid w:val="0098033B"/>
    <w:rsid w:val="009804F2"/>
    <w:rsid w:val="009813DD"/>
    <w:rsid w:val="00981522"/>
    <w:rsid w:val="00981BC8"/>
    <w:rsid w:val="009821EB"/>
    <w:rsid w:val="0098272B"/>
    <w:rsid w:val="009829BC"/>
    <w:rsid w:val="00982A2C"/>
    <w:rsid w:val="00982F6F"/>
    <w:rsid w:val="00983279"/>
    <w:rsid w:val="00983676"/>
    <w:rsid w:val="00983900"/>
    <w:rsid w:val="00983D44"/>
    <w:rsid w:val="009842D5"/>
    <w:rsid w:val="00984E33"/>
    <w:rsid w:val="00984FD0"/>
    <w:rsid w:val="009857F1"/>
    <w:rsid w:val="00985B6E"/>
    <w:rsid w:val="00985F7B"/>
    <w:rsid w:val="009873AD"/>
    <w:rsid w:val="00987E19"/>
    <w:rsid w:val="00987EC6"/>
    <w:rsid w:val="0099123F"/>
    <w:rsid w:val="00991482"/>
    <w:rsid w:val="009916EB"/>
    <w:rsid w:val="009927A5"/>
    <w:rsid w:val="00992DA6"/>
    <w:rsid w:val="00993B96"/>
    <w:rsid w:val="00994678"/>
    <w:rsid w:val="009949A3"/>
    <w:rsid w:val="00996241"/>
    <w:rsid w:val="00996A29"/>
    <w:rsid w:val="00996C61"/>
    <w:rsid w:val="00997E38"/>
    <w:rsid w:val="009A0E23"/>
    <w:rsid w:val="009A17A3"/>
    <w:rsid w:val="009A1A79"/>
    <w:rsid w:val="009A1CCF"/>
    <w:rsid w:val="009A1FA1"/>
    <w:rsid w:val="009A3218"/>
    <w:rsid w:val="009A42A3"/>
    <w:rsid w:val="009A4B83"/>
    <w:rsid w:val="009A5581"/>
    <w:rsid w:val="009A55C7"/>
    <w:rsid w:val="009A5699"/>
    <w:rsid w:val="009A5826"/>
    <w:rsid w:val="009A58CF"/>
    <w:rsid w:val="009A6895"/>
    <w:rsid w:val="009A68F6"/>
    <w:rsid w:val="009A6D6F"/>
    <w:rsid w:val="009A79D9"/>
    <w:rsid w:val="009A7D01"/>
    <w:rsid w:val="009A7DBB"/>
    <w:rsid w:val="009B0DD3"/>
    <w:rsid w:val="009B125A"/>
    <w:rsid w:val="009B146A"/>
    <w:rsid w:val="009B224B"/>
    <w:rsid w:val="009B27A9"/>
    <w:rsid w:val="009B2997"/>
    <w:rsid w:val="009B384B"/>
    <w:rsid w:val="009B3C15"/>
    <w:rsid w:val="009B3C58"/>
    <w:rsid w:val="009B42E1"/>
    <w:rsid w:val="009B49B4"/>
    <w:rsid w:val="009B49E2"/>
    <w:rsid w:val="009B56BA"/>
    <w:rsid w:val="009B6108"/>
    <w:rsid w:val="009B6F64"/>
    <w:rsid w:val="009B71F1"/>
    <w:rsid w:val="009B7600"/>
    <w:rsid w:val="009C12E3"/>
    <w:rsid w:val="009C15D0"/>
    <w:rsid w:val="009C19B9"/>
    <w:rsid w:val="009C215C"/>
    <w:rsid w:val="009C24B6"/>
    <w:rsid w:val="009C2DEE"/>
    <w:rsid w:val="009C3B09"/>
    <w:rsid w:val="009C3F47"/>
    <w:rsid w:val="009C4F3B"/>
    <w:rsid w:val="009C5095"/>
    <w:rsid w:val="009C5998"/>
    <w:rsid w:val="009C66D0"/>
    <w:rsid w:val="009C6DD8"/>
    <w:rsid w:val="009C6E38"/>
    <w:rsid w:val="009D0094"/>
    <w:rsid w:val="009D0198"/>
    <w:rsid w:val="009D0263"/>
    <w:rsid w:val="009D06EB"/>
    <w:rsid w:val="009D08A0"/>
    <w:rsid w:val="009D2852"/>
    <w:rsid w:val="009D306C"/>
    <w:rsid w:val="009D30D0"/>
    <w:rsid w:val="009D4393"/>
    <w:rsid w:val="009D4693"/>
    <w:rsid w:val="009D490D"/>
    <w:rsid w:val="009D4B8A"/>
    <w:rsid w:val="009D553E"/>
    <w:rsid w:val="009D5A00"/>
    <w:rsid w:val="009D5A62"/>
    <w:rsid w:val="009D5B5B"/>
    <w:rsid w:val="009D6906"/>
    <w:rsid w:val="009D6A57"/>
    <w:rsid w:val="009D7629"/>
    <w:rsid w:val="009D7D65"/>
    <w:rsid w:val="009D7EF3"/>
    <w:rsid w:val="009E0090"/>
    <w:rsid w:val="009E0476"/>
    <w:rsid w:val="009E0BD8"/>
    <w:rsid w:val="009E0F57"/>
    <w:rsid w:val="009E0FFC"/>
    <w:rsid w:val="009E14E3"/>
    <w:rsid w:val="009E2003"/>
    <w:rsid w:val="009E2290"/>
    <w:rsid w:val="009E3087"/>
    <w:rsid w:val="009E3389"/>
    <w:rsid w:val="009E4311"/>
    <w:rsid w:val="009E4548"/>
    <w:rsid w:val="009E561F"/>
    <w:rsid w:val="009E5C5F"/>
    <w:rsid w:val="009E5F46"/>
    <w:rsid w:val="009E613B"/>
    <w:rsid w:val="009E6219"/>
    <w:rsid w:val="009E6580"/>
    <w:rsid w:val="009E66CB"/>
    <w:rsid w:val="009E672A"/>
    <w:rsid w:val="009E7C86"/>
    <w:rsid w:val="009E7CE4"/>
    <w:rsid w:val="009F0163"/>
    <w:rsid w:val="009F0971"/>
    <w:rsid w:val="009F0AB3"/>
    <w:rsid w:val="009F0F3F"/>
    <w:rsid w:val="009F19EB"/>
    <w:rsid w:val="009F27CD"/>
    <w:rsid w:val="009F2D7B"/>
    <w:rsid w:val="009F3C5E"/>
    <w:rsid w:val="009F4596"/>
    <w:rsid w:val="009F46C9"/>
    <w:rsid w:val="009F47D7"/>
    <w:rsid w:val="009F51ED"/>
    <w:rsid w:val="009F53CF"/>
    <w:rsid w:val="009F58B5"/>
    <w:rsid w:val="009F5985"/>
    <w:rsid w:val="009F6071"/>
    <w:rsid w:val="009F6658"/>
    <w:rsid w:val="009F68EF"/>
    <w:rsid w:val="009F6941"/>
    <w:rsid w:val="009F699A"/>
    <w:rsid w:val="009F69F0"/>
    <w:rsid w:val="009F6A2A"/>
    <w:rsid w:val="009F6B94"/>
    <w:rsid w:val="009F7CCC"/>
    <w:rsid w:val="00A000F0"/>
    <w:rsid w:val="00A00120"/>
    <w:rsid w:val="00A00375"/>
    <w:rsid w:val="00A003B6"/>
    <w:rsid w:val="00A0066B"/>
    <w:rsid w:val="00A00F44"/>
    <w:rsid w:val="00A01503"/>
    <w:rsid w:val="00A0184B"/>
    <w:rsid w:val="00A01EAD"/>
    <w:rsid w:val="00A025DF"/>
    <w:rsid w:val="00A02FA7"/>
    <w:rsid w:val="00A02FAD"/>
    <w:rsid w:val="00A03243"/>
    <w:rsid w:val="00A0370C"/>
    <w:rsid w:val="00A0420E"/>
    <w:rsid w:val="00A0514E"/>
    <w:rsid w:val="00A05A5A"/>
    <w:rsid w:val="00A05D29"/>
    <w:rsid w:val="00A103A4"/>
    <w:rsid w:val="00A1083C"/>
    <w:rsid w:val="00A10925"/>
    <w:rsid w:val="00A10929"/>
    <w:rsid w:val="00A1276E"/>
    <w:rsid w:val="00A12830"/>
    <w:rsid w:val="00A1298E"/>
    <w:rsid w:val="00A12B8A"/>
    <w:rsid w:val="00A12FB1"/>
    <w:rsid w:val="00A14609"/>
    <w:rsid w:val="00A14768"/>
    <w:rsid w:val="00A14A64"/>
    <w:rsid w:val="00A14F41"/>
    <w:rsid w:val="00A15520"/>
    <w:rsid w:val="00A15824"/>
    <w:rsid w:val="00A15D8B"/>
    <w:rsid w:val="00A16226"/>
    <w:rsid w:val="00A165C6"/>
    <w:rsid w:val="00A17215"/>
    <w:rsid w:val="00A20097"/>
    <w:rsid w:val="00A20163"/>
    <w:rsid w:val="00A211C0"/>
    <w:rsid w:val="00A22137"/>
    <w:rsid w:val="00A22974"/>
    <w:rsid w:val="00A229AD"/>
    <w:rsid w:val="00A22C18"/>
    <w:rsid w:val="00A232FF"/>
    <w:rsid w:val="00A23672"/>
    <w:rsid w:val="00A250DF"/>
    <w:rsid w:val="00A2526F"/>
    <w:rsid w:val="00A2541C"/>
    <w:rsid w:val="00A257FA"/>
    <w:rsid w:val="00A25860"/>
    <w:rsid w:val="00A2657B"/>
    <w:rsid w:val="00A26A3C"/>
    <w:rsid w:val="00A26B5E"/>
    <w:rsid w:val="00A26D77"/>
    <w:rsid w:val="00A270E4"/>
    <w:rsid w:val="00A274EF"/>
    <w:rsid w:val="00A27585"/>
    <w:rsid w:val="00A30ABD"/>
    <w:rsid w:val="00A31137"/>
    <w:rsid w:val="00A311D4"/>
    <w:rsid w:val="00A31719"/>
    <w:rsid w:val="00A321A0"/>
    <w:rsid w:val="00A32347"/>
    <w:rsid w:val="00A33096"/>
    <w:rsid w:val="00A336A1"/>
    <w:rsid w:val="00A33864"/>
    <w:rsid w:val="00A33F79"/>
    <w:rsid w:val="00A3533B"/>
    <w:rsid w:val="00A3572C"/>
    <w:rsid w:val="00A35BEC"/>
    <w:rsid w:val="00A35E39"/>
    <w:rsid w:val="00A37403"/>
    <w:rsid w:val="00A374C5"/>
    <w:rsid w:val="00A40559"/>
    <w:rsid w:val="00A40639"/>
    <w:rsid w:val="00A4104F"/>
    <w:rsid w:val="00A41668"/>
    <w:rsid w:val="00A41E97"/>
    <w:rsid w:val="00A42A41"/>
    <w:rsid w:val="00A43252"/>
    <w:rsid w:val="00A432B4"/>
    <w:rsid w:val="00A433C3"/>
    <w:rsid w:val="00A433D7"/>
    <w:rsid w:val="00A4455B"/>
    <w:rsid w:val="00A448C5"/>
    <w:rsid w:val="00A44B92"/>
    <w:rsid w:val="00A4511A"/>
    <w:rsid w:val="00A451EB"/>
    <w:rsid w:val="00A454DB"/>
    <w:rsid w:val="00A45C51"/>
    <w:rsid w:val="00A464E4"/>
    <w:rsid w:val="00A46783"/>
    <w:rsid w:val="00A47108"/>
    <w:rsid w:val="00A507E2"/>
    <w:rsid w:val="00A510F1"/>
    <w:rsid w:val="00A51C72"/>
    <w:rsid w:val="00A52468"/>
    <w:rsid w:val="00A52880"/>
    <w:rsid w:val="00A528FD"/>
    <w:rsid w:val="00A52B87"/>
    <w:rsid w:val="00A539EE"/>
    <w:rsid w:val="00A54EFD"/>
    <w:rsid w:val="00A54FD6"/>
    <w:rsid w:val="00A555C0"/>
    <w:rsid w:val="00A5719C"/>
    <w:rsid w:val="00A573B1"/>
    <w:rsid w:val="00A573EF"/>
    <w:rsid w:val="00A57ADC"/>
    <w:rsid w:val="00A60C1E"/>
    <w:rsid w:val="00A61855"/>
    <w:rsid w:val="00A61C18"/>
    <w:rsid w:val="00A626F9"/>
    <w:rsid w:val="00A62DC3"/>
    <w:rsid w:val="00A63FA3"/>
    <w:rsid w:val="00A651FA"/>
    <w:rsid w:val="00A65450"/>
    <w:rsid w:val="00A65752"/>
    <w:rsid w:val="00A65A0F"/>
    <w:rsid w:val="00A65EC6"/>
    <w:rsid w:val="00A66161"/>
    <w:rsid w:val="00A66D53"/>
    <w:rsid w:val="00A66FA8"/>
    <w:rsid w:val="00A67087"/>
    <w:rsid w:val="00A70953"/>
    <w:rsid w:val="00A70E64"/>
    <w:rsid w:val="00A7136F"/>
    <w:rsid w:val="00A71B37"/>
    <w:rsid w:val="00A71E00"/>
    <w:rsid w:val="00A72440"/>
    <w:rsid w:val="00A72A62"/>
    <w:rsid w:val="00A72B7D"/>
    <w:rsid w:val="00A730BE"/>
    <w:rsid w:val="00A734FA"/>
    <w:rsid w:val="00A739DF"/>
    <w:rsid w:val="00A73AD9"/>
    <w:rsid w:val="00A73D53"/>
    <w:rsid w:val="00A74DE0"/>
    <w:rsid w:val="00A75EAE"/>
    <w:rsid w:val="00A76637"/>
    <w:rsid w:val="00A76CF5"/>
    <w:rsid w:val="00A76FE6"/>
    <w:rsid w:val="00A77317"/>
    <w:rsid w:val="00A80468"/>
    <w:rsid w:val="00A80A65"/>
    <w:rsid w:val="00A81FE9"/>
    <w:rsid w:val="00A82293"/>
    <w:rsid w:val="00A8239F"/>
    <w:rsid w:val="00A827E4"/>
    <w:rsid w:val="00A83147"/>
    <w:rsid w:val="00A836B9"/>
    <w:rsid w:val="00A8509B"/>
    <w:rsid w:val="00A864EF"/>
    <w:rsid w:val="00A865E7"/>
    <w:rsid w:val="00A86662"/>
    <w:rsid w:val="00A86C6A"/>
    <w:rsid w:val="00A86C8B"/>
    <w:rsid w:val="00A8780F"/>
    <w:rsid w:val="00A87E60"/>
    <w:rsid w:val="00A9059D"/>
    <w:rsid w:val="00A90D73"/>
    <w:rsid w:val="00A9166C"/>
    <w:rsid w:val="00A91D0A"/>
    <w:rsid w:val="00A932FD"/>
    <w:rsid w:val="00A94298"/>
    <w:rsid w:val="00A94AE8"/>
    <w:rsid w:val="00A95BDF"/>
    <w:rsid w:val="00A960E2"/>
    <w:rsid w:val="00A9771D"/>
    <w:rsid w:val="00AA0388"/>
    <w:rsid w:val="00AA0FA0"/>
    <w:rsid w:val="00AA124D"/>
    <w:rsid w:val="00AA151A"/>
    <w:rsid w:val="00AA1F63"/>
    <w:rsid w:val="00AA1F95"/>
    <w:rsid w:val="00AA2CE7"/>
    <w:rsid w:val="00AA2CEE"/>
    <w:rsid w:val="00AA3220"/>
    <w:rsid w:val="00AA3883"/>
    <w:rsid w:val="00AA3CBD"/>
    <w:rsid w:val="00AA40F5"/>
    <w:rsid w:val="00AA4178"/>
    <w:rsid w:val="00AA44AA"/>
    <w:rsid w:val="00AA493B"/>
    <w:rsid w:val="00AA5883"/>
    <w:rsid w:val="00AA6533"/>
    <w:rsid w:val="00AA6951"/>
    <w:rsid w:val="00AA6B6F"/>
    <w:rsid w:val="00AA7199"/>
    <w:rsid w:val="00AA752E"/>
    <w:rsid w:val="00AB0192"/>
    <w:rsid w:val="00AB1390"/>
    <w:rsid w:val="00AB186D"/>
    <w:rsid w:val="00AB22D6"/>
    <w:rsid w:val="00AB27AD"/>
    <w:rsid w:val="00AB3003"/>
    <w:rsid w:val="00AB3306"/>
    <w:rsid w:val="00AB3A95"/>
    <w:rsid w:val="00AB40D6"/>
    <w:rsid w:val="00AB4943"/>
    <w:rsid w:val="00AB5714"/>
    <w:rsid w:val="00AB7075"/>
    <w:rsid w:val="00AB7D58"/>
    <w:rsid w:val="00AC01BA"/>
    <w:rsid w:val="00AC0266"/>
    <w:rsid w:val="00AC0273"/>
    <w:rsid w:val="00AC07E2"/>
    <w:rsid w:val="00AC09DF"/>
    <w:rsid w:val="00AC1B58"/>
    <w:rsid w:val="00AC1DB9"/>
    <w:rsid w:val="00AC23FE"/>
    <w:rsid w:val="00AC260E"/>
    <w:rsid w:val="00AC2767"/>
    <w:rsid w:val="00AC277E"/>
    <w:rsid w:val="00AC2936"/>
    <w:rsid w:val="00AC2ABC"/>
    <w:rsid w:val="00AC3358"/>
    <w:rsid w:val="00AC3677"/>
    <w:rsid w:val="00AC3D2C"/>
    <w:rsid w:val="00AC3EBF"/>
    <w:rsid w:val="00AC432F"/>
    <w:rsid w:val="00AC4B73"/>
    <w:rsid w:val="00AC4F59"/>
    <w:rsid w:val="00AC52CA"/>
    <w:rsid w:val="00AC537A"/>
    <w:rsid w:val="00AC53DD"/>
    <w:rsid w:val="00AC5422"/>
    <w:rsid w:val="00AC6830"/>
    <w:rsid w:val="00AC6A3C"/>
    <w:rsid w:val="00AC74AD"/>
    <w:rsid w:val="00AD0BDF"/>
    <w:rsid w:val="00AD0DEB"/>
    <w:rsid w:val="00AD3A3D"/>
    <w:rsid w:val="00AD3C1C"/>
    <w:rsid w:val="00AD4E4E"/>
    <w:rsid w:val="00AD4FF7"/>
    <w:rsid w:val="00AD55C3"/>
    <w:rsid w:val="00AD5651"/>
    <w:rsid w:val="00AD65D5"/>
    <w:rsid w:val="00AD73FF"/>
    <w:rsid w:val="00AD7D77"/>
    <w:rsid w:val="00AE0276"/>
    <w:rsid w:val="00AE13E4"/>
    <w:rsid w:val="00AE1A0E"/>
    <w:rsid w:val="00AE1D47"/>
    <w:rsid w:val="00AE2364"/>
    <w:rsid w:val="00AE24AA"/>
    <w:rsid w:val="00AE2607"/>
    <w:rsid w:val="00AE301F"/>
    <w:rsid w:val="00AE331C"/>
    <w:rsid w:val="00AE3440"/>
    <w:rsid w:val="00AE347E"/>
    <w:rsid w:val="00AE364A"/>
    <w:rsid w:val="00AE3811"/>
    <w:rsid w:val="00AE38E7"/>
    <w:rsid w:val="00AE3A9C"/>
    <w:rsid w:val="00AE3C7B"/>
    <w:rsid w:val="00AE47DD"/>
    <w:rsid w:val="00AE5358"/>
    <w:rsid w:val="00AE6695"/>
    <w:rsid w:val="00AE699D"/>
    <w:rsid w:val="00AE70CE"/>
    <w:rsid w:val="00AE7B12"/>
    <w:rsid w:val="00AF01BE"/>
    <w:rsid w:val="00AF09DE"/>
    <w:rsid w:val="00AF09DF"/>
    <w:rsid w:val="00AF0F4D"/>
    <w:rsid w:val="00AF158A"/>
    <w:rsid w:val="00AF1FAA"/>
    <w:rsid w:val="00AF23F9"/>
    <w:rsid w:val="00AF28CF"/>
    <w:rsid w:val="00AF3B9E"/>
    <w:rsid w:val="00AF4578"/>
    <w:rsid w:val="00AF4B74"/>
    <w:rsid w:val="00AF62A9"/>
    <w:rsid w:val="00AF6585"/>
    <w:rsid w:val="00AF6813"/>
    <w:rsid w:val="00AF6ABA"/>
    <w:rsid w:val="00AF6CF4"/>
    <w:rsid w:val="00AF6FB9"/>
    <w:rsid w:val="00B00351"/>
    <w:rsid w:val="00B006F4"/>
    <w:rsid w:val="00B00F69"/>
    <w:rsid w:val="00B0155E"/>
    <w:rsid w:val="00B0158D"/>
    <w:rsid w:val="00B01A0B"/>
    <w:rsid w:val="00B01CA7"/>
    <w:rsid w:val="00B020D3"/>
    <w:rsid w:val="00B0293B"/>
    <w:rsid w:val="00B03036"/>
    <w:rsid w:val="00B03399"/>
    <w:rsid w:val="00B03660"/>
    <w:rsid w:val="00B03B97"/>
    <w:rsid w:val="00B04148"/>
    <w:rsid w:val="00B045B3"/>
    <w:rsid w:val="00B046DD"/>
    <w:rsid w:val="00B05064"/>
    <w:rsid w:val="00B050C2"/>
    <w:rsid w:val="00B0527C"/>
    <w:rsid w:val="00B06562"/>
    <w:rsid w:val="00B06778"/>
    <w:rsid w:val="00B06908"/>
    <w:rsid w:val="00B073DC"/>
    <w:rsid w:val="00B07B5E"/>
    <w:rsid w:val="00B07C2D"/>
    <w:rsid w:val="00B07DC3"/>
    <w:rsid w:val="00B128AB"/>
    <w:rsid w:val="00B12BE2"/>
    <w:rsid w:val="00B13132"/>
    <w:rsid w:val="00B146F8"/>
    <w:rsid w:val="00B150FD"/>
    <w:rsid w:val="00B155C0"/>
    <w:rsid w:val="00B15945"/>
    <w:rsid w:val="00B15C0D"/>
    <w:rsid w:val="00B160FC"/>
    <w:rsid w:val="00B16890"/>
    <w:rsid w:val="00B16FD4"/>
    <w:rsid w:val="00B17009"/>
    <w:rsid w:val="00B17D76"/>
    <w:rsid w:val="00B20090"/>
    <w:rsid w:val="00B2035F"/>
    <w:rsid w:val="00B2057B"/>
    <w:rsid w:val="00B206A6"/>
    <w:rsid w:val="00B21124"/>
    <w:rsid w:val="00B23415"/>
    <w:rsid w:val="00B2375B"/>
    <w:rsid w:val="00B23902"/>
    <w:rsid w:val="00B2448F"/>
    <w:rsid w:val="00B24AAA"/>
    <w:rsid w:val="00B25001"/>
    <w:rsid w:val="00B2510F"/>
    <w:rsid w:val="00B2666E"/>
    <w:rsid w:val="00B272F4"/>
    <w:rsid w:val="00B273B9"/>
    <w:rsid w:val="00B30593"/>
    <w:rsid w:val="00B31A08"/>
    <w:rsid w:val="00B32162"/>
    <w:rsid w:val="00B32350"/>
    <w:rsid w:val="00B32A51"/>
    <w:rsid w:val="00B32E02"/>
    <w:rsid w:val="00B330DF"/>
    <w:rsid w:val="00B339D3"/>
    <w:rsid w:val="00B33C62"/>
    <w:rsid w:val="00B33F0E"/>
    <w:rsid w:val="00B3484C"/>
    <w:rsid w:val="00B358B3"/>
    <w:rsid w:val="00B36984"/>
    <w:rsid w:val="00B36C50"/>
    <w:rsid w:val="00B3721F"/>
    <w:rsid w:val="00B37B20"/>
    <w:rsid w:val="00B40088"/>
    <w:rsid w:val="00B40C1D"/>
    <w:rsid w:val="00B40EAE"/>
    <w:rsid w:val="00B4152C"/>
    <w:rsid w:val="00B41A64"/>
    <w:rsid w:val="00B420A1"/>
    <w:rsid w:val="00B42769"/>
    <w:rsid w:val="00B4290B"/>
    <w:rsid w:val="00B42A4E"/>
    <w:rsid w:val="00B43634"/>
    <w:rsid w:val="00B4364B"/>
    <w:rsid w:val="00B43BD8"/>
    <w:rsid w:val="00B4521F"/>
    <w:rsid w:val="00B46296"/>
    <w:rsid w:val="00B47933"/>
    <w:rsid w:val="00B47FE2"/>
    <w:rsid w:val="00B5138A"/>
    <w:rsid w:val="00B51AFE"/>
    <w:rsid w:val="00B52828"/>
    <w:rsid w:val="00B528D9"/>
    <w:rsid w:val="00B537FF"/>
    <w:rsid w:val="00B5401C"/>
    <w:rsid w:val="00B54ADC"/>
    <w:rsid w:val="00B54F73"/>
    <w:rsid w:val="00B556F1"/>
    <w:rsid w:val="00B5725C"/>
    <w:rsid w:val="00B57B8A"/>
    <w:rsid w:val="00B60F7A"/>
    <w:rsid w:val="00B61024"/>
    <w:rsid w:val="00B61757"/>
    <w:rsid w:val="00B62121"/>
    <w:rsid w:val="00B62681"/>
    <w:rsid w:val="00B6292A"/>
    <w:rsid w:val="00B6294D"/>
    <w:rsid w:val="00B630F1"/>
    <w:rsid w:val="00B638DE"/>
    <w:rsid w:val="00B63B8B"/>
    <w:rsid w:val="00B63DC4"/>
    <w:rsid w:val="00B64A84"/>
    <w:rsid w:val="00B65504"/>
    <w:rsid w:val="00B65545"/>
    <w:rsid w:val="00B65856"/>
    <w:rsid w:val="00B66415"/>
    <w:rsid w:val="00B66951"/>
    <w:rsid w:val="00B66C2E"/>
    <w:rsid w:val="00B66D96"/>
    <w:rsid w:val="00B66F63"/>
    <w:rsid w:val="00B66FD1"/>
    <w:rsid w:val="00B677E7"/>
    <w:rsid w:val="00B67E17"/>
    <w:rsid w:val="00B67E57"/>
    <w:rsid w:val="00B708A2"/>
    <w:rsid w:val="00B7163E"/>
    <w:rsid w:val="00B7268E"/>
    <w:rsid w:val="00B726C9"/>
    <w:rsid w:val="00B72E2D"/>
    <w:rsid w:val="00B74330"/>
    <w:rsid w:val="00B7433B"/>
    <w:rsid w:val="00B74392"/>
    <w:rsid w:val="00B743C2"/>
    <w:rsid w:val="00B74A32"/>
    <w:rsid w:val="00B74F75"/>
    <w:rsid w:val="00B75131"/>
    <w:rsid w:val="00B75524"/>
    <w:rsid w:val="00B76103"/>
    <w:rsid w:val="00B766B7"/>
    <w:rsid w:val="00B76C81"/>
    <w:rsid w:val="00B775FF"/>
    <w:rsid w:val="00B77A97"/>
    <w:rsid w:val="00B804F3"/>
    <w:rsid w:val="00B80EF3"/>
    <w:rsid w:val="00B82404"/>
    <w:rsid w:val="00B82CEF"/>
    <w:rsid w:val="00B82EB5"/>
    <w:rsid w:val="00B8314B"/>
    <w:rsid w:val="00B833D9"/>
    <w:rsid w:val="00B83B80"/>
    <w:rsid w:val="00B84188"/>
    <w:rsid w:val="00B847E8"/>
    <w:rsid w:val="00B84813"/>
    <w:rsid w:val="00B84821"/>
    <w:rsid w:val="00B8533A"/>
    <w:rsid w:val="00B8554E"/>
    <w:rsid w:val="00B85AC7"/>
    <w:rsid w:val="00B85FF1"/>
    <w:rsid w:val="00B861F4"/>
    <w:rsid w:val="00B8697C"/>
    <w:rsid w:val="00B86F62"/>
    <w:rsid w:val="00B8791E"/>
    <w:rsid w:val="00B87C5A"/>
    <w:rsid w:val="00B90B82"/>
    <w:rsid w:val="00B90C93"/>
    <w:rsid w:val="00B91B59"/>
    <w:rsid w:val="00B920C8"/>
    <w:rsid w:val="00B92267"/>
    <w:rsid w:val="00B925D4"/>
    <w:rsid w:val="00B925DB"/>
    <w:rsid w:val="00B931C1"/>
    <w:rsid w:val="00B93865"/>
    <w:rsid w:val="00B943CD"/>
    <w:rsid w:val="00B944A6"/>
    <w:rsid w:val="00B94B3E"/>
    <w:rsid w:val="00B95507"/>
    <w:rsid w:val="00B95CB5"/>
    <w:rsid w:val="00B95DDB"/>
    <w:rsid w:val="00B95FE1"/>
    <w:rsid w:val="00B962B7"/>
    <w:rsid w:val="00B969A1"/>
    <w:rsid w:val="00B97629"/>
    <w:rsid w:val="00B979F4"/>
    <w:rsid w:val="00BA0343"/>
    <w:rsid w:val="00BA14B9"/>
    <w:rsid w:val="00BA161E"/>
    <w:rsid w:val="00BA2916"/>
    <w:rsid w:val="00BA311C"/>
    <w:rsid w:val="00BA3336"/>
    <w:rsid w:val="00BA37F4"/>
    <w:rsid w:val="00BA49CE"/>
    <w:rsid w:val="00BA5080"/>
    <w:rsid w:val="00BA57F6"/>
    <w:rsid w:val="00BA679D"/>
    <w:rsid w:val="00BA6837"/>
    <w:rsid w:val="00BA68AE"/>
    <w:rsid w:val="00BA69E1"/>
    <w:rsid w:val="00BA6BAD"/>
    <w:rsid w:val="00BA6BE9"/>
    <w:rsid w:val="00BA77BF"/>
    <w:rsid w:val="00BA7C8D"/>
    <w:rsid w:val="00BB0374"/>
    <w:rsid w:val="00BB1CEC"/>
    <w:rsid w:val="00BB22C3"/>
    <w:rsid w:val="00BB29F8"/>
    <w:rsid w:val="00BB2D5A"/>
    <w:rsid w:val="00BB3620"/>
    <w:rsid w:val="00BB3857"/>
    <w:rsid w:val="00BB3A83"/>
    <w:rsid w:val="00BB40D7"/>
    <w:rsid w:val="00BB5EF4"/>
    <w:rsid w:val="00BB6543"/>
    <w:rsid w:val="00BB6A9B"/>
    <w:rsid w:val="00BB6CA4"/>
    <w:rsid w:val="00BB769C"/>
    <w:rsid w:val="00BB7E63"/>
    <w:rsid w:val="00BC03AA"/>
    <w:rsid w:val="00BC043F"/>
    <w:rsid w:val="00BC0DCD"/>
    <w:rsid w:val="00BC137C"/>
    <w:rsid w:val="00BC174B"/>
    <w:rsid w:val="00BC1C37"/>
    <w:rsid w:val="00BC227C"/>
    <w:rsid w:val="00BC2C0A"/>
    <w:rsid w:val="00BC2F3C"/>
    <w:rsid w:val="00BC363A"/>
    <w:rsid w:val="00BC3F74"/>
    <w:rsid w:val="00BC3F8C"/>
    <w:rsid w:val="00BC4653"/>
    <w:rsid w:val="00BC4787"/>
    <w:rsid w:val="00BC4D71"/>
    <w:rsid w:val="00BC4EE8"/>
    <w:rsid w:val="00BC545D"/>
    <w:rsid w:val="00BC55B2"/>
    <w:rsid w:val="00BC5BB2"/>
    <w:rsid w:val="00BC5CF6"/>
    <w:rsid w:val="00BC5E29"/>
    <w:rsid w:val="00BC5FA6"/>
    <w:rsid w:val="00BC65F0"/>
    <w:rsid w:val="00BC6CDE"/>
    <w:rsid w:val="00BC6CF0"/>
    <w:rsid w:val="00BC77C8"/>
    <w:rsid w:val="00BC7C3A"/>
    <w:rsid w:val="00BD042D"/>
    <w:rsid w:val="00BD119A"/>
    <w:rsid w:val="00BD13D2"/>
    <w:rsid w:val="00BD156C"/>
    <w:rsid w:val="00BD1F72"/>
    <w:rsid w:val="00BD27F0"/>
    <w:rsid w:val="00BD4D4D"/>
    <w:rsid w:val="00BD5A2E"/>
    <w:rsid w:val="00BD6295"/>
    <w:rsid w:val="00BD668E"/>
    <w:rsid w:val="00BD6A4A"/>
    <w:rsid w:val="00BD78A4"/>
    <w:rsid w:val="00BD7D71"/>
    <w:rsid w:val="00BD7D74"/>
    <w:rsid w:val="00BD7DA1"/>
    <w:rsid w:val="00BD7E89"/>
    <w:rsid w:val="00BE0F49"/>
    <w:rsid w:val="00BE1243"/>
    <w:rsid w:val="00BE16EF"/>
    <w:rsid w:val="00BE34F4"/>
    <w:rsid w:val="00BE44E8"/>
    <w:rsid w:val="00BE4B43"/>
    <w:rsid w:val="00BE5769"/>
    <w:rsid w:val="00BE6C6A"/>
    <w:rsid w:val="00BE742B"/>
    <w:rsid w:val="00BF0ACE"/>
    <w:rsid w:val="00BF0DD3"/>
    <w:rsid w:val="00BF0F1B"/>
    <w:rsid w:val="00BF1066"/>
    <w:rsid w:val="00BF10BA"/>
    <w:rsid w:val="00BF125E"/>
    <w:rsid w:val="00BF1338"/>
    <w:rsid w:val="00BF1903"/>
    <w:rsid w:val="00BF2538"/>
    <w:rsid w:val="00BF26D9"/>
    <w:rsid w:val="00BF2F42"/>
    <w:rsid w:val="00BF32EC"/>
    <w:rsid w:val="00BF3B85"/>
    <w:rsid w:val="00BF3CCC"/>
    <w:rsid w:val="00BF3FE3"/>
    <w:rsid w:val="00BF4898"/>
    <w:rsid w:val="00BF4D48"/>
    <w:rsid w:val="00BF6972"/>
    <w:rsid w:val="00BF7285"/>
    <w:rsid w:val="00C004F9"/>
    <w:rsid w:val="00C01415"/>
    <w:rsid w:val="00C01450"/>
    <w:rsid w:val="00C0147A"/>
    <w:rsid w:val="00C0162B"/>
    <w:rsid w:val="00C02898"/>
    <w:rsid w:val="00C02A77"/>
    <w:rsid w:val="00C032D3"/>
    <w:rsid w:val="00C03952"/>
    <w:rsid w:val="00C03BB5"/>
    <w:rsid w:val="00C05AD7"/>
    <w:rsid w:val="00C07221"/>
    <w:rsid w:val="00C1099B"/>
    <w:rsid w:val="00C109A0"/>
    <w:rsid w:val="00C119F7"/>
    <w:rsid w:val="00C11C80"/>
    <w:rsid w:val="00C1262B"/>
    <w:rsid w:val="00C1263B"/>
    <w:rsid w:val="00C12815"/>
    <w:rsid w:val="00C12B80"/>
    <w:rsid w:val="00C12CF4"/>
    <w:rsid w:val="00C13CAE"/>
    <w:rsid w:val="00C14245"/>
    <w:rsid w:val="00C14A57"/>
    <w:rsid w:val="00C151BA"/>
    <w:rsid w:val="00C1604E"/>
    <w:rsid w:val="00C164C4"/>
    <w:rsid w:val="00C17236"/>
    <w:rsid w:val="00C17903"/>
    <w:rsid w:val="00C17F27"/>
    <w:rsid w:val="00C2085A"/>
    <w:rsid w:val="00C209F5"/>
    <w:rsid w:val="00C213F1"/>
    <w:rsid w:val="00C21645"/>
    <w:rsid w:val="00C21960"/>
    <w:rsid w:val="00C21980"/>
    <w:rsid w:val="00C22107"/>
    <w:rsid w:val="00C222F3"/>
    <w:rsid w:val="00C2260E"/>
    <w:rsid w:val="00C2280E"/>
    <w:rsid w:val="00C238AF"/>
    <w:rsid w:val="00C23C99"/>
    <w:rsid w:val="00C23F88"/>
    <w:rsid w:val="00C249C8"/>
    <w:rsid w:val="00C24EA6"/>
    <w:rsid w:val="00C25272"/>
    <w:rsid w:val="00C252FB"/>
    <w:rsid w:val="00C254C4"/>
    <w:rsid w:val="00C25ABB"/>
    <w:rsid w:val="00C26BAE"/>
    <w:rsid w:val="00C27684"/>
    <w:rsid w:val="00C279D5"/>
    <w:rsid w:val="00C27EAE"/>
    <w:rsid w:val="00C30FF7"/>
    <w:rsid w:val="00C312C9"/>
    <w:rsid w:val="00C31A6A"/>
    <w:rsid w:val="00C31CAC"/>
    <w:rsid w:val="00C32520"/>
    <w:rsid w:val="00C32549"/>
    <w:rsid w:val="00C32862"/>
    <w:rsid w:val="00C32B3A"/>
    <w:rsid w:val="00C32D2B"/>
    <w:rsid w:val="00C32F50"/>
    <w:rsid w:val="00C33D73"/>
    <w:rsid w:val="00C34144"/>
    <w:rsid w:val="00C342A4"/>
    <w:rsid w:val="00C35A81"/>
    <w:rsid w:val="00C366CA"/>
    <w:rsid w:val="00C36DC9"/>
    <w:rsid w:val="00C37AFF"/>
    <w:rsid w:val="00C40129"/>
    <w:rsid w:val="00C40F76"/>
    <w:rsid w:val="00C41300"/>
    <w:rsid w:val="00C420EF"/>
    <w:rsid w:val="00C42398"/>
    <w:rsid w:val="00C42806"/>
    <w:rsid w:val="00C4288D"/>
    <w:rsid w:val="00C4297D"/>
    <w:rsid w:val="00C42D9F"/>
    <w:rsid w:val="00C4300C"/>
    <w:rsid w:val="00C43265"/>
    <w:rsid w:val="00C43318"/>
    <w:rsid w:val="00C4402E"/>
    <w:rsid w:val="00C44183"/>
    <w:rsid w:val="00C445F2"/>
    <w:rsid w:val="00C44AB9"/>
    <w:rsid w:val="00C44EB0"/>
    <w:rsid w:val="00C44FFE"/>
    <w:rsid w:val="00C4502E"/>
    <w:rsid w:val="00C459BA"/>
    <w:rsid w:val="00C45F1D"/>
    <w:rsid w:val="00C45FB9"/>
    <w:rsid w:val="00C504DD"/>
    <w:rsid w:val="00C50555"/>
    <w:rsid w:val="00C50D14"/>
    <w:rsid w:val="00C514AE"/>
    <w:rsid w:val="00C5166B"/>
    <w:rsid w:val="00C5179D"/>
    <w:rsid w:val="00C51966"/>
    <w:rsid w:val="00C51C76"/>
    <w:rsid w:val="00C539A5"/>
    <w:rsid w:val="00C53BBA"/>
    <w:rsid w:val="00C53F1C"/>
    <w:rsid w:val="00C53F6E"/>
    <w:rsid w:val="00C54311"/>
    <w:rsid w:val="00C547C6"/>
    <w:rsid w:val="00C5496A"/>
    <w:rsid w:val="00C5558B"/>
    <w:rsid w:val="00C556AE"/>
    <w:rsid w:val="00C558DC"/>
    <w:rsid w:val="00C55D2A"/>
    <w:rsid w:val="00C56BDD"/>
    <w:rsid w:val="00C56EE2"/>
    <w:rsid w:val="00C5796B"/>
    <w:rsid w:val="00C602A8"/>
    <w:rsid w:val="00C604A1"/>
    <w:rsid w:val="00C609D1"/>
    <w:rsid w:val="00C60DEB"/>
    <w:rsid w:val="00C61796"/>
    <w:rsid w:val="00C628DC"/>
    <w:rsid w:val="00C630DF"/>
    <w:rsid w:val="00C6329E"/>
    <w:rsid w:val="00C6337F"/>
    <w:rsid w:val="00C634F3"/>
    <w:rsid w:val="00C63C64"/>
    <w:rsid w:val="00C63D13"/>
    <w:rsid w:val="00C63E49"/>
    <w:rsid w:val="00C63F8D"/>
    <w:rsid w:val="00C6474C"/>
    <w:rsid w:val="00C64EFC"/>
    <w:rsid w:val="00C651FE"/>
    <w:rsid w:val="00C65ADD"/>
    <w:rsid w:val="00C66048"/>
    <w:rsid w:val="00C6668B"/>
    <w:rsid w:val="00C66843"/>
    <w:rsid w:val="00C66BCF"/>
    <w:rsid w:val="00C6723C"/>
    <w:rsid w:val="00C70152"/>
    <w:rsid w:val="00C71210"/>
    <w:rsid w:val="00C712E2"/>
    <w:rsid w:val="00C71493"/>
    <w:rsid w:val="00C71861"/>
    <w:rsid w:val="00C73730"/>
    <w:rsid w:val="00C73CB3"/>
    <w:rsid w:val="00C74424"/>
    <w:rsid w:val="00C74532"/>
    <w:rsid w:val="00C7507A"/>
    <w:rsid w:val="00C75364"/>
    <w:rsid w:val="00C75E92"/>
    <w:rsid w:val="00C762EC"/>
    <w:rsid w:val="00C762FD"/>
    <w:rsid w:val="00C76F55"/>
    <w:rsid w:val="00C77236"/>
    <w:rsid w:val="00C80B0A"/>
    <w:rsid w:val="00C810FA"/>
    <w:rsid w:val="00C81157"/>
    <w:rsid w:val="00C81230"/>
    <w:rsid w:val="00C81298"/>
    <w:rsid w:val="00C81317"/>
    <w:rsid w:val="00C8193B"/>
    <w:rsid w:val="00C8286A"/>
    <w:rsid w:val="00C82F5E"/>
    <w:rsid w:val="00C82F98"/>
    <w:rsid w:val="00C83A33"/>
    <w:rsid w:val="00C84606"/>
    <w:rsid w:val="00C84C70"/>
    <w:rsid w:val="00C84DA2"/>
    <w:rsid w:val="00C85067"/>
    <w:rsid w:val="00C85706"/>
    <w:rsid w:val="00C85C21"/>
    <w:rsid w:val="00C866EE"/>
    <w:rsid w:val="00C86DA9"/>
    <w:rsid w:val="00C877CF"/>
    <w:rsid w:val="00C87A2A"/>
    <w:rsid w:val="00C90DE1"/>
    <w:rsid w:val="00C91146"/>
    <w:rsid w:val="00C915F0"/>
    <w:rsid w:val="00C9210E"/>
    <w:rsid w:val="00C921EB"/>
    <w:rsid w:val="00C93025"/>
    <w:rsid w:val="00C9383E"/>
    <w:rsid w:val="00C93E71"/>
    <w:rsid w:val="00C946B6"/>
    <w:rsid w:val="00C94766"/>
    <w:rsid w:val="00C95536"/>
    <w:rsid w:val="00C95A70"/>
    <w:rsid w:val="00C96962"/>
    <w:rsid w:val="00C97B0C"/>
    <w:rsid w:val="00C97F50"/>
    <w:rsid w:val="00CA0207"/>
    <w:rsid w:val="00CA02F5"/>
    <w:rsid w:val="00CA0546"/>
    <w:rsid w:val="00CA0B56"/>
    <w:rsid w:val="00CA0C0B"/>
    <w:rsid w:val="00CA0DE4"/>
    <w:rsid w:val="00CA0E03"/>
    <w:rsid w:val="00CA26D2"/>
    <w:rsid w:val="00CA323D"/>
    <w:rsid w:val="00CA32AE"/>
    <w:rsid w:val="00CA3510"/>
    <w:rsid w:val="00CA516E"/>
    <w:rsid w:val="00CA5B65"/>
    <w:rsid w:val="00CA5C2B"/>
    <w:rsid w:val="00CA6347"/>
    <w:rsid w:val="00CA6358"/>
    <w:rsid w:val="00CA6E38"/>
    <w:rsid w:val="00CA7841"/>
    <w:rsid w:val="00CB0D75"/>
    <w:rsid w:val="00CB18AE"/>
    <w:rsid w:val="00CB2559"/>
    <w:rsid w:val="00CB25B9"/>
    <w:rsid w:val="00CB2CC5"/>
    <w:rsid w:val="00CB2F97"/>
    <w:rsid w:val="00CB3697"/>
    <w:rsid w:val="00CB38B8"/>
    <w:rsid w:val="00CB42EA"/>
    <w:rsid w:val="00CB4464"/>
    <w:rsid w:val="00CB4B98"/>
    <w:rsid w:val="00CB51F7"/>
    <w:rsid w:val="00CB525C"/>
    <w:rsid w:val="00CB5423"/>
    <w:rsid w:val="00CB636E"/>
    <w:rsid w:val="00CB726B"/>
    <w:rsid w:val="00CC0A3B"/>
    <w:rsid w:val="00CC0D83"/>
    <w:rsid w:val="00CC10D2"/>
    <w:rsid w:val="00CC10D4"/>
    <w:rsid w:val="00CC1526"/>
    <w:rsid w:val="00CC30BE"/>
    <w:rsid w:val="00CC367F"/>
    <w:rsid w:val="00CC39E0"/>
    <w:rsid w:val="00CC43C7"/>
    <w:rsid w:val="00CC4445"/>
    <w:rsid w:val="00CC4511"/>
    <w:rsid w:val="00CC4E2C"/>
    <w:rsid w:val="00CC4EBE"/>
    <w:rsid w:val="00CC5AAA"/>
    <w:rsid w:val="00CC5C27"/>
    <w:rsid w:val="00CC5E58"/>
    <w:rsid w:val="00CC6321"/>
    <w:rsid w:val="00CC6409"/>
    <w:rsid w:val="00CC6912"/>
    <w:rsid w:val="00CC6C0A"/>
    <w:rsid w:val="00CC6CB2"/>
    <w:rsid w:val="00CC7546"/>
    <w:rsid w:val="00CC7C19"/>
    <w:rsid w:val="00CD0091"/>
    <w:rsid w:val="00CD103B"/>
    <w:rsid w:val="00CD128B"/>
    <w:rsid w:val="00CD1C3A"/>
    <w:rsid w:val="00CD1E63"/>
    <w:rsid w:val="00CD2480"/>
    <w:rsid w:val="00CD26B4"/>
    <w:rsid w:val="00CD2796"/>
    <w:rsid w:val="00CD2ECB"/>
    <w:rsid w:val="00CD3CAF"/>
    <w:rsid w:val="00CD4554"/>
    <w:rsid w:val="00CD4BD4"/>
    <w:rsid w:val="00CD55C0"/>
    <w:rsid w:val="00CD5DB9"/>
    <w:rsid w:val="00CD5FB6"/>
    <w:rsid w:val="00CD6C9D"/>
    <w:rsid w:val="00CD6CAA"/>
    <w:rsid w:val="00CD7D39"/>
    <w:rsid w:val="00CE0A92"/>
    <w:rsid w:val="00CE15A7"/>
    <w:rsid w:val="00CE2439"/>
    <w:rsid w:val="00CE28BD"/>
    <w:rsid w:val="00CE2B87"/>
    <w:rsid w:val="00CE37C0"/>
    <w:rsid w:val="00CE3C4E"/>
    <w:rsid w:val="00CE469E"/>
    <w:rsid w:val="00CE51C4"/>
    <w:rsid w:val="00CE523A"/>
    <w:rsid w:val="00CE55F5"/>
    <w:rsid w:val="00CE59AB"/>
    <w:rsid w:val="00CE6616"/>
    <w:rsid w:val="00CE75F2"/>
    <w:rsid w:val="00CE7705"/>
    <w:rsid w:val="00CE7EA5"/>
    <w:rsid w:val="00CF07E7"/>
    <w:rsid w:val="00CF0C7D"/>
    <w:rsid w:val="00CF0DD8"/>
    <w:rsid w:val="00CF20AD"/>
    <w:rsid w:val="00CF24F2"/>
    <w:rsid w:val="00CF3276"/>
    <w:rsid w:val="00CF39B7"/>
    <w:rsid w:val="00CF42E7"/>
    <w:rsid w:val="00CF6046"/>
    <w:rsid w:val="00CF6325"/>
    <w:rsid w:val="00CF6456"/>
    <w:rsid w:val="00CF6A7E"/>
    <w:rsid w:val="00D00047"/>
    <w:rsid w:val="00D00978"/>
    <w:rsid w:val="00D0148B"/>
    <w:rsid w:val="00D01842"/>
    <w:rsid w:val="00D01DF4"/>
    <w:rsid w:val="00D01F7D"/>
    <w:rsid w:val="00D032C6"/>
    <w:rsid w:val="00D03E76"/>
    <w:rsid w:val="00D0538D"/>
    <w:rsid w:val="00D0555B"/>
    <w:rsid w:val="00D05E7D"/>
    <w:rsid w:val="00D06734"/>
    <w:rsid w:val="00D06BE5"/>
    <w:rsid w:val="00D079A5"/>
    <w:rsid w:val="00D07F6E"/>
    <w:rsid w:val="00D10B06"/>
    <w:rsid w:val="00D10B19"/>
    <w:rsid w:val="00D10B85"/>
    <w:rsid w:val="00D10EF6"/>
    <w:rsid w:val="00D11011"/>
    <w:rsid w:val="00D11504"/>
    <w:rsid w:val="00D117BE"/>
    <w:rsid w:val="00D11B91"/>
    <w:rsid w:val="00D12214"/>
    <w:rsid w:val="00D13200"/>
    <w:rsid w:val="00D1323C"/>
    <w:rsid w:val="00D13321"/>
    <w:rsid w:val="00D13379"/>
    <w:rsid w:val="00D14252"/>
    <w:rsid w:val="00D149A2"/>
    <w:rsid w:val="00D154D8"/>
    <w:rsid w:val="00D156DA"/>
    <w:rsid w:val="00D15B8C"/>
    <w:rsid w:val="00D16329"/>
    <w:rsid w:val="00D168EF"/>
    <w:rsid w:val="00D17303"/>
    <w:rsid w:val="00D173B6"/>
    <w:rsid w:val="00D17BE2"/>
    <w:rsid w:val="00D200C1"/>
    <w:rsid w:val="00D208F2"/>
    <w:rsid w:val="00D20B7D"/>
    <w:rsid w:val="00D20F0F"/>
    <w:rsid w:val="00D210DB"/>
    <w:rsid w:val="00D2112F"/>
    <w:rsid w:val="00D21821"/>
    <w:rsid w:val="00D21D66"/>
    <w:rsid w:val="00D2271A"/>
    <w:rsid w:val="00D23102"/>
    <w:rsid w:val="00D23BB3"/>
    <w:rsid w:val="00D24598"/>
    <w:rsid w:val="00D24F27"/>
    <w:rsid w:val="00D25186"/>
    <w:rsid w:val="00D255DE"/>
    <w:rsid w:val="00D2612B"/>
    <w:rsid w:val="00D26B2E"/>
    <w:rsid w:val="00D26D25"/>
    <w:rsid w:val="00D30C41"/>
    <w:rsid w:val="00D30D21"/>
    <w:rsid w:val="00D314C5"/>
    <w:rsid w:val="00D3155E"/>
    <w:rsid w:val="00D31BAC"/>
    <w:rsid w:val="00D31DBB"/>
    <w:rsid w:val="00D32056"/>
    <w:rsid w:val="00D32653"/>
    <w:rsid w:val="00D32D53"/>
    <w:rsid w:val="00D3337F"/>
    <w:rsid w:val="00D335E1"/>
    <w:rsid w:val="00D33D22"/>
    <w:rsid w:val="00D34540"/>
    <w:rsid w:val="00D346BB"/>
    <w:rsid w:val="00D348BF"/>
    <w:rsid w:val="00D34C84"/>
    <w:rsid w:val="00D35AD8"/>
    <w:rsid w:val="00D35D50"/>
    <w:rsid w:val="00D36321"/>
    <w:rsid w:val="00D37808"/>
    <w:rsid w:val="00D41F3A"/>
    <w:rsid w:val="00D41FCC"/>
    <w:rsid w:val="00D4203C"/>
    <w:rsid w:val="00D429AE"/>
    <w:rsid w:val="00D42ADF"/>
    <w:rsid w:val="00D430BA"/>
    <w:rsid w:val="00D43805"/>
    <w:rsid w:val="00D43D11"/>
    <w:rsid w:val="00D440C7"/>
    <w:rsid w:val="00D44547"/>
    <w:rsid w:val="00D46AF5"/>
    <w:rsid w:val="00D46F7C"/>
    <w:rsid w:val="00D4716A"/>
    <w:rsid w:val="00D473C4"/>
    <w:rsid w:val="00D474CA"/>
    <w:rsid w:val="00D479B8"/>
    <w:rsid w:val="00D47F37"/>
    <w:rsid w:val="00D50001"/>
    <w:rsid w:val="00D51E04"/>
    <w:rsid w:val="00D52442"/>
    <w:rsid w:val="00D528B1"/>
    <w:rsid w:val="00D5293C"/>
    <w:rsid w:val="00D52B6A"/>
    <w:rsid w:val="00D54038"/>
    <w:rsid w:val="00D54493"/>
    <w:rsid w:val="00D54FFB"/>
    <w:rsid w:val="00D552EA"/>
    <w:rsid w:val="00D554E3"/>
    <w:rsid w:val="00D55A5E"/>
    <w:rsid w:val="00D55BC1"/>
    <w:rsid w:val="00D56D86"/>
    <w:rsid w:val="00D57945"/>
    <w:rsid w:val="00D579B8"/>
    <w:rsid w:val="00D57B29"/>
    <w:rsid w:val="00D600D7"/>
    <w:rsid w:val="00D6195E"/>
    <w:rsid w:val="00D619BC"/>
    <w:rsid w:val="00D61B0D"/>
    <w:rsid w:val="00D6207E"/>
    <w:rsid w:val="00D62B13"/>
    <w:rsid w:val="00D62CE6"/>
    <w:rsid w:val="00D63103"/>
    <w:rsid w:val="00D645BB"/>
    <w:rsid w:val="00D645FE"/>
    <w:rsid w:val="00D64C1A"/>
    <w:rsid w:val="00D64E7D"/>
    <w:rsid w:val="00D66344"/>
    <w:rsid w:val="00D665DC"/>
    <w:rsid w:val="00D665FB"/>
    <w:rsid w:val="00D66EF3"/>
    <w:rsid w:val="00D676D7"/>
    <w:rsid w:val="00D6777C"/>
    <w:rsid w:val="00D67F7E"/>
    <w:rsid w:val="00D67FF3"/>
    <w:rsid w:val="00D70622"/>
    <w:rsid w:val="00D70C68"/>
    <w:rsid w:val="00D70EFC"/>
    <w:rsid w:val="00D738FE"/>
    <w:rsid w:val="00D743CC"/>
    <w:rsid w:val="00D74C76"/>
    <w:rsid w:val="00D751EC"/>
    <w:rsid w:val="00D75209"/>
    <w:rsid w:val="00D75DEC"/>
    <w:rsid w:val="00D76F41"/>
    <w:rsid w:val="00D77596"/>
    <w:rsid w:val="00D77EF9"/>
    <w:rsid w:val="00D80DFF"/>
    <w:rsid w:val="00D82E93"/>
    <w:rsid w:val="00D83797"/>
    <w:rsid w:val="00D84976"/>
    <w:rsid w:val="00D84A17"/>
    <w:rsid w:val="00D84C85"/>
    <w:rsid w:val="00D85676"/>
    <w:rsid w:val="00D85AB0"/>
    <w:rsid w:val="00D86222"/>
    <w:rsid w:val="00D863CA"/>
    <w:rsid w:val="00D86866"/>
    <w:rsid w:val="00D86A14"/>
    <w:rsid w:val="00D87D94"/>
    <w:rsid w:val="00D902E4"/>
    <w:rsid w:val="00D90655"/>
    <w:rsid w:val="00D90A4F"/>
    <w:rsid w:val="00D90F92"/>
    <w:rsid w:val="00D918DB"/>
    <w:rsid w:val="00D91A0D"/>
    <w:rsid w:val="00D91F84"/>
    <w:rsid w:val="00D92389"/>
    <w:rsid w:val="00D92596"/>
    <w:rsid w:val="00D9265B"/>
    <w:rsid w:val="00D93288"/>
    <w:rsid w:val="00D93504"/>
    <w:rsid w:val="00D93AC9"/>
    <w:rsid w:val="00D93C23"/>
    <w:rsid w:val="00D93FAC"/>
    <w:rsid w:val="00D95035"/>
    <w:rsid w:val="00D95831"/>
    <w:rsid w:val="00D95FB5"/>
    <w:rsid w:val="00D9610D"/>
    <w:rsid w:val="00D962FC"/>
    <w:rsid w:val="00D9666C"/>
    <w:rsid w:val="00D96B8C"/>
    <w:rsid w:val="00D96DF7"/>
    <w:rsid w:val="00D97FE8"/>
    <w:rsid w:val="00DA01E3"/>
    <w:rsid w:val="00DA0520"/>
    <w:rsid w:val="00DA0528"/>
    <w:rsid w:val="00DA0A16"/>
    <w:rsid w:val="00DA11A2"/>
    <w:rsid w:val="00DA16F6"/>
    <w:rsid w:val="00DA1D6F"/>
    <w:rsid w:val="00DA20AA"/>
    <w:rsid w:val="00DA2362"/>
    <w:rsid w:val="00DA26AB"/>
    <w:rsid w:val="00DA2B8C"/>
    <w:rsid w:val="00DA3578"/>
    <w:rsid w:val="00DA3D1A"/>
    <w:rsid w:val="00DA3F31"/>
    <w:rsid w:val="00DA4868"/>
    <w:rsid w:val="00DA49BA"/>
    <w:rsid w:val="00DA67C5"/>
    <w:rsid w:val="00DA68B8"/>
    <w:rsid w:val="00DA6BCE"/>
    <w:rsid w:val="00DA703A"/>
    <w:rsid w:val="00DA73FE"/>
    <w:rsid w:val="00DA7482"/>
    <w:rsid w:val="00DA7705"/>
    <w:rsid w:val="00DA7AB0"/>
    <w:rsid w:val="00DA7E8C"/>
    <w:rsid w:val="00DB12B2"/>
    <w:rsid w:val="00DB1714"/>
    <w:rsid w:val="00DB1F48"/>
    <w:rsid w:val="00DB2049"/>
    <w:rsid w:val="00DB299B"/>
    <w:rsid w:val="00DB42F8"/>
    <w:rsid w:val="00DB43E3"/>
    <w:rsid w:val="00DB4ACB"/>
    <w:rsid w:val="00DB518E"/>
    <w:rsid w:val="00DB53E5"/>
    <w:rsid w:val="00DB5BDE"/>
    <w:rsid w:val="00DB60BB"/>
    <w:rsid w:val="00DB6A5E"/>
    <w:rsid w:val="00DB74E9"/>
    <w:rsid w:val="00DB7B9B"/>
    <w:rsid w:val="00DB7E3B"/>
    <w:rsid w:val="00DB7F05"/>
    <w:rsid w:val="00DC003A"/>
    <w:rsid w:val="00DC00CB"/>
    <w:rsid w:val="00DC03C8"/>
    <w:rsid w:val="00DC0F65"/>
    <w:rsid w:val="00DC1AAC"/>
    <w:rsid w:val="00DC1CC0"/>
    <w:rsid w:val="00DC2472"/>
    <w:rsid w:val="00DC36A5"/>
    <w:rsid w:val="00DC39AD"/>
    <w:rsid w:val="00DC3A4B"/>
    <w:rsid w:val="00DC49B2"/>
    <w:rsid w:val="00DC5397"/>
    <w:rsid w:val="00DC5531"/>
    <w:rsid w:val="00DC5CCB"/>
    <w:rsid w:val="00DC6005"/>
    <w:rsid w:val="00DC7158"/>
    <w:rsid w:val="00DC7763"/>
    <w:rsid w:val="00DC7D2C"/>
    <w:rsid w:val="00DD0171"/>
    <w:rsid w:val="00DD0591"/>
    <w:rsid w:val="00DD0624"/>
    <w:rsid w:val="00DD1664"/>
    <w:rsid w:val="00DD2BF8"/>
    <w:rsid w:val="00DD3ECE"/>
    <w:rsid w:val="00DD3ED6"/>
    <w:rsid w:val="00DD4045"/>
    <w:rsid w:val="00DD426F"/>
    <w:rsid w:val="00DD43CD"/>
    <w:rsid w:val="00DD5B74"/>
    <w:rsid w:val="00DD5DAE"/>
    <w:rsid w:val="00DD70D6"/>
    <w:rsid w:val="00DD79B7"/>
    <w:rsid w:val="00DD7F6B"/>
    <w:rsid w:val="00DD7FC2"/>
    <w:rsid w:val="00DE0DE0"/>
    <w:rsid w:val="00DE1696"/>
    <w:rsid w:val="00DE21E3"/>
    <w:rsid w:val="00DE24FF"/>
    <w:rsid w:val="00DE3319"/>
    <w:rsid w:val="00DE344E"/>
    <w:rsid w:val="00DE40FC"/>
    <w:rsid w:val="00DE4530"/>
    <w:rsid w:val="00DE4F93"/>
    <w:rsid w:val="00DE5379"/>
    <w:rsid w:val="00DE571F"/>
    <w:rsid w:val="00DE5721"/>
    <w:rsid w:val="00DE58D4"/>
    <w:rsid w:val="00DE5A1D"/>
    <w:rsid w:val="00DE5A4B"/>
    <w:rsid w:val="00DE637B"/>
    <w:rsid w:val="00DE6E73"/>
    <w:rsid w:val="00DE710B"/>
    <w:rsid w:val="00DF0B59"/>
    <w:rsid w:val="00DF1104"/>
    <w:rsid w:val="00DF2FEC"/>
    <w:rsid w:val="00DF4978"/>
    <w:rsid w:val="00DF5BEF"/>
    <w:rsid w:val="00DF66A1"/>
    <w:rsid w:val="00DF6D6A"/>
    <w:rsid w:val="00DF75E1"/>
    <w:rsid w:val="00DF7624"/>
    <w:rsid w:val="00DF76BA"/>
    <w:rsid w:val="00DF790A"/>
    <w:rsid w:val="00E0001F"/>
    <w:rsid w:val="00E00684"/>
    <w:rsid w:val="00E0087B"/>
    <w:rsid w:val="00E00931"/>
    <w:rsid w:val="00E009E7"/>
    <w:rsid w:val="00E0196D"/>
    <w:rsid w:val="00E02F99"/>
    <w:rsid w:val="00E030EC"/>
    <w:rsid w:val="00E03C35"/>
    <w:rsid w:val="00E03C58"/>
    <w:rsid w:val="00E04828"/>
    <w:rsid w:val="00E049AA"/>
    <w:rsid w:val="00E04E0F"/>
    <w:rsid w:val="00E04E1B"/>
    <w:rsid w:val="00E04EFF"/>
    <w:rsid w:val="00E05140"/>
    <w:rsid w:val="00E06017"/>
    <w:rsid w:val="00E062E8"/>
    <w:rsid w:val="00E0675E"/>
    <w:rsid w:val="00E071F5"/>
    <w:rsid w:val="00E0755C"/>
    <w:rsid w:val="00E1061A"/>
    <w:rsid w:val="00E1066E"/>
    <w:rsid w:val="00E11086"/>
    <w:rsid w:val="00E116FB"/>
    <w:rsid w:val="00E11896"/>
    <w:rsid w:val="00E11917"/>
    <w:rsid w:val="00E11EDB"/>
    <w:rsid w:val="00E120D7"/>
    <w:rsid w:val="00E12115"/>
    <w:rsid w:val="00E121AC"/>
    <w:rsid w:val="00E127ED"/>
    <w:rsid w:val="00E12B31"/>
    <w:rsid w:val="00E13666"/>
    <w:rsid w:val="00E14429"/>
    <w:rsid w:val="00E1448E"/>
    <w:rsid w:val="00E14B58"/>
    <w:rsid w:val="00E14D6A"/>
    <w:rsid w:val="00E153A1"/>
    <w:rsid w:val="00E15DF4"/>
    <w:rsid w:val="00E205E6"/>
    <w:rsid w:val="00E210A2"/>
    <w:rsid w:val="00E21931"/>
    <w:rsid w:val="00E22150"/>
    <w:rsid w:val="00E2256E"/>
    <w:rsid w:val="00E22836"/>
    <w:rsid w:val="00E22DBE"/>
    <w:rsid w:val="00E230B9"/>
    <w:rsid w:val="00E23DAA"/>
    <w:rsid w:val="00E247F6"/>
    <w:rsid w:val="00E2481F"/>
    <w:rsid w:val="00E248C9"/>
    <w:rsid w:val="00E248FE"/>
    <w:rsid w:val="00E24D98"/>
    <w:rsid w:val="00E25332"/>
    <w:rsid w:val="00E25838"/>
    <w:rsid w:val="00E26FB0"/>
    <w:rsid w:val="00E26FBC"/>
    <w:rsid w:val="00E2762A"/>
    <w:rsid w:val="00E3009B"/>
    <w:rsid w:val="00E300DF"/>
    <w:rsid w:val="00E30992"/>
    <w:rsid w:val="00E309A0"/>
    <w:rsid w:val="00E31598"/>
    <w:rsid w:val="00E31899"/>
    <w:rsid w:val="00E31925"/>
    <w:rsid w:val="00E31A25"/>
    <w:rsid w:val="00E32A08"/>
    <w:rsid w:val="00E32BAC"/>
    <w:rsid w:val="00E32DB7"/>
    <w:rsid w:val="00E3308C"/>
    <w:rsid w:val="00E33B57"/>
    <w:rsid w:val="00E33C69"/>
    <w:rsid w:val="00E34789"/>
    <w:rsid w:val="00E3484A"/>
    <w:rsid w:val="00E34C04"/>
    <w:rsid w:val="00E3562C"/>
    <w:rsid w:val="00E3585E"/>
    <w:rsid w:val="00E35B3D"/>
    <w:rsid w:val="00E35DAF"/>
    <w:rsid w:val="00E35EEF"/>
    <w:rsid w:val="00E36816"/>
    <w:rsid w:val="00E36FDE"/>
    <w:rsid w:val="00E377BE"/>
    <w:rsid w:val="00E401C3"/>
    <w:rsid w:val="00E4077B"/>
    <w:rsid w:val="00E4079C"/>
    <w:rsid w:val="00E40894"/>
    <w:rsid w:val="00E40900"/>
    <w:rsid w:val="00E4157A"/>
    <w:rsid w:val="00E4178D"/>
    <w:rsid w:val="00E418B7"/>
    <w:rsid w:val="00E41929"/>
    <w:rsid w:val="00E421B9"/>
    <w:rsid w:val="00E42C5B"/>
    <w:rsid w:val="00E4322D"/>
    <w:rsid w:val="00E43836"/>
    <w:rsid w:val="00E43CD5"/>
    <w:rsid w:val="00E43D98"/>
    <w:rsid w:val="00E4424F"/>
    <w:rsid w:val="00E44D44"/>
    <w:rsid w:val="00E45E44"/>
    <w:rsid w:val="00E467A6"/>
    <w:rsid w:val="00E4686B"/>
    <w:rsid w:val="00E46932"/>
    <w:rsid w:val="00E469DB"/>
    <w:rsid w:val="00E47431"/>
    <w:rsid w:val="00E476F6"/>
    <w:rsid w:val="00E47DAC"/>
    <w:rsid w:val="00E50596"/>
    <w:rsid w:val="00E508BD"/>
    <w:rsid w:val="00E50A49"/>
    <w:rsid w:val="00E51601"/>
    <w:rsid w:val="00E51832"/>
    <w:rsid w:val="00E51B8D"/>
    <w:rsid w:val="00E51EF2"/>
    <w:rsid w:val="00E524A6"/>
    <w:rsid w:val="00E52A5B"/>
    <w:rsid w:val="00E52CAD"/>
    <w:rsid w:val="00E53014"/>
    <w:rsid w:val="00E5358D"/>
    <w:rsid w:val="00E535C1"/>
    <w:rsid w:val="00E53726"/>
    <w:rsid w:val="00E537F1"/>
    <w:rsid w:val="00E5385C"/>
    <w:rsid w:val="00E54A3F"/>
    <w:rsid w:val="00E54C2C"/>
    <w:rsid w:val="00E55145"/>
    <w:rsid w:val="00E55E62"/>
    <w:rsid w:val="00E55E75"/>
    <w:rsid w:val="00E57334"/>
    <w:rsid w:val="00E5758F"/>
    <w:rsid w:val="00E60739"/>
    <w:rsid w:val="00E60B53"/>
    <w:rsid w:val="00E60FBD"/>
    <w:rsid w:val="00E6125B"/>
    <w:rsid w:val="00E61842"/>
    <w:rsid w:val="00E61D92"/>
    <w:rsid w:val="00E61E2E"/>
    <w:rsid w:val="00E62009"/>
    <w:rsid w:val="00E6237A"/>
    <w:rsid w:val="00E62ACF"/>
    <w:rsid w:val="00E62CE8"/>
    <w:rsid w:val="00E631C6"/>
    <w:rsid w:val="00E63E33"/>
    <w:rsid w:val="00E64717"/>
    <w:rsid w:val="00E65275"/>
    <w:rsid w:val="00E65C36"/>
    <w:rsid w:val="00E66344"/>
    <w:rsid w:val="00E66C2D"/>
    <w:rsid w:val="00E66F26"/>
    <w:rsid w:val="00E66FF6"/>
    <w:rsid w:val="00E67348"/>
    <w:rsid w:val="00E67667"/>
    <w:rsid w:val="00E67F7E"/>
    <w:rsid w:val="00E72003"/>
    <w:rsid w:val="00E72796"/>
    <w:rsid w:val="00E72E8D"/>
    <w:rsid w:val="00E73F09"/>
    <w:rsid w:val="00E7486B"/>
    <w:rsid w:val="00E74A3E"/>
    <w:rsid w:val="00E75DBB"/>
    <w:rsid w:val="00E75E65"/>
    <w:rsid w:val="00E75FB5"/>
    <w:rsid w:val="00E76447"/>
    <w:rsid w:val="00E76FB8"/>
    <w:rsid w:val="00E777AD"/>
    <w:rsid w:val="00E77B11"/>
    <w:rsid w:val="00E77CE9"/>
    <w:rsid w:val="00E801FD"/>
    <w:rsid w:val="00E80317"/>
    <w:rsid w:val="00E8060A"/>
    <w:rsid w:val="00E80D72"/>
    <w:rsid w:val="00E828DD"/>
    <w:rsid w:val="00E82CBA"/>
    <w:rsid w:val="00E8311B"/>
    <w:rsid w:val="00E8323B"/>
    <w:rsid w:val="00E8378D"/>
    <w:rsid w:val="00E8385D"/>
    <w:rsid w:val="00E83D0A"/>
    <w:rsid w:val="00E83D5C"/>
    <w:rsid w:val="00E83EB2"/>
    <w:rsid w:val="00E84863"/>
    <w:rsid w:val="00E84D94"/>
    <w:rsid w:val="00E85702"/>
    <w:rsid w:val="00E86ED8"/>
    <w:rsid w:val="00E872BB"/>
    <w:rsid w:val="00E8752C"/>
    <w:rsid w:val="00E8783A"/>
    <w:rsid w:val="00E906AB"/>
    <w:rsid w:val="00E9091E"/>
    <w:rsid w:val="00E90FBA"/>
    <w:rsid w:val="00E91513"/>
    <w:rsid w:val="00E91993"/>
    <w:rsid w:val="00E91A71"/>
    <w:rsid w:val="00E91B97"/>
    <w:rsid w:val="00E92571"/>
    <w:rsid w:val="00E93407"/>
    <w:rsid w:val="00E93830"/>
    <w:rsid w:val="00E942FD"/>
    <w:rsid w:val="00E94B4A"/>
    <w:rsid w:val="00E956D3"/>
    <w:rsid w:val="00E95880"/>
    <w:rsid w:val="00E958AF"/>
    <w:rsid w:val="00E96CA4"/>
    <w:rsid w:val="00E97061"/>
    <w:rsid w:val="00E97361"/>
    <w:rsid w:val="00E97E0F"/>
    <w:rsid w:val="00EA05DA"/>
    <w:rsid w:val="00EA0A07"/>
    <w:rsid w:val="00EA0F8E"/>
    <w:rsid w:val="00EA12B2"/>
    <w:rsid w:val="00EA180A"/>
    <w:rsid w:val="00EA2674"/>
    <w:rsid w:val="00EA296D"/>
    <w:rsid w:val="00EA3C06"/>
    <w:rsid w:val="00EA4591"/>
    <w:rsid w:val="00EA4F16"/>
    <w:rsid w:val="00EA5073"/>
    <w:rsid w:val="00EA743B"/>
    <w:rsid w:val="00EA7DBC"/>
    <w:rsid w:val="00EB09F2"/>
    <w:rsid w:val="00EB1052"/>
    <w:rsid w:val="00EB1E25"/>
    <w:rsid w:val="00EB220F"/>
    <w:rsid w:val="00EB236C"/>
    <w:rsid w:val="00EB2407"/>
    <w:rsid w:val="00EB25EB"/>
    <w:rsid w:val="00EB2B5D"/>
    <w:rsid w:val="00EB2DC7"/>
    <w:rsid w:val="00EB35B4"/>
    <w:rsid w:val="00EB4C2A"/>
    <w:rsid w:val="00EB54A5"/>
    <w:rsid w:val="00EB550E"/>
    <w:rsid w:val="00EB604E"/>
    <w:rsid w:val="00EB61E7"/>
    <w:rsid w:val="00EB72C4"/>
    <w:rsid w:val="00EB7FF5"/>
    <w:rsid w:val="00EC04BC"/>
    <w:rsid w:val="00EC14D8"/>
    <w:rsid w:val="00EC18F4"/>
    <w:rsid w:val="00EC1B95"/>
    <w:rsid w:val="00EC26E4"/>
    <w:rsid w:val="00EC27B6"/>
    <w:rsid w:val="00EC2BB5"/>
    <w:rsid w:val="00EC3404"/>
    <w:rsid w:val="00EC3584"/>
    <w:rsid w:val="00EC3960"/>
    <w:rsid w:val="00EC4D88"/>
    <w:rsid w:val="00EC52B5"/>
    <w:rsid w:val="00EC5337"/>
    <w:rsid w:val="00EC5D65"/>
    <w:rsid w:val="00EC5DA8"/>
    <w:rsid w:val="00EC64C9"/>
    <w:rsid w:val="00EC689F"/>
    <w:rsid w:val="00EC70F6"/>
    <w:rsid w:val="00EC73D8"/>
    <w:rsid w:val="00EC7824"/>
    <w:rsid w:val="00ED00C2"/>
    <w:rsid w:val="00ED056F"/>
    <w:rsid w:val="00ED179F"/>
    <w:rsid w:val="00ED22B6"/>
    <w:rsid w:val="00ED25C7"/>
    <w:rsid w:val="00ED2FEA"/>
    <w:rsid w:val="00ED3310"/>
    <w:rsid w:val="00ED427C"/>
    <w:rsid w:val="00ED4CED"/>
    <w:rsid w:val="00ED4EB0"/>
    <w:rsid w:val="00ED612C"/>
    <w:rsid w:val="00ED66A7"/>
    <w:rsid w:val="00ED6A3D"/>
    <w:rsid w:val="00ED6F1C"/>
    <w:rsid w:val="00ED70D2"/>
    <w:rsid w:val="00ED70D8"/>
    <w:rsid w:val="00ED7531"/>
    <w:rsid w:val="00ED7D1C"/>
    <w:rsid w:val="00EE04D8"/>
    <w:rsid w:val="00EE0B06"/>
    <w:rsid w:val="00EE1E2C"/>
    <w:rsid w:val="00EE1EEC"/>
    <w:rsid w:val="00EE2772"/>
    <w:rsid w:val="00EE2A26"/>
    <w:rsid w:val="00EE2BE5"/>
    <w:rsid w:val="00EE3548"/>
    <w:rsid w:val="00EE3828"/>
    <w:rsid w:val="00EE41AD"/>
    <w:rsid w:val="00EE4216"/>
    <w:rsid w:val="00EE4898"/>
    <w:rsid w:val="00EE48E7"/>
    <w:rsid w:val="00EE4CAB"/>
    <w:rsid w:val="00EE50BD"/>
    <w:rsid w:val="00EE593F"/>
    <w:rsid w:val="00EE5F2D"/>
    <w:rsid w:val="00EE5F68"/>
    <w:rsid w:val="00EE623C"/>
    <w:rsid w:val="00EE6402"/>
    <w:rsid w:val="00EE682D"/>
    <w:rsid w:val="00EE6E3B"/>
    <w:rsid w:val="00EE702D"/>
    <w:rsid w:val="00EF083C"/>
    <w:rsid w:val="00EF32DA"/>
    <w:rsid w:val="00EF33E2"/>
    <w:rsid w:val="00EF3B95"/>
    <w:rsid w:val="00EF3F14"/>
    <w:rsid w:val="00EF49C6"/>
    <w:rsid w:val="00EF4FF7"/>
    <w:rsid w:val="00EF5EAF"/>
    <w:rsid w:val="00EF63D5"/>
    <w:rsid w:val="00EF641F"/>
    <w:rsid w:val="00EF660C"/>
    <w:rsid w:val="00EF6E9F"/>
    <w:rsid w:val="00EF7A4F"/>
    <w:rsid w:val="00EF7CAE"/>
    <w:rsid w:val="00EF7D3C"/>
    <w:rsid w:val="00EF7E65"/>
    <w:rsid w:val="00EF7F45"/>
    <w:rsid w:val="00F000BC"/>
    <w:rsid w:val="00F011CA"/>
    <w:rsid w:val="00F01606"/>
    <w:rsid w:val="00F03CE1"/>
    <w:rsid w:val="00F03DB2"/>
    <w:rsid w:val="00F04756"/>
    <w:rsid w:val="00F050E3"/>
    <w:rsid w:val="00F05DE8"/>
    <w:rsid w:val="00F05F94"/>
    <w:rsid w:val="00F060D0"/>
    <w:rsid w:val="00F06B10"/>
    <w:rsid w:val="00F07259"/>
    <w:rsid w:val="00F109F0"/>
    <w:rsid w:val="00F10E00"/>
    <w:rsid w:val="00F10F1B"/>
    <w:rsid w:val="00F1148B"/>
    <w:rsid w:val="00F11826"/>
    <w:rsid w:val="00F1192A"/>
    <w:rsid w:val="00F11C9A"/>
    <w:rsid w:val="00F11CBF"/>
    <w:rsid w:val="00F12CAC"/>
    <w:rsid w:val="00F1416C"/>
    <w:rsid w:val="00F14214"/>
    <w:rsid w:val="00F1547B"/>
    <w:rsid w:val="00F1596E"/>
    <w:rsid w:val="00F16D97"/>
    <w:rsid w:val="00F178BF"/>
    <w:rsid w:val="00F2020B"/>
    <w:rsid w:val="00F20649"/>
    <w:rsid w:val="00F21ECE"/>
    <w:rsid w:val="00F21FF6"/>
    <w:rsid w:val="00F2211B"/>
    <w:rsid w:val="00F2222F"/>
    <w:rsid w:val="00F23E21"/>
    <w:rsid w:val="00F23F9F"/>
    <w:rsid w:val="00F245BD"/>
    <w:rsid w:val="00F245CC"/>
    <w:rsid w:val="00F247F7"/>
    <w:rsid w:val="00F24E01"/>
    <w:rsid w:val="00F25469"/>
    <w:rsid w:val="00F257DF"/>
    <w:rsid w:val="00F25892"/>
    <w:rsid w:val="00F25ABC"/>
    <w:rsid w:val="00F25D1E"/>
    <w:rsid w:val="00F264A9"/>
    <w:rsid w:val="00F26983"/>
    <w:rsid w:val="00F278AB"/>
    <w:rsid w:val="00F27FE7"/>
    <w:rsid w:val="00F30076"/>
    <w:rsid w:val="00F30236"/>
    <w:rsid w:val="00F30F20"/>
    <w:rsid w:val="00F314AE"/>
    <w:rsid w:val="00F32137"/>
    <w:rsid w:val="00F32A72"/>
    <w:rsid w:val="00F33E29"/>
    <w:rsid w:val="00F343B7"/>
    <w:rsid w:val="00F34D9B"/>
    <w:rsid w:val="00F34DA5"/>
    <w:rsid w:val="00F356EA"/>
    <w:rsid w:val="00F35780"/>
    <w:rsid w:val="00F35EBB"/>
    <w:rsid w:val="00F36060"/>
    <w:rsid w:val="00F366DD"/>
    <w:rsid w:val="00F372E6"/>
    <w:rsid w:val="00F37860"/>
    <w:rsid w:val="00F37B2C"/>
    <w:rsid w:val="00F37D49"/>
    <w:rsid w:val="00F404CD"/>
    <w:rsid w:val="00F41829"/>
    <w:rsid w:val="00F4194C"/>
    <w:rsid w:val="00F41FBE"/>
    <w:rsid w:val="00F42705"/>
    <w:rsid w:val="00F427CB"/>
    <w:rsid w:val="00F433F1"/>
    <w:rsid w:val="00F45868"/>
    <w:rsid w:val="00F45E43"/>
    <w:rsid w:val="00F4669F"/>
    <w:rsid w:val="00F466E6"/>
    <w:rsid w:val="00F46CEB"/>
    <w:rsid w:val="00F46F14"/>
    <w:rsid w:val="00F46FFB"/>
    <w:rsid w:val="00F47678"/>
    <w:rsid w:val="00F4774C"/>
    <w:rsid w:val="00F47997"/>
    <w:rsid w:val="00F5048B"/>
    <w:rsid w:val="00F50A02"/>
    <w:rsid w:val="00F50BAF"/>
    <w:rsid w:val="00F51346"/>
    <w:rsid w:val="00F51B0B"/>
    <w:rsid w:val="00F51FF4"/>
    <w:rsid w:val="00F525EC"/>
    <w:rsid w:val="00F53078"/>
    <w:rsid w:val="00F54383"/>
    <w:rsid w:val="00F5448F"/>
    <w:rsid w:val="00F54A5F"/>
    <w:rsid w:val="00F563D6"/>
    <w:rsid w:val="00F56704"/>
    <w:rsid w:val="00F56C08"/>
    <w:rsid w:val="00F57220"/>
    <w:rsid w:val="00F5785F"/>
    <w:rsid w:val="00F579F2"/>
    <w:rsid w:val="00F622B9"/>
    <w:rsid w:val="00F62A0C"/>
    <w:rsid w:val="00F62BC7"/>
    <w:rsid w:val="00F63074"/>
    <w:rsid w:val="00F632D4"/>
    <w:rsid w:val="00F641A8"/>
    <w:rsid w:val="00F6443E"/>
    <w:rsid w:val="00F65E77"/>
    <w:rsid w:val="00F6707E"/>
    <w:rsid w:val="00F6768F"/>
    <w:rsid w:val="00F67FF5"/>
    <w:rsid w:val="00F700DF"/>
    <w:rsid w:val="00F7011C"/>
    <w:rsid w:val="00F70E4C"/>
    <w:rsid w:val="00F718C6"/>
    <w:rsid w:val="00F71A2B"/>
    <w:rsid w:val="00F72E9A"/>
    <w:rsid w:val="00F731F6"/>
    <w:rsid w:val="00F73B4D"/>
    <w:rsid w:val="00F73C8A"/>
    <w:rsid w:val="00F73D66"/>
    <w:rsid w:val="00F742B2"/>
    <w:rsid w:val="00F7458B"/>
    <w:rsid w:val="00F75A17"/>
    <w:rsid w:val="00F76222"/>
    <w:rsid w:val="00F76799"/>
    <w:rsid w:val="00F76FCF"/>
    <w:rsid w:val="00F77385"/>
    <w:rsid w:val="00F807F7"/>
    <w:rsid w:val="00F80C5F"/>
    <w:rsid w:val="00F814CD"/>
    <w:rsid w:val="00F81D7F"/>
    <w:rsid w:val="00F825B4"/>
    <w:rsid w:val="00F82A0D"/>
    <w:rsid w:val="00F82DD9"/>
    <w:rsid w:val="00F82EC2"/>
    <w:rsid w:val="00F837C7"/>
    <w:rsid w:val="00F841B8"/>
    <w:rsid w:val="00F84AC0"/>
    <w:rsid w:val="00F85258"/>
    <w:rsid w:val="00F85DE4"/>
    <w:rsid w:val="00F85E77"/>
    <w:rsid w:val="00F85F97"/>
    <w:rsid w:val="00F86284"/>
    <w:rsid w:val="00F86411"/>
    <w:rsid w:val="00F86F55"/>
    <w:rsid w:val="00F90860"/>
    <w:rsid w:val="00F909F2"/>
    <w:rsid w:val="00F919B9"/>
    <w:rsid w:val="00F924CD"/>
    <w:rsid w:val="00F927F3"/>
    <w:rsid w:val="00F927FD"/>
    <w:rsid w:val="00F93795"/>
    <w:rsid w:val="00F9398A"/>
    <w:rsid w:val="00F9491D"/>
    <w:rsid w:val="00F949F3"/>
    <w:rsid w:val="00F94DB4"/>
    <w:rsid w:val="00F95C46"/>
    <w:rsid w:val="00F968A1"/>
    <w:rsid w:val="00F96CD7"/>
    <w:rsid w:val="00F96FBB"/>
    <w:rsid w:val="00F970CC"/>
    <w:rsid w:val="00FA0082"/>
    <w:rsid w:val="00FA0631"/>
    <w:rsid w:val="00FA0966"/>
    <w:rsid w:val="00FA0A76"/>
    <w:rsid w:val="00FA0B29"/>
    <w:rsid w:val="00FA115A"/>
    <w:rsid w:val="00FA14F1"/>
    <w:rsid w:val="00FA1918"/>
    <w:rsid w:val="00FA1A5F"/>
    <w:rsid w:val="00FA2392"/>
    <w:rsid w:val="00FA27C6"/>
    <w:rsid w:val="00FA2FBE"/>
    <w:rsid w:val="00FA31EC"/>
    <w:rsid w:val="00FA38EE"/>
    <w:rsid w:val="00FA5049"/>
    <w:rsid w:val="00FB01E4"/>
    <w:rsid w:val="00FB04F9"/>
    <w:rsid w:val="00FB0BBD"/>
    <w:rsid w:val="00FB0D1C"/>
    <w:rsid w:val="00FB1384"/>
    <w:rsid w:val="00FB146F"/>
    <w:rsid w:val="00FB3937"/>
    <w:rsid w:val="00FB3C30"/>
    <w:rsid w:val="00FB40CA"/>
    <w:rsid w:val="00FB4667"/>
    <w:rsid w:val="00FB4BEC"/>
    <w:rsid w:val="00FB4E03"/>
    <w:rsid w:val="00FB5805"/>
    <w:rsid w:val="00FB5ACD"/>
    <w:rsid w:val="00FB771D"/>
    <w:rsid w:val="00FC01FC"/>
    <w:rsid w:val="00FC096D"/>
    <w:rsid w:val="00FC0CA8"/>
    <w:rsid w:val="00FC0D6F"/>
    <w:rsid w:val="00FC0F78"/>
    <w:rsid w:val="00FC1EB1"/>
    <w:rsid w:val="00FC26EC"/>
    <w:rsid w:val="00FC2E44"/>
    <w:rsid w:val="00FC3CB7"/>
    <w:rsid w:val="00FC42C2"/>
    <w:rsid w:val="00FC4382"/>
    <w:rsid w:val="00FC53F2"/>
    <w:rsid w:val="00FC54BE"/>
    <w:rsid w:val="00FC59F7"/>
    <w:rsid w:val="00FC5AFB"/>
    <w:rsid w:val="00FC5B1A"/>
    <w:rsid w:val="00FC61B5"/>
    <w:rsid w:val="00FC71C1"/>
    <w:rsid w:val="00FC78BB"/>
    <w:rsid w:val="00FC7E53"/>
    <w:rsid w:val="00FD1B8C"/>
    <w:rsid w:val="00FD1C35"/>
    <w:rsid w:val="00FD1FB3"/>
    <w:rsid w:val="00FD2145"/>
    <w:rsid w:val="00FD2156"/>
    <w:rsid w:val="00FD2278"/>
    <w:rsid w:val="00FD2545"/>
    <w:rsid w:val="00FD26D2"/>
    <w:rsid w:val="00FD26E2"/>
    <w:rsid w:val="00FD3491"/>
    <w:rsid w:val="00FD458B"/>
    <w:rsid w:val="00FD5384"/>
    <w:rsid w:val="00FD5A78"/>
    <w:rsid w:val="00FD5F1A"/>
    <w:rsid w:val="00FD61A4"/>
    <w:rsid w:val="00FD6535"/>
    <w:rsid w:val="00FD6606"/>
    <w:rsid w:val="00FD66E1"/>
    <w:rsid w:val="00FD70EE"/>
    <w:rsid w:val="00FD7378"/>
    <w:rsid w:val="00FD7821"/>
    <w:rsid w:val="00FD798C"/>
    <w:rsid w:val="00FD7DD8"/>
    <w:rsid w:val="00FE008D"/>
    <w:rsid w:val="00FE01B5"/>
    <w:rsid w:val="00FE0833"/>
    <w:rsid w:val="00FE19CE"/>
    <w:rsid w:val="00FE29F7"/>
    <w:rsid w:val="00FE3A4C"/>
    <w:rsid w:val="00FE3CEF"/>
    <w:rsid w:val="00FE3E1B"/>
    <w:rsid w:val="00FE4481"/>
    <w:rsid w:val="00FE47FE"/>
    <w:rsid w:val="00FE5330"/>
    <w:rsid w:val="00FE584E"/>
    <w:rsid w:val="00FE5D99"/>
    <w:rsid w:val="00FE60CE"/>
    <w:rsid w:val="00FE6289"/>
    <w:rsid w:val="00FE6787"/>
    <w:rsid w:val="00FE6AF3"/>
    <w:rsid w:val="00FE6F7E"/>
    <w:rsid w:val="00FE73E1"/>
    <w:rsid w:val="00FE7458"/>
    <w:rsid w:val="00FE7599"/>
    <w:rsid w:val="00FE7A4B"/>
    <w:rsid w:val="00FE7BD6"/>
    <w:rsid w:val="00FF2ACA"/>
    <w:rsid w:val="00FF2F58"/>
    <w:rsid w:val="00FF2F88"/>
    <w:rsid w:val="00FF32C4"/>
    <w:rsid w:val="00FF3531"/>
    <w:rsid w:val="00FF5239"/>
    <w:rsid w:val="00FF577E"/>
    <w:rsid w:val="00FF598F"/>
    <w:rsid w:val="00FF6A82"/>
    <w:rsid w:val="00FF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723E887"/>
  <w15:docId w15:val="{282C5D92-F345-47F5-86DF-0B08F3E15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D1D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D1D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D1D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D1D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D1D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D1D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D1D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D1D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D1D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D1D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D1D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D1D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D1D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E0D1D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D1D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D1D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D1D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D1D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D1D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8E0D1D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E0D1D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D1D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8E0D1D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8E0D1D"/>
    <w:rPr>
      <w:b/>
      <w:bCs/>
    </w:rPr>
  </w:style>
  <w:style w:type="character" w:styleId="Emphasis">
    <w:name w:val="Emphasis"/>
    <w:basedOn w:val="DefaultParagraphFont"/>
    <w:uiPriority w:val="20"/>
    <w:qFormat/>
    <w:rsid w:val="008E0D1D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8E0D1D"/>
    <w:rPr>
      <w:szCs w:val="32"/>
    </w:rPr>
  </w:style>
  <w:style w:type="paragraph" w:styleId="ListParagraph">
    <w:name w:val="List Paragraph"/>
    <w:basedOn w:val="Normal"/>
    <w:uiPriority w:val="34"/>
    <w:qFormat/>
    <w:rsid w:val="008E0D1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E0D1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8E0D1D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D1D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D1D"/>
    <w:rPr>
      <w:b/>
      <w:i/>
      <w:sz w:val="24"/>
    </w:rPr>
  </w:style>
  <w:style w:type="character" w:styleId="SubtleEmphasis">
    <w:name w:val="Subtle Emphasis"/>
    <w:uiPriority w:val="19"/>
    <w:qFormat/>
    <w:rsid w:val="008E0D1D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8E0D1D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8E0D1D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8E0D1D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8E0D1D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E0D1D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8E0D1D"/>
    <w:rPr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334D4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D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D4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5713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528D9"/>
    <w:pPr>
      <w:spacing w:before="100" w:beforeAutospacing="1" w:after="100" w:afterAutospacing="1"/>
    </w:pPr>
    <w:rPr>
      <w:rFonts w:ascii="Times New Roman" w:eastAsia="Times New Roman" w:hAnsi="Times New Roman"/>
      <w:lang w:bidi="ar-SA"/>
    </w:rPr>
  </w:style>
  <w:style w:type="paragraph" w:styleId="BodyText">
    <w:name w:val="Body Text"/>
    <w:basedOn w:val="Normal"/>
    <w:link w:val="BodyTextChar"/>
    <w:rsid w:val="003B6EB2"/>
    <w:pPr>
      <w:spacing w:line="480" w:lineRule="auto"/>
      <w:jc w:val="both"/>
    </w:pPr>
    <w:rPr>
      <w:rFonts w:ascii="Times New Roman" w:eastAsia="Times New Roman" w:hAnsi="Times New Roman"/>
      <w:lang w:bidi="ar-SA"/>
    </w:rPr>
  </w:style>
  <w:style w:type="character" w:customStyle="1" w:styleId="BodyTextChar">
    <w:name w:val="Body Text Char"/>
    <w:basedOn w:val="DefaultParagraphFont"/>
    <w:link w:val="BodyText"/>
    <w:rsid w:val="003B6EB2"/>
    <w:rPr>
      <w:rFonts w:ascii="Times New Roman" w:eastAsia="Times New Roman" w:hAnsi="Times New Roman"/>
      <w:sz w:val="24"/>
      <w:szCs w:val="24"/>
      <w:lang w:bidi="ar-SA"/>
    </w:rPr>
  </w:style>
  <w:style w:type="table" w:customStyle="1" w:styleId="LightShading1">
    <w:name w:val="Light Shading1"/>
    <w:basedOn w:val="TableNormal"/>
    <w:uiPriority w:val="60"/>
    <w:rsid w:val="000A2C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C5C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5CC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5C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5CCB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20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9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9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968"/>
    <w:rPr>
      <w:b/>
      <w:bCs/>
      <w:sz w:val="20"/>
      <w:szCs w:val="20"/>
    </w:rPr>
  </w:style>
  <w:style w:type="character" w:customStyle="1" w:styleId="st">
    <w:name w:val="st"/>
    <w:basedOn w:val="DefaultParagraphFont"/>
    <w:rsid w:val="00A44B92"/>
  </w:style>
  <w:style w:type="character" w:customStyle="1" w:styleId="apple-converted-space">
    <w:name w:val="apple-converted-space"/>
    <w:basedOn w:val="DefaultParagraphFont"/>
    <w:rsid w:val="005A7236"/>
  </w:style>
  <w:style w:type="paragraph" w:styleId="Revision">
    <w:name w:val="Revision"/>
    <w:hidden/>
    <w:uiPriority w:val="99"/>
    <w:semiHidden/>
    <w:rsid w:val="00A65752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73D53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3D53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73D53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3D53"/>
    <w:rPr>
      <w:rFonts w:ascii="Arial" w:hAnsi="Arial" w:cs="Arial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E301F"/>
    <w:rPr>
      <w:color w:val="800080" w:themeColor="followedHyperlink"/>
      <w:u w:val="single"/>
    </w:rPr>
  </w:style>
  <w:style w:type="character" w:customStyle="1" w:styleId="hps">
    <w:name w:val="hps"/>
    <w:basedOn w:val="DefaultParagraphFont"/>
    <w:rsid w:val="00690940"/>
  </w:style>
  <w:style w:type="paragraph" w:customStyle="1" w:styleId="Default">
    <w:name w:val="Default"/>
    <w:rsid w:val="00043535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bidi="ar-SA"/>
    </w:rPr>
  </w:style>
  <w:style w:type="character" w:customStyle="1" w:styleId="current-selection">
    <w:name w:val="current-selection"/>
    <w:basedOn w:val="DefaultParagraphFont"/>
    <w:rsid w:val="000A1A18"/>
  </w:style>
  <w:style w:type="character" w:customStyle="1" w:styleId="a">
    <w:name w:val="_"/>
    <w:basedOn w:val="DefaultParagraphFont"/>
    <w:rsid w:val="000A1A18"/>
  </w:style>
  <w:style w:type="character" w:customStyle="1" w:styleId="highlight2">
    <w:name w:val="highlight2"/>
    <w:basedOn w:val="DefaultParagraphFont"/>
    <w:rsid w:val="005E2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1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638763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22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606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9254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6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12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125298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1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09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929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30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9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DF049B-F744-4B56-9949-5185353BB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54</Words>
  <Characters>316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lotkin;Pachecor</dc:creator>
  <cp:keywords/>
  <dc:description/>
  <cp:lastModifiedBy>Plotkin, Lilian I</cp:lastModifiedBy>
  <cp:revision>7</cp:revision>
  <cp:lastPrinted>2014-05-14T01:31:00Z</cp:lastPrinted>
  <dcterms:created xsi:type="dcterms:W3CDTF">2016-12-21T12:57:00Z</dcterms:created>
  <dcterms:modified xsi:type="dcterms:W3CDTF">2016-12-23T15:18:00Z</dcterms:modified>
</cp:coreProperties>
</file>